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3D459" w14:textId="306AF8E2" w:rsidR="00525EB0" w:rsidRDefault="0072573A" w:rsidP="00525EB0">
      <w:pPr>
        <w:spacing w:line="480" w:lineRule="auto"/>
        <w:jc w:val="center"/>
        <w:rPr>
          <w:bCs/>
          <w:lang w:val="en-US"/>
        </w:rPr>
      </w:pPr>
      <w:r>
        <w:rPr>
          <w:bCs/>
          <w:lang w:val="en-US"/>
        </w:rPr>
        <w:t>Additional File 1 to:</w:t>
      </w:r>
    </w:p>
    <w:p w14:paraId="12DAC7C7" w14:textId="77777777" w:rsidR="0072573A" w:rsidRDefault="0072573A" w:rsidP="00525EB0">
      <w:pPr>
        <w:spacing w:line="480" w:lineRule="auto"/>
        <w:jc w:val="center"/>
        <w:rPr>
          <w:bCs/>
          <w:lang w:val="en-US"/>
        </w:rPr>
      </w:pPr>
    </w:p>
    <w:p w14:paraId="47A9E565" w14:textId="0EB42456" w:rsidR="0072573A" w:rsidRDefault="0072573A" w:rsidP="0072573A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Lessons learn</w:t>
      </w:r>
      <w:r w:rsidR="00247682">
        <w:rPr>
          <w:b/>
          <w:bCs/>
          <w:lang w:val="en-US"/>
        </w:rPr>
        <w:t>ed</w:t>
      </w:r>
      <w:r>
        <w:rPr>
          <w:b/>
          <w:bCs/>
          <w:lang w:val="en-US"/>
        </w:rPr>
        <w:t xml:space="preserve"> about the</w:t>
      </w:r>
      <w:r w:rsidRPr="000A79BF">
        <w:rPr>
          <w:b/>
          <w:bCs/>
          <w:lang w:val="en-US"/>
        </w:rPr>
        <w:t xml:space="preserve"> willingness to adopt various protective measures during the </w:t>
      </w:r>
      <w:r>
        <w:rPr>
          <w:b/>
          <w:bCs/>
          <w:lang w:val="en-US"/>
        </w:rPr>
        <w:t xml:space="preserve">early </w:t>
      </w:r>
      <w:r w:rsidRPr="000A79BF">
        <w:rPr>
          <w:b/>
          <w:bCs/>
          <w:lang w:val="en-US"/>
        </w:rPr>
        <w:t>COVID-1</w:t>
      </w:r>
      <w:r>
        <w:rPr>
          <w:b/>
          <w:bCs/>
          <w:lang w:val="en-US"/>
        </w:rPr>
        <w:t>9</w:t>
      </w:r>
      <w:r w:rsidRPr="000A79BF">
        <w:rPr>
          <w:b/>
          <w:bCs/>
          <w:lang w:val="en-US"/>
        </w:rPr>
        <w:t xml:space="preserve"> pandemic in three countries</w:t>
      </w:r>
    </w:p>
    <w:p w14:paraId="541FD885" w14:textId="64C25030" w:rsidR="0072573A" w:rsidRDefault="0072573A" w:rsidP="0072573A">
      <w:pPr>
        <w:spacing w:line="480" w:lineRule="auto"/>
        <w:jc w:val="center"/>
        <w:rPr>
          <w:b/>
          <w:bCs/>
          <w:lang w:val="en-US"/>
        </w:rPr>
      </w:pPr>
    </w:p>
    <w:p w14:paraId="0D8B3488" w14:textId="77777777" w:rsidR="0072573A" w:rsidRDefault="0072573A" w:rsidP="0072573A">
      <w:pPr>
        <w:spacing w:line="480" w:lineRule="auto"/>
        <w:jc w:val="center"/>
        <w:rPr>
          <w:b/>
          <w:bCs/>
          <w:lang w:val="en-US"/>
        </w:rPr>
      </w:pPr>
    </w:p>
    <w:p w14:paraId="01EA99C6" w14:textId="77777777" w:rsidR="006E2E8D" w:rsidRPr="00281D40" w:rsidRDefault="006E2E8D" w:rsidP="006E2E8D">
      <w:pPr>
        <w:spacing w:line="480" w:lineRule="auto"/>
        <w:jc w:val="center"/>
        <w:rPr>
          <w:vertAlign w:val="superscript"/>
          <w:lang w:val="en-GB"/>
        </w:rPr>
      </w:pPr>
      <w:r w:rsidRPr="00281D40">
        <w:rPr>
          <w:lang w:val="en-GB"/>
        </w:rPr>
        <w:t>Ana Paula Santana</w:t>
      </w:r>
      <w:r w:rsidRPr="00281D40">
        <w:rPr>
          <w:vertAlign w:val="superscript"/>
          <w:lang w:val="en-GB"/>
        </w:rPr>
        <w:t>1 *</w:t>
      </w:r>
      <w:r w:rsidRPr="00281D40">
        <w:rPr>
          <w:lang w:val="en-GB"/>
        </w:rPr>
        <w:t>, Lars Korn</w:t>
      </w:r>
      <w:r w:rsidRPr="00281D40">
        <w:rPr>
          <w:vertAlign w:val="superscript"/>
          <w:lang w:val="en-GB"/>
        </w:rPr>
        <w:t>2,3</w:t>
      </w:r>
      <w:r w:rsidRPr="00281D40">
        <w:rPr>
          <w:lang w:val="en-GB"/>
        </w:rPr>
        <w:t>, Cornelia Betsch</w:t>
      </w:r>
      <w:r w:rsidRPr="00281D40">
        <w:rPr>
          <w:vertAlign w:val="superscript"/>
          <w:lang w:val="en-GB"/>
        </w:rPr>
        <w:t>2,3</w:t>
      </w:r>
      <w:r w:rsidRPr="00281D40">
        <w:rPr>
          <w:lang w:val="en-GB"/>
        </w:rPr>
        <w:t>, Robert Böhm</w:t>
      </w:r>
      <w:r w:rsidRPr="00281D40">
        <w:rPr>
          <w:vertAlign w:val="superscript"/>
          <w:lang w:val="en-GB"/>
        </w:rPr>
        <w:t>4,</w:t>
      </w:r>
      <w:r>
        <w:rPr>
          <w:vertAlign w:val="superscript"/>
          <w:lang w:val="en-GB"/>
        </w:rPr>
        <w:t>1,</w:t>
      </w:r>
      <w:r w:rsidRPr="00281D40">
        <w:rPr>
          <w:vertAlign w:val="superscript"/>
          <w:lang w:val="en-GB"/>
        </w:rPr>
        <w:t>5</w:t>
      </w:r>
    </w:p>
    <w:p w14:paraId="2019EC64" w14:textId="77777777" w:rsidR="006E2E8D" w:rsidRPr="00281D40" w:rsidRDefault="006E2E8D" w:rsidP="006E2E8D">
      <w:pPr>
        <w:spacing w:line="480" w:lineRule="auto"/>
        <w:jc w:val="center"/>
        <w:rPr>
          <w:lang w:val="en-GB"/>
        </w:rPr>
      </w:pPr>
    </w:p>
    <w:p w14:paraId="1D8E84CB" w14:textId="77777777" w:rsidR="006E2E8D" w:rsidRPr="00281D40" w:rsidRDefault="006E2E8D" w:rsidP="006E2E8D">
      <w:pPr>
        <w:spacing w:line="480" w:lineRule="auto"/>
        <w:jc w:val="center"/>
        <w:rPr>
          <w:lang w:val="en-GB"/>
        </w:rPr>
      </w:pPr>
      <w:r w:rsidRPr="00281D40">
        <w:rPr>
          <w:vertAlign w:val="superscript"/>
          <w:lang w:val="en-GB"/>
        </w:rPr>
        <w:t>1</w:t>
      </w:r>
      <w:r w:rsidRPr="00281D40">
        <w:rPr>
          <w:lang w:val="en-GB"/>
        </w:rPr>
        <w:t xml:space="preserve"> Department of Psychology, University of Copenhagen, Denmark</w:t>
      </w:r>
    </w:p>
    <w:p w14:paraId="4A38C1DB" w14:textId="77777777" w:rsidR="006E2E8D" w:rsidRPr="00281D40" w:rsidRDefault="006E2E8D" w:rsidP="006E2E8D">
      <w:pPr>
        <w:spacing w:line="480" w:lineRule="auto"/>
        <w:jc w:val="center"/>
        <w:rPr>
          <w:lang w:val="en-GB"/>
        </w:rPr>
      </w:pPr>
      <w:r w:rsidRPr="00281D40">
        <w:rPr>
          <w:vertAlign w:val="superscript"/>
          <w:lang w:val="en-GB"/>
        </w:rPr>
        <w:t>2</w:t>
      </w:r>
      <w:r w:rsidRPr="00281D40">
        <w:rPr>
          <w:lang w:val="en-GB"/>
        </w:rPr>
        <w:t xml:space="preserve"> Media and Communication Science, University of Erfurt, Germany</w:t>
      </w:r>
    </w:p>
    <w:p w14:paraId="7E71C5D9" w14:textId="77777777" w:rsidR="006E2E8D" w:rsidRPr="00281D40" w:rsidRDefault="006E2E8D" w:rsidP="006E2E8D">
      <w:pPr>
        <w:spacing w:line="480" w:lineRule="auto"/>
        <w:jc w:val="center"/>
        <w:rPr>
          <w:lang w:val="en-GB"/>
        </w:rPr>
      </w:pPr>
      <w:r w:rsidRPr="00281D40">
        <w:rPr>
          <w:vertAlign w:val="superscript"/>
          <w:lang w:val="en-GB"/>
        </w:rPr>
        <w:t>3</w:t>
      </w:r>
      <w:r w:rsidRPr="00281D40">
        <w:rPr>
          <w:lang w:val="en-GB"/>
        </w:rPr>
        <w:t xml:space="preserve"> Centre for Empirical Research in Economics and Behavioural Sciences (CEREB), University of Erfurt, Germany</w:t>
      </w:r>
    </w:p>
    <w:p w14:paraId="7ADE22AD" w14:textId="70F547F5" w:rsidR="006E2E8D" w:rsidRDefault="006E2E8D" w:rsidP="006E2E8D">
      <w:pPr>
        <w:spacing w:line="480" w:lineRule="auto"/>
        <w:jc w:val="center"/>
        <w:rPr>
          <w:lang w:val="en-GB"/>
        </w:rPr>
      </w:pPr>
      <w:r w:rsidRPr="00281D40">
        <w:rPr>
          <w:vertAlign w:val="superscript"/>
          <w:lang w:val="en-GB"/>
        </w:rPr>
        <w:t>4</w:t>
      </w:r>
      <w:r w:rsidRPr="00281D40">
        <w:rPr>
          <w:lang w:val="en-GB"/>
        </w:rPr>
        <w:t xml:space="preserve"> </w:t>
      </w:r>
      <w:r w:rsidRPr="001D7358">
        <w:rPr>
          <w:lang w:val="en-GB"/>
        </w:rPr>
        <w:t>Faculty of Psychology, University of Vienna, Austria</w:t>
      </w:r>
      <w:r w:rsidRPr="001D7358" w:rsidDel="001D7358">
        <w:rPr>
          <w:lang w:val="en-GB"/>
        </w:rPr>
        <w:t xml:space="preserve"> </w:t>
      </w:r>
    </w:p>
    <w:p w14:paraId="36E52EC6" w14:textId="4C127779" w:rsidR="006E2E8D" w:rsidRDefault="006E2E8D" w:rsidP="006E2E8D">
      <w:pPr>
        <w:spacing w:line="480" w:lineRule="auto"/>
        <w:jc w:val="center"/>
        <w:rPr>
          <w:lang w:val="en-GB"/>
        </w:rPr>
      </w:pPr>
      <w:r w:rsidRPr="00281D40">
        <w:rPr>
          <w:vertAlign w:val="superscript"/>
          <w:lang w:val="en-GB"/>
        </w:rPr>
        <w:t>5</w:t>
      </w:r>
      <w:r w:rsidRPr="00281D40">
        <w:rPr>
          <w:lang w:val="en-GB"/>
        </w:rPr>
        <w:t xml:space="preserve"> Copenhagen Centre for Social Data Science (SODAS), University of Copenhagen, Denmark</w:t>
      </w:r>
    </w:p>
    <w:p w14:paraId="7B7E433B" w14:textId="35E62C50" w:rsidR="00D0654F" w:rsidRDefault="00D0654F" w:rsidP="006E2E8D">
      <w:pPr>
        <w:spacing w:line="480" w:lineRule="auto"/>
        <w:jc w:val="center"/>
        <w:rPr>
          <w:lang w:val="en-GB"/>
        </w:rPr>
      </w:pPr>
    </w:p>
    <w:p w14:paraId="5A3ED8E5" w14:textId="77777777" w:rsidR="00D0654F" w:rsidRPr="00281D40" w:rsidRDefault="00D0654F" w:rsidP="006E2E8D">
      <w:pPr>
        <w:spacing w:line="480" w:lineRule="auto"/>
        <w:jc w:val="center"/>
        <w:rPr>
          <w:lang w:val="en-GB"/>
        </w:rPr>
      </w:pPr>
    </w:p>
    <w:p w14:paraId="11403960" w14:textId="77777777" w:rsidR="006E2E8D" w:rsidRPr="00281D40" w:rsidRDefault="006E2E8D" w:rsidP="006E2E8D">
      <w:pPr>
        <w:spacing w:line="480" w:lineRule="auto"/>
        <w:jc w:val="center"/>
        <w:rPr>
          <w:lang w:val="en-GB"/>
        </w:rPr>
      </w:pPr>
      <w:r w:rsidRPr="00281D40">
        <w:rPr>
          <w:lang w:val="en-GB"/>
        </w:rPr>
        <w:t xml:space="preserve">* Corresponding author: </w:t>
      </w:r>
      <w:hyperlink r:id="rId7" w:history="1">
        <w:r w:rsidRPr="00281D40">
          <w:rPr>
            <w:rStyle w:val="Hyperlink"/>
            <w:lang w:val="en-GB"/>
          </w:rPr>
          <w:t>apss@psy.ku.dk</w:t>
        </w:r>
      </w:hyperlink>
    </w:p>
    <w:p w14:paraId="16DF3C35" w14:textId="6E2ED051" w:rsidR="0072573A" w:rsidRPr="006E2E8D" w:rsidRDefault="0072573A" w:rsidP="0072573A">
      <w:pPr>
        <w:spacing w:line="480" w:lineRule="auto"/>
        <w:jc w:val="center"/>
        <w:rPr>
          <w:b/>
          <w:bCs/>
          <w:lang w:val="en-GB"/>
        </w:rPr>
      </w:pPr>
    </w:p>
    <w:p w14:paraId="14FAA804" w14:textId="6F0C6D34" w:rsidR="0072573A" w:rsidRDefault="0072573A" w:rsidP="0072573A">
      <w:pPr>
        <w:spacing w:line="480" w:lineRule="auto"/>
        <w:jc w:val="center"/>
        <w:rPr>
          <w:b/>
          <w:bCs/>
          <w:lang w:val="en-US"/>
        </w:rPr>
      </w:pPr>
    </w:p>
    <w:p w14:paraId="5DF627A6" w14:textId="24F5592B" w:rsidR="0072573A" w:rsidRDefault="0072573A" w:rsidP="00B72E59">
      <w:pPr>
        <w:spacing w:line="480" w:lineRule="auto"/>
        <w:rPr>
          <w:b/>
          <w:bCs/>
          <w:lang w:val="en-US"/>
        </w:rPr>
      </w:pPr>
    </w:p>
    <w:p w14:paraId="736A9944" w14:textId="3813AF3F" w:rsidR="00B72E59" w:rsidRDefault="00B72E59" w:rsidP="00B72E59">
      <w:pPr>
        <w:spacing w:line="480" w:lineRule="auto"/>
        <w:rPr>
          <w:b/>
          <w:bCs/>
          <w:lang w:val="en-US"/>
        </w:rPr>
      </w:pPr>
    </w:p>
    <w:p w14:paraId="6636C67F" w14:textId="77777777" w:rsidR="00D0654F" w:rsidRDefault="00D0654F" w:rsidP="00B72E59">
      <w:pPr>
        <w:spacing w:line="480" w:lineRule="auto"/>
        <w:rPr>
          <w:b/>
          <w:bCs/>
          <w:lang w:val="en-US"/>
        </w:rPr>
      </w:pPr>
    </w:p>
    <w:p w14:paraId="35655E20" w14:textId="0CD8CB3E" w:rsidR="0072573A" w:rsidRDefault="0072573A" w:rsidP="0072573A">
      <w:pPr>
        <w:spacing w:line="480" w:lineRule="auto"/>
        <w:jc w:val="center"/>
        <w:rPr>
          <w:b/>
          <w:bCs/>
          <w:lang w:val="en-US"/>
        </w:rPr>
      </w:pPr>
    </w:p>
    <w:p w14:paraId="3728BE87" w14:textId="77777777" w:rsidR="00BA574E" w:rsidRDefault="00BA574E" w:rsidP="00BA574E">
      <w:pPr>
        <w:rPr>
          <w:b/>
          <w:bCs/>
          <w:lang w:val="en-US"/>
        </w:rPr>
      </w:pPr>
    </w:p>
    <w:p w14:paraId="006ECFD1" w14:textId="77777777" w:rsidR="00BA574E" w:rsidRDefault="00BA574E" w:rsidP="00BA574E">
      <w:pPr>
        <w:rPr>
          <w:b/>
          <w:bCs/>
          <w:lang w:val="en-US"/>
        </w:rPr>
      </w:pPr>
    </w:p>
    <w:p w14:paraId="083EEECE" w14:textId="31220035" w:rsidR="00525EB0" w:rsidRDefault="00525EB0" w:rsidP="00BA574E">
      <w:pPr>
        <w:spacing w:line="480" w:lineRule="auto"/>
        <w:jc w:val="center"/>
        <w:rPr>
          <w:b/>
          <w:bCs/>
          <w:lang w:val="en-US"/>
        </w:rPr>
      </w:pPr>
      <w:r w:rsidRPr="00A12080">
        <w:rPr>
          <w:b/>
          <w:bCs/>
          <w:lang w:val="en-US"/>
        </w:rPr>
        <w:lastRenderedPageBreak/>
        <w:t>Contents</w:t>
      </w:r>
    </w:p>
    <w:p w14:paraId="2DBA4AD9" w14:textId="77777777" w:rsidR="00525EB0" w:rsidRPr="00A12080" w:rsidRDefault="00525EB0" w:rsidP="00BA574E">
      <w:pPr>
        <w:spacing w:line="480" w:lineRule="auto"/>
        <w:jc w:val="center"/>
        <w:rPr>
          <w:b/>
          <w:bCs/>
          <w:lang w:val="en-US"/>
        </w:rPr>
      </w:pPr>
    </w:p>
    <w:p w14:paraId="461A63EB" w14:textId="75045596" w:rsidR="00525EB0" w:rsidRPr="004B74DA" w:rsidRDefault="00525EB0" w:rsidP="00BA574E">
      <w:pPr>
        <w:spacing w:line="480" w:lineRule="auto"/>
        <w:rPr>
          <w:b/>
          <w:lang w:val="en-US"/>
        </w:rPr>
      </w:pPr>
      <w:r w:rsidRPr="004B74DA">
        <w:rPr>
          <w:b/>
          <w:lang w:val="en-US"/>
        </w:rPr>
        <w:t>Tables</w:t>
      </w:r>
      <w:r w:rsidRPr="004B74DA">
        <w:rPr>
          <w:b/>
          <w:lang w:val="en-US"/>
        </w:rPr>
        <w:tab/>
      </w:r>
      <w:r w:rsidR="00BA35CE">
        <w:rPr>
          <w:b/>
          <w:lang w:val="en-US"/>
        </w:rPr>
        <w:t>and Figures</w:t>
      </w:r>
    </w:p>
    <w:p w14:paraId="3A566E54" w14:textId="50A2AA25" w:rsidR="00525EB0" w:rsidRPr="0072573A" w:rsidRDefault="00525EB0" w:rsidP="00BA574E">
      <w:pPr>
        <w:spacing w:line="480" w:lineRule="auto"/>
        <w:rPr>
          <w:rFonts w:ascii="Times" w:hAnsi="Times"/>
          <w:i/>
          <w:lang w:val="en-US"/>
        </w:rPr>
      </w:pPr>
      <w:r>
        <w:rPr>
          <w:lang w:val="en-US"/>
        </w:rPr>
        <w:tab/>
      </w:r>
      <w:r w:rsidR="0072573A">
        <w:rPr>
          <w:lang w:val="en-US"/>
        </w:rPr>
        <w:t xml:space="preserve">Table S1. </w:t>
      </w:r>
      <w:r w:rsidR="0072573A" w:rsidRPr="0072573A">
        <w:rPr>
          <w:rFonts w:ascii="Times" w:hAnsi="Times"/>
          <w:lang w:val="en-US"/>
        </w:rPr>
        <w:t>Descriptive Statistics per country</w:t>
      </w:r>
      <w:r w:rsidR="0072573A">
        <w:rPr>
          <w:rFonts w:ascii="Times" w:hAnsi="Times"/>
          <w:i/>
          <w:lang w:val="en-US"/>
        </w:rPr>
        <w:tab/>
      </w:r>
      <w:r w:rsidR="0072573A">
        <w:rPr>
          <w:rFonts w:ascii="Times" w:hAnsi="Times"/>
          <w:i/>
          <w:lang w:val="en-US"/>
        </w:rPr>
        <w:tab/>
      </w:r>
      <w:r w:rsidR="0072573A">
        <w:rPr>
          <w:rFonts w:ascii="Times" w:hAnsi="Times"/>
          <w:i/>
          <w:lang w:val="en-US"/>
        </w:rPr>
        <w:tab/>
      </w:r>
      <w:r w:rsidR="0072573A">
        <w:rPr>
          <w:rFonts w:ascii="Times" w:hAnsi="Times"/>
          <w:i/>
          <w:lang w:val="en-US"/>
        </w:rPr>
        <w:tab/>
      </w:r>
      <w:r w:rsidR="0072573A">
        <w:rPr>
          <w:rFonts w:ascii="Times" w:hAnsi="Times"/>
          <w:i/>
          <w:lang w:val="en-US"/>
        </w:rPr>
        <w:tab/>
      </w:r>
      <w:r>
        <w:rPr>
          <w:lang w:val="en-US"/>
        </w:rPr>
        <w:t xml:space="preserve">Page </w:t>
      </w:r>
      <w:r w:rsidR="00BA574E">
        <w:rPr>
          <w:lang w:val="en-US"/>
        </w:rPr>
        <w:t>3</w:t>
      </w:r>
    </w:p>
    <w:p w14:paraId="6AFA5345" w14:textId="6667674E" w:rsidR="00525EB0" w:rsidRDefault="00525EB0" w:rsidP="00BA574E">
      <w:pPr>
        <w:spacing w:line="480" w:lineRule="auto"/>
        <w:rPr>
          <w:lang w:val="en-US"/>
        </w:rPr>
      </w:pPr>
      <w:r>
        <w:rPr>
          <w:lang w:val="en-US"/>
        </w:rPr>
        <w:tab/>
      </w:r>
      <w:r w:rsidR="0072573A">
        <w:rPr>
          <w:lang w:val="en-US"/>
        </w:rPr>
        <w:t xml:space="preserve">Table S2. </w:t>
      </w:r>
      <w:r w:rsidR="0072573A" w:rsidRPr="0072573A">
        <w:rPr>
          <w:lang w:val="en-US"/>
        </w:rPr>
        <w:t>Sample quotas per country</w:t>
      </w:r>
      <w:r w:rsidRPr="00A1208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Page </w:t>
      </w:r>
      <w:r w:rsidR="00BA574E">
        <w:rPr>
          <w:lang w:val="en-US"/>
        </w:rPr>
        <w:t>4</w:t>
      </w:r>
    </w:p>
    <w:p w14:paraId="27F30D27" w14:textId="11159BE7" w:rsidR="00BA35CE" w:rsidRDefault="00BA35CE" w:rsidP="00BA574E">
      <w:pPr>
        <w:spacing w:line="480" w:lineRule="auto"/>
        <w:rPr>
          <w:lang w:val="en-US"/>
        </w:rPr>
      </w:pPr>
      <w:r>
        <w:rPr>
          <w:lang w:val="en-US"/>
        </w:rPr>
        <w:tab/>
        <w:t xml:space="preserve">Table S3. </w:t>
      </w:r>
      <w:r w:rsidRPr="009C6108">
        <w:rPr>
          <w:rFonts w:ascii="Times" w:hAnsi="Times"/>
          <w:bCs/>
          <w:lang w:val="en-US"/>
        </w:rPr>
        <w:t xml:space="preserve">Models </w:t>
      </w:r>
      <w:r>
        <w:rPr>
          <w:rFonts w:ascii="Times" w:hAnsi="Times"/>
          <w:bCs/>
          <w:lang w:val="en-US"/>
        </w:rPr>
        <w:t xml:space="preserve">1-2 </w:t>
      </w:r>
      <w:r w:rsidRPr="009C6108">
        <w:rPr>
          <w:rFonts w:ascii="Times" w:hAnsi="Times"/>
          <w:bCs/>
          <w:lang w:val="en-US"/>
        </w:rPr>
        <w:t>replicated with experimental condition</w:t>
      </w:r>
      <w:r>
        <w:rPr>
          <w:lang w:val="en-US"/>
        </w:rPr>
        <w:tab/>
      </w:r>
      <w:r>
        <w:rPr>
          <w:lang w:val="en-US"/>
        </w:rPr>
        <w:tab/>
        <w:t>Page 5</w:t>
      </w:r>
    </w:p>
    <w:p w14:paraId="07896865" w14:textId="66DD0253" w:rsidR="00BA35CE" w:rsidRDefault="00BA35CE" w:rsidP="00BA35CE">
      <w:pPr>
        <w:ind w:firstLine="720"/>
        <w:rPr>
          <w:lang w:val="en-US"/>
        </w:rPr>
      </w:pPr>
      <w:r w:rsidRPr="00BA35CE">
        <w:rPr>
          <w:rFonts w:ascii="Times" w:hAnsi="Times"/>
          <w:bCs/>
          <w:lang w:val="en-US"/>
        </w:rPr>
        <w:t xml:space="preserve">Table S4. </w:t>
      </w:r>
      <w:r w:rsidRPr="009C6108">
        <w:rPr>
          <w:rFonts w:ascii="Times" w:hAnsi="Times"/>
          <w:bCs/>
          <w:lang w:val="en-US"/>
        </w:rPr>
        <w:t>Models</w:t>
      </w:r>
      <w:r>
        <w:rPr>
          <w:rFonts w:ascii="Times" w:hAnsi="Times"/>
          <w:bCs/>
          <w:lang w:val="en-US"/>
        </w:rPr>
        <w:t xml:space="preserve"> </w:t>
      </w:r>
      <w:r w:rsidR="000B4A69">
        <w:rPr>
          <w:rFonts w:ascii="Times" w:hAnsi="Times"/>
          <w:bCs/>
          <w:lang w:val="en-US"/>
        </w:rPr>
        <w:t>3</w:t>
      </w:r>
      <w:r>
        <w:rPr>
          <w:rFonts w:ascii="Times" w:hAnsi="Times"/>
          <w:bCs/>
          <w:lang w:val="en-US"/>
        </w:rPr>
        <w:t>-</w:t>
      </w:r>
      <w:r w:rsidR="000B4A69">
        <w:rPr>
          <w:rFonts w:ascii="Times" w:hAnsi="Times"/>
          <w:bCs/>
          <w:lang w:val="en-US"/>
        </w:rPr>
        <w:t>4</w:t>
      </w:r>
      <w:r>
        <w:rPr>
          <w:rFonts w:ascii="Times" w:hAnsi="Times"/>
          <w:bCs/>
          <w:lang w:val="en-US"/>
        </w:rPr>
        <w:t xml:space="preserve"> </w:t>
      </w:r>
      <w:r w:rsidRPr="009C6108">
        <w:rPr>
          <w:rFonts w:ascii="Times" w:hAnsi="Times"/>
          <w:bCs/>
          <w:lang w:val="en-US"/>
        </w:rPr>
        <w:t>replicated with experimental condition</w:t>
      </w:r>
      <w:r>
        <w:rPr>
          <w:rFonts w:ascii="Times" w:hAnsi="Times"/>
          <w:bCs/>
          <w:lang w:val="en-US"/>
        </w:rPr>
        <w:tab/>
      </w:r>
      <w:r>
        <w:rPr>
          <w:rFonts w:ascii="Times" w:hAnsi="Times"/>
          <w:bCs/>
          <w:lang w:val="en-US"/>
        </w:rPr>
        <w:tab/>
      </w:r>
      <w:r>
        <w:rPr>
          <w:lang w:val="en-US"/>
        </w:rPr>
        <w:t>Page 6</w:t>
      </w:r>
    </w:p>
    <w:p w14:paraId="010EB4E2" w14:textId="2C3DF222" w:rsidR="00BA35CE" w:rsidRDefault="00BA35CE" w:rsidP="00BA35CE">
      <w:pPr>
        <w:ind w:firstLine="720"/>
        <w:rPr>
          <w:lang w:val="en-US"/>
        </w:rPr>
      </w:pPr>
    </w:p>
    <w:p w14:paraId="050AB9E0" w14:textId="3F20714B" w:rsidR="00BA35CE" w:rsidRDefault="00BA35CE" w:rsidP="00BA35CE">
      <w:pPr>
        <w:ind w:firstLine="720"/>
        <w:rPr>
          <w:lang w:val="en-US"/>
        </w:rPr>
      </w:pPr>
      <w:r w:rsidRPr="00BA35CE">
        <w:rPr>
          <w:rFonts w:ascii="Times" w:hAnsi="Times"/>
          <w:bCs/>
          <w:lang w:val="en-US"/>
        </w:rPr>
        <w:t>Table S</w:t>
      </w:r>
      <w:r>
        <w:rPr>
          <w:rFonts w:ascii="Times" w:hAnsi="Times"/>
          <w:bCs/>
          <w:lang w:val="en-US"/>
        </w:rPr>
        <w:t>5</w:t>
      </w:r>
      <w:r w:rsidRPr="00BA35CE">
        <w:rPr>
          <w:rFonts w:ascii="Times" w:hAnsi="Times"/>
          <w:bCs/>
          <w:lang w:val="en-US"/>
        </w:rPr>
        <w:t xml:space="preserve">. </w:t>
      </w:r>
      <w:r w:rsidRPr="0072573A">
        <w:rPr>
          <w:lang w:val="en-US"/>
        </w:rPr>
        <w:t>Model 1 per Country</w:t>
      </w:r>
      <w:r>
        <w:rPr>
          <w:rFonts w:ascii="Times" w:hAnsi="Times"/>
          <w:bCs/>
          <w:lang w:val="en-US"/>
        </w:rPr>
        <w:tab/>
      </w:r>
      <w:r>
        <w:rPr>
          <w:rFonts w:ascii="Times" w:hAnsi="Times"/>
          <w:bCs/>
          <w:lang w:val="en-US"/>
        </w:rPr>
        <w:tab/>
      </w:r>
      <w:r>
        <w:rPr>
          <w:rFonts w:ascii="Times" w:hAnsi="Times"/>
          <w:bCs/>
          <w:lang w:val="en-US"/>
        </w:rPr>
        <w:tab/>
      </w:r>
      <w:r>
        <w:rPr>
          <w:rFonts w:ascii="Times" w:hAnsi="Times"/>
          <w:bCs/>
          <w:lang w:val="en-US"/>
        </w:rPr>
        <w:tab/>
      </w:r>
      <w:r>
        <w:rPr>
          <w:rFonts w:ascii="Times" w:hAnsi="Times"/>
          <w:bCs/>
          <w:lang w:val="en-US"/>
        </w:rPr>
        <w:tab/>
      </w:r>
      <w:r>
        <w:rPr>
          <w:rFonts w:ascii="Times" w:hAnsi="Times"/>
          <w:bCs/>
          <w:lang w:val="en-US"/>
        </w:rPr>
        <w:tab/>
      </w:r>
      <w:r>
        <w:rPr>
          <w:lang w:val="en-US"/>
        </w:rPr>
        <w:t>Page 6</w:t>
      </w:r>
    </w:p>
    <w:p w14:paraId="5AA72E80" w14:textId="77777777" w:rsidR="00BA35CE" w:rsidRPr="00BA35CE" w:rsidRDefault="00BA35CE" w:rsidP="00BA35CE">
      <w:pPr>
        <w:ind w:firstLine="720"/>
        <w:rPr>
          <w:rFonts w:ascii="Times" w:hAnsi="Times"/>
          <w:bCs/>
          <w:lang w:val="en-US"/>
        </w:rPr>
      </w:pPr>
    </w:p>
    <w:p w14:paraId="1CA04052" w14:textId="10A9B79C" w:rsidR="0072573A" w:rsidRDefault="0072573A" w:rsidP="00BA574E">
      <w:pPr>
        <w:spacing w:line="480" w:lineRule="auto"/>
        <w:ind w:firstLine="720"/>
        <w:rPr>
          <w:lang w:val="en-US"/>
        </w:rPr>
      </w:pPr>
      <w:r>
        <w:rPr>
          <w:lang w:val="en-US"/>
        </w:rPr>
        <w:t>Table S</w:t>
      </w:r>
      <w:r w:rsidR="00BA35CE">
        <w:rPr>
          <w:lang w:val="en-US"/>
        </w:rPr>
        <w:t>6</w:t>
      </w:r>
      <w:r>
        <w:rPr>
          <w:lang w:val="en-US"/>
        </w:rPr>
        <w:t xml:space="preserve">. </w:t>
      </w:r>
      <w:r w:rsidRPr="0072573A">
        <w:rPr>
          <w:lang w:val="en-US"/>
        </w:rPr>
        <w:t xml:space="preserve">Model </w:t>
      </w:r>
      <w:r>
        <w:rPr>
          <w:lang w:val="en-US"/>
        </w:rPr>
        <w:t>2</w:t>
      </w:r>
      <w:r w:rsidRPr="0072573A">
        <w:rPr>
          <w:lang w:val="en-US"/>
        </w:rPr>
        <w:t xml:space="preserve"> per Countr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Page </w:t>
      </w:r>
      <w:r w:rsidR="00BA35CE">
        <w:rPr>
          <w:lang w:val="en-US"/>
        </w:rPr>
        <w:t>9</w:t>
      </w:r>
    </w:p>
    <w:p w14:paraId="155D56CB" w14:textId="42228A38" w:rsidR="0072573A" w:rsidRDefault="0072573A" w:rsidP="00BA574E">
      <w:pPr>
        <w:spacing w:line="480" w:lineRule="auto"/>
        <w:ind w:firstLine="720"/>
        <w:rPr>
          <w:lang w:val="en-US"/>
        </w:rPr>
      </w:pPr>
      <w:r>
        <w:rPr>
          <w:lang w:val="en-US"/>
        </w:rPr>
        <w:t>Table S</w:t>
      </w:r>
      <w:r w:rsidR="00BA35CE">
        <w:rPr>
          <w:lang w:val="en-US"/>
        </w:rPr>
        <w:t>7</w:t>
      </w:r>
      <w:r>
        <w:rPr>
          <w:lang w:val="en-US"/>
        </w:rPr>
        <w:t xml:space="preserve">. </w:t>
      </w:r>
      <w:r w:rsidRPr="0072573A">
        <w:rPr>
          <w:lang w:val="en-US"/>
        </w:rPr>
        <w:t xml:space="preserve">Model </w:t>
      </w:r>
      <w:r>
        <w:rPr>
          <w:lang w:val="en-US"/>
        </w:rPr>
        <w:t>3</w:t>
      </w:r>
      <w:r w:rsidRPr="0072573A">
        <w:rPr>
          <w:lang w:val="en-US"/>
        </w:rPr>
        <w:t xml:space="preserve"> per Countr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Page </w:t>
      </w:r>
      <w:r w:rsidR="00BA35CE">
        <w:rPr>
          <w:lang w:val="en-US"/>
        </w:rPr>
        <w:t>11</w:t>
      </w:r>
    </w:p>
    <w:p w14:paraId="3D68D970" w14:textId="28870519" w:rsidR="0072573A" w:rsidRDefault="0072573A" w:rsidP="00BA574E">
      <w:pPr>
        <w:spacing w:line="480" w:lineRule="auto"/>
        <w:ind w:firstLine="720"/>
        <w:rPr>
          <w:lang w:val="en-US"/>
        </w:rPr>
      </w:pPr>
      <w:r>
        <w:rPr>
          <w:lang w:val="en-US"/>
        </w:rPr>
        <w:t>Table S</w:t>
      </w:r>
      <w:r w:rsidR="00BA35CE">
        <w:rPr>
          <w:lang w:val="en-US"/>
        </w:rPr>
        <w:t>8</w:t>
      </w:r>
      <w:r>
        <w:rPr>
          <w:lang w:val="en-US"/>
        </w:rPr>
        <w:t xml:space="preserve">. </w:t>
      </w:r>
      <w:r w:rsidRPr="0072573A">
        <w:rPr>
          <w:lang w:val="en-US"/>
        </w:rPr>
        <w:t xml:space="preserve">Model </w:t>
      </w:r>
      <w:r>
        <w:rPr>
          <w:lang w:val="en-US"/>
        </w:rPr>
        <w:t>4</w:t>
      </w:r>
      <w:r w:rsidRPr="0072573A">
        <w:rPr>
          <w:lang w:val="en-US"/>
        </w:rPr>
        <w:t xml:space="preserve"> per Countr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Page </w:t>
      </w:r>
      <w:r w:rsidR="00BA35CE">
        <w:rPr>
          <w:lang w:val="en-US"/>
        </w:rPr>
        <w:t>12</w:t>
      </w:r>
    </w:p>
    <w:p w14:paraId="16CD01FB" w14:textId="2157975E" w:rsidR="00BA35CE" w:rsidRPr="00BA35CE" w:rsidRDefault="00BA35CE" w:rsidP="00BA35CE">
      <w:pPr>
        <w:spacing w:line="480" w:lineRule="auto"/>
        <w:ind w:firstLine="720"/>
        <w:rPr>
          <w:lang w:val="en-US"/>
        </w:rPr>
      </w:pPr>
      <w:r>
        <w:rPr>
          <w:lang w:val="en-US"/>
        </w:rPr>
        <w:t>Figure S1. Correlation Matrix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Page 14</w:t>
      </w:r>
    </w:p>
    <w:p w14:paraId="75135B93" w14:textId="720CDC3B" w:rsidR="00525EB0" w:rsidRPr="004B74DA" w:rsidRDefault="00525EB0" w:rsidP="00BA574E">
      <w:pPr>
        <w:spacing w:line="480" w:lineRule="auto"/>
        <w:rPr>
          <w:b/>
          <w:lang w:val="en-US"/>
        </w:rPr>
      </w:pPr>
      <w:r w:rsidRPr="004B74DA">
        <w:rPr>
          <w:b/>
          <w:lang w:val="en-US"/>
        </w:rPr>
        <w:t>Sensitivity Analysis</w:t>
      </w:r>
      <w:r w:rsidRPr="004B74DA">
        <w:rPr>
          <w:b/>
          <w:lang w:val="en-US"/>
        </w:rPr>
        <w:tab/>
      </w:r>
      <w:r w:rsidRPr="004B74DA">
        <w:rPr>
          <w:b/>
          <w:lang w:val="en-US"/>
        </w:rPr>
        <w:tab/>
      </w:r>
      <w:r w:rsidRPr="004B74DA">
        <w:rPr>
          <w:b/>
          <w:lang w:val="en-US"/>
        </w:rPr>
        <w:tab/>
      </w:r>
      <w:r w:rsidRPr="004B74DA">
        <w:rPr>
          <w:b/>
          <w:lang w:val="en-US"/>
        </w:rPr>
        <w:tab/>
      </w:r>
      <w:r w:rsidRPr="004B74DA">
        <w:rPr>
          <w:b/>
          <w:lang w:val="en-US"/>
        </w:rPr>
        <w:tab/>
      </w:r>
      <w:r w:rsidRPr="004B74DA">
        <w:rPr>
          <w:b/>
          <w:lang w:val="en-US"/>
        </w:rPr>
        <w:tab/>
      </w:r>
      <w:r w:rsidRPr="004B74DA">
        <w:rPr>
          <w:b/>
          <w:lang w:val="en-US"/>
        </w:rPr>
        <w:tab/>
      </w:r>
      <w:r w:rsidRPr="004B74DA">
        <w:rPr>
          <w:b/>
          <w:lang w:val="en-US"/>
        </w:rPr>
        <w:tab/>
      </w:r>
      <w:r w:rsidR="0072573A" w:rsidRPr="004B74DA">
        <w:rPr>
          <w:b/>
          <w:lang w:val="en-US"/>
        </w:rPr>
        <w:tab/>
      </w:r>
      <w:r w:rsidRPr="004B74DA">
        <w:rPr>
          <w:lang w:val="en-US"/>
        </w:rPr>
        <w:t xml:space="preserve">Page </w:t>
      </w:r>
      <w:r w:rsidR="00BA574E" w:rsidRPr="004B74DA">
        <w:rPr>
          <w:lang w:val="en-US"/>
        </w:rPr>
        <w:t>1</w:t>
      </w:r>
      <w:r w:rsidR="00BA35CE">
        <w:rPr>
          <w:lang w:val="en-US"/>
        </w:rPr>
        <w:t>5</w:t>
      </w:r>
    </w:p>
    <w:p w14:paraId="6D3B9F79" w14:textId="2361C731" w:rsidR="00525EB0" w:rsidRDefault="00525EB0" w:rsidP="00BA574E">
      <w:pPr>
        <w:spacing w:line="480" w:lineRule="auto"/>
        <w:jc w:val="center"/>
        <w:rPr>
          <w:rFonts w:ascii="Times" w:hAnsi="Times"/>
          <w:lang w:val="en-US"/>
        </w:rPr>
      </w:pPr>
    </w:p>
    <w:p w14:paraId="79235B5E" w14:textId="0F90B8EF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3E1350B0" w14:textId="060B3BB2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77FDC146" w14:textId="5CECA1AC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7D033E70" w14:textId="007F51AB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2F6CADB7" w14:textId="77511FD8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7E3F890E" w14:textId="6679CFC0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6A23E7B7" w14:textId="7E7D580E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29A8059A" w14:textId="2DEBA9CE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44DE1AE7" w14:textId="17BAEC4F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790844C0" w14:textId="4D42607A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067C035D" w14:textId="5E99AE7F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48C82251" w14:textId="40D951A5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6C1E0712" w14:textId="57023F77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0C4990E0" w14:textId="7D479047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3D76E8C2" w14:textId="15CC22C9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535F375C" w14:textId="06DBA30F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330B39BC" w14:textId="50B2BF7B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7468B7E2" w14:textId="70635003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2D01671F" w14:textId="29DDD69F" w:rsidR="00525EB0" w:rsidRDefault="00525EB0" w:rsidP="00563E5D">
      <w:pPr>
        <w:jc w:val="center"/>
        <w:rPr>
          <w:rFonts w:ascii="Times" w:hAnsi="Times"/>
          <w:lang w:val="en-US"/>
        </w:rPr>
      </w:pPr>
    </w:p>
    <w:p w14:paraId="220AB27A" w14:textId="77777777" w:rsidR="00BA35CE" w:rsidRDefault="00BA35CE" w:rsidP="00F12A47">
      <w:pPr>
        <w:rPr>
          <w:rFonts w:ascii="Times" w:hAnsi="Times"/>
          <w:lang w:val="en-US"/>
        </w:rPr>
      </w:pPr>
    </w:p>
    <w:p w14:paraId="6B479EE9" w14:textId="4B01E067" w:rsidR="00F12A47" w:rsidRPr="00B7756C" w:rsidRDefault="00F12A47" w:rsidP="00F12A47">
      <w:pPr>
        <w:rPr>
          <w:rFonts w:ascii="Times" w:hAnsi="Times"/>
          <w:b/>
          <w:lang w:val="en-US"/>
        </w:rPr>
      </w:pPr>
      <w:r w:rsidRPr="00525EB0">
        <w:rPr>
          <w:rFonts w:ascii="Times" w:hAnsi="Times"/>
          <w:b/>
          <w:lang w:val="en-US"/>
        </w:rPr>
        <w:lastRenderedPageBreak/>
        <w:t>Table S</w:t>
      </w:r>
      <w:r w:rsidR="0072573A">
        <w:rPr>
          <w:rFonts w:ascii="Times" w:hAnsi="Times"/>
          <w:b/>
          <w:lang w:val="en-US"/>
        </w:rPr>
        <w:t>1</w:t>
      </w:r>
      <w:r w:rsidR="00B7756C">
        <w:rPr>
          <w:rFonts w:ascii="Times" w:hAnsi="Times"/>
          <w:b/>
          <w:lang w:val="en-US"/>
        </w:rPr>
        <w:t xml:space="preserve">. </w:t>
      </w:r>
      <w:r w:rsidRPr="00B7756C">
        <w:rPr>
          <w:rFonts w:ascii="Times" w:hAnsi="Times"/>
          <w:lang w:val="en-US"/>
        </w:rPr>
        <w:t>Descriptive</w:t>
      </w:r>
      <w:r w:rsidR="008A5B82" w:rsidRPr="00B7756C">
        <w:rPr>
          <w:rFonts w:ascii="Times" w:hAnsi="Times"/>
          <w:lang w:val="en-US"/>
        </w:rPr>
        <w:t xml:space="preserve"> Statistics</w:t>
      </w:r>
      <w:r w:rsidR="00371BD3" w:rsidRPr="00B7756C">
        <w:rPr>
          <w:rFonts w:ascii="Times" w:hAnsi="Times"/>
          <w:lang w:val="en-US"/>
        </w:rPr>
        <w:t xml:space="preserve"> per country</w:t>
      </w:r>
      <w:r w:rsidR="00371BD3" w:rsidRPr="00525EB0">
        <w:rPr>
          <w:rFonts w:ascii="Times" w:hAnsi="Times"/>
          <w:i/>
          <w:lang w:val="en-US"/>
        </w:rPr>
        <w:t xml:space="preserve"> </w:t>
      </w:r>
    </w:p>
    <w:p w14:paraId="75FAA3ED" w14:textId="2B6FB6CE" w:rsidR="0010390A" w:rsidRDefault="0010390A" w:rsidP="0010390A">
      <w:pPr>
        <w:rPr>
          <w:rFonts w:ascii="Times" w:hAnsi="Times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0"/>
        <w:gridCol w:w="2257"/>
        <w:gridCol w:w="2268"/>
        <w:gridCol w:w="1843"/>
      </w:tblGrid>
      <w:tr w:rsidR="00AF0352" w:rsidRPr="00B7756C" w14:paraId="71DCD47F" w14:textId="77777777" w:rsidTr="00D3236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C21E" w14:textId="14BBD74C" w:rsidR="00AF0352" w:rsidRPr="00B7756C" w:rsidRDefault="00AF0352" w:rsidP="00430BCD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9D9EE" w14:textId="65BEE871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Germany (N = 333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A61EC" w14:textId="67E81D07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HongKong (N = 367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B41EB" w14:textId="4EAE778C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USA (N = 495)</w:t>
            </w:r>
          </w:p>
        </w:tc>
      </w:tr>
      <w:tr w:rsidR="00AF0352" w:rsidRPr="00B72E59" w14:paraId="60B3D4C2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33767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  <w:lang w:val="en-US"/>
              </w:rPr>
              <w:t>Willingness to adopt the measures</w:t>
            </w:r>
          </w:p>
        </w:tc>
        <w:tc>
          <w:tcPr>
            <w:tcW w:w="2227" w:type="dxa"/>
            <w:vAlign w:val="center"/>
            <w:hideMark/>
          </w:tcPr>
          <w:p w14:paraId="16514B9A" w14:textId="414886FD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38" w:type="dxa"/>
            <w:vAlign w:val="center"/>
            <w:hideMark/>
          </w:tcPr>
          <w:p w14:paraId="47CE1CF9" w14:textId="166F6EE8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98" w:type="dxa"/>
            <w:vAlign w:val="center"/>
            <w:hideMark/>
          </w:tcPr>
          <w:p w14:paraId="493A67FB" w14:textId="4BFE6956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AF0352" w:rsidRPr="00B7756C" w14:paraId="15405A1F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608BD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  <w:lang w:val="en-US"/>
              </w:rPr>
              <w:t xml:space="preserve">   </w:t>
            </w:r>
            <w:r w:rsidRPr="00B7756C">
              <w:rPr>
                <w:rFonts w:ascii="Times" w:hAnsi="Times"/>
                <w:sz w:val="22"/>
                <w:szCs w:val="22"/>
              </w:rPr>
              <w:t>mean (sd)</w:t>
            </w:r>
          </w:p>
        </w:tc>
        <w:tc>
          <w:tcPr>
            <w:tcW w:w="2227" w:type="dxa"/>
            <w:vAlign w:val="center"/>
            <w:hideMark/>
          </w:tcPr>
          <w:p w14:paraId="12BA3AF1" w14:textId="517A9DFE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 xml:space="preserve">6.03 ± </w:t>
            </w:r>
            <w:r w:rsidR="0013136D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2238" w:type="dxa"/>
            <w:vAlign w:val="center"/>
            <w:hideMark/>
          </w:tcPr>
          <w:p w14:paraId="0D73E1D5" w14:textId="6F16E6A9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 xml:space="preserve">5.60 ± </w:t>
            </w:r>
            <w:r w:rsidR="0013136D">
              <w:rPr>
                <w:rFonts w:ascii="Times" w:hAnsi="Times"/>
                <w:sz w:val="22"/>
                <w:szCs w:val="22"/>
              </w:rPr>
              <w:t>0.92</w:t>
            </w:r>
          </w:p>
        </w:tc>
        <w:tc>
          <w:tcPr>
            <w:tcW w:w="1798" w:type="dxa"/>
            <w:vAlign w:val="center"/>
            <w:hideMark/>
          </w:tcPr>
          <w:p w14:paraId="31AB5749" w14:textId="171AAEC9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 xml:space="preserve">6.10 ± </w:t>
            </w:r>
            <w:r w:rsidR="007C5A16">
              <w:rPr>
                <w:rFonts w:ascii="Times" w:hAnsi="Times"/>
                <w:sz w:val="22"/>
                <w:szCs w:val="22"/>
              </w:rPr>
              <w:t>1.</w:t>
            </w:r>
            <w:r w:rsidR="0013136D">
              <w:rPr>
                <w:rFonts w:ascii="Times" w:hAnsi="Times"/>
                <w:sz w:val="22"/>
                <w:szCs w:val="22"/>
              </w:rPr>
              <w:t>03</w:t>
            </w:r>
          </w:p>
        </w:tc>
      </w:tr>
      <w:tr w:rsidR="00AF0352" w:rsidRPr="00B7756C" w14:paraId="29062749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CE1F7E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Perceived Effectiveness</w:t>
            </w:r>
          </w:p>
        </w:tc>
        <w:tc>
          <w:tcPr>
            <w:tcW w:w="2227" w:type="dxa"/>
            <w:vAlign w:val="center"/>
            <w:hideMark/>
          </w:tcPr>
          <w:p w14:paraId="5E9B0282" w14:textId="7A1BE4C7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  <w:hideMark/>
          </w:tcPr>
          <w:p w14:paraId="7BBC17FB" w14:textId="1B248CA6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8" w:type="dxa"/>
            <w:vAlign w:val="center"/>
            <w:hideMark/>
          </w:tcPr>
          <w:p w14:paraId="79F0E174" w14:textId="64347493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AF0352" w:rsidRPr="00B7756C" w14:paraId="7DD424EC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DF701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   mean (sd)</w:t>
            </w:r>
          </w:p>
        </w:tc>
        <w:tc>
          <w:tcPr>
            <w:tcW w:w="2227" w:type="dxa"/>
            <w:vAlign w:val="center"/>
            <w:hideMark/>
          </w:tcPr>
          <w:p w14:paraId="5499D93F" w14:textId="134EFC5A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91 ± 1.</w:t>
            </w:r>
            <w:r w:rsidR="0013136D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2238" w:type="dxa"/>
            <w:vAlign w:val="center"/>
            <w:hideMark/>
          </w:tcPr>
          <w:p w14:paraId="2D3037B4" w14:textId="75199986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 xml:space="preserve">5.57 ± </w:t>
            </w:r>
            <w:r w:rsidR="0013136D">
              <w:rPr>
                <w:rFonts w:ascii="Times" w:hAnsi="Times"/>
                <w:sz w:val="22"/>
                <w:szCs w:val="22"/>
              </w:rPr>
              <w:t>0.93</w:t>
            </w:r>
          </w:p>
        </w:tc>
        <w:tc>
          <w:tcPr>
            <w:tcW w:w="1798" w:type="dxa"/>
            <w:vAlign w:val="center"/>
            <w:hideMark/>
          </w:tcPr>
          <w:p w14:paraId="2DD5CADC" w14:textId="7A4C2392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95 ± 1.</w:t>
            </w:r>
            <w:r w:rsidR="0013136D">
              <w:rPr>
                <w:rFonts w:ascii="Times" w:hAnsi="Times"/>
                <w:sz w:val="22"/>
                <w:szCs w:val="22"/>
              </w:rPr>
              <w:t>03</w:t>
            </w:r>
          </w:p>
        </w:tc>
      </w:tr>
      <w:tr w:rsidR="00AF0352" w:rsidRPr="00B72E59" w14:paraId="634B14CC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996B1E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  <w:lang w:val="en-US"/>
              </w:rPr>
              <w:t>Past Experience with the measures</w:t>
            </w:r>
          </w:p>
        </w:tc>
        <w:tc>
          <w:tcPr>
            <w:tcW w:w="2227" w:type="dxa"/>
            <w:vAlign w:val="center"/>
            <w:hideMark/>
          </w:tcPr>
          <w:p w14:paraId="6EAF41A0" w14:textId="4B69150D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38" w:type="dxa"/>
            <w:vAlign w:val="center"/>
            <w:hideMark/>
          </w:tcPr>
          <w:p w14:paraId="54758E43" w14:textId="195971E9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98" w:type="dxa"/>
            <w:vAlign w:val="center"/>
            <w:hideMark/>
          </w:tcPr>
          <w:p w14:paraId="3CDF72FC" w14:textId="1773B77C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AF0352" w:rsidRPr="00B7756C" w14:paraId="2B094810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9BB7D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  <w:lang w:val="en-US"/>
              </w:rPr>
              <w:t xml:space="preserve">   </w:t>
            </w:r>
            <w:r w:rsidRPr="00B7756C">
              <w:rPr>
                <w:rFonts w:ascii="Times" w:hAnsi="Times"/>
                <w:sz w:val="22"/>
                <w:szCs w:val="22"/>
              </w:rPr>
              <w:t>mean (sd)</w:t>
            </w:r>
          </w:p>
        </w:tc>
        <w:tc>
          <w:tcPr>
            <w:tcW w:w="2227" w:type="dxa"/>
            <w:vAlign w:val="center"/>
            <w:hideMark/>
          </w:tcPr>
          <w:p w14:paraId="3D4A7B09" w14:textId="7F90CAE6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 xml:space="preserve">4.96 ± </w:t>
            </w:r>
            <w:r w:rsidR="0013136D">
              <w:rPr>
                <w:rFonts w:ascii="Times" w:hAnsi="Times"/>
                <w:sz w:val="22"/>
                <w:szCs w:val="22"/>
              </w:rPr>
              <w:t>1.60</w:t>
            </w:r>
          </w:p>
        </w:tc>
        <w:tc>
          <w:tcPr>
            <w:tcW w:w="2238" w:type="dxa"/>
            <w:vAlign w:val="center"/>
            <w:hideMark/>
          </w:tcPr>
          <w:p w14:paraId="6D5ECCD4" w14:textId="24299D57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07 ± 1.</w:t>
            </w:r>
            <w:r w:rsidR="0013136D">
              <w:rPr>
                <w:rFonts w:ascii="Times" w:hAnsi="Times"/>
                <w:sz w:val="22"/>
                <w:szCs w:val="22"/>
              </w:rPr>
              <w:t>27</w:t>
            </w:r>
          </w:p>
        </w:tc>
        <w:tc>
          <w:tcPr>
            <w:tcW w:w="1798" w:type="dxa"/>
            <w:vAlign w:val="center"/>
            <w:hideMark/>
          </w:tcPr>
          <w:p w14:paraId="68E4C292" w14:textId="200F1D63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 xml:space="preserve">4.64 ± </w:t>
            </w:r>
            <w:r w:rsidR="0013136D">
              <w:rPr>
                <w:rFonts w:ascii="Times" w:hAnsi="Times"/>
                <w:sz w:val="22"/>
                <w:szCs w:val="22"/>
              </w:rPr>
              <w:t>1.57</w:t>
            </w:r>
          </w:p>
        </w:tc>
      </w:tr>
      <w:tr w:rsidR="00AF0352" w:rsidRPr="00B7756C" w14:paraId="6FE80D5A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E4C4E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Prosocial Motivation</w:t>
            </w:r>
          </w:p>
        </w:tc>
        <w:tc>
          <w:tcPr>
            <w:tcW w:w="2227" w:type="dxa"/>
            <w:vAlign w:val="center"/>
            <w:hideMark/>
          </w:tcPr>
          <w:p w14:paraId="0B62128C" w14:textId="4D52E098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  <w:hideMark/>
          </w:tcPr>
          <w:p w14:paraId="4C6E3FE7" w14:textId="7F7F0B2B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8" w:type="dxa"/>
            <w:vAlign w:val="center"/>
            <w:hideMark/>
          </w:tcPr>
          <w:p w14:paraId="3C965FDA" w14:textId="47DC7CA9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AF0352" w:rsidRPr="00B7756C" w14:paraId="33D8DFE6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529C3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   mean (sd)</w:t>
            </w:r>
          </w:p>
        </w:tc>
        <w:tc>
          <w:tcPr>
            <w:tcW w:w="2227" w:type="dxa"/>
            <w:vAlign w:val="center"/>
            <w:hideMark/>
          </w:tcPr>
          <w:p w14:paraId="422FDF41" w14:textId="67E23245" w:rsidR="00AF0352" w:rsidRPr="00B7756C" w:rsidRDefault="0045358F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08</w:t>
            </w:r>
            <w:r w:rsidR="00AF0352" w:rsidRPr="00B7756C">
              <w:rPr>
                <w:rFonts w:ascii="Times" w:hAnsi="Times"/>
                <w:sz w:val="22"/>
                <w:szCs w:val="22"/>
              </w:rPr>
              <w:t xml:space="preserve"> ± 1.</w:t>
            </w:r>
            <w:r w:rsidR="0013136D">
              <w:rPr>
                <w:rFonts w:ascii="Times" w:hAnsi="Times"/>
                <w:sz w:val="22"/>
                <w:szCs w:val="22"/>
              </w:rPr>
              <w:t>09</w:t>
            </w:r>
          </w:p>
        </w:tc>
        <w:tc>
          <w:tcPr>
            <w:tcW w:w="2238" w:type="dxa"/>
            <w:vAlign w:val="center"/>
            <w:hideMark/>
          </w:tcPr>
          <w:p w14:paraId="41948A0B" w14:textId="74C39D20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</w:t>
            </w:r>
            <w:r w:rsidR="0045358F">
              <w:rPr>
                <w:rFonts w:ascii="Times" w:hAnsi="Times"/>
                <w:sz w:val="22"/>
                <w:szCs w:val="22"/>
              </w:rPr>
              <w:t>70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</w:t>
            </w:r>
            <w:r w:rsidR="0013136D">
              <w:rPr>
                <w:rFonts w:ascii="Times" w:hAnsi="Times"/>
                <w:sz w:val="22"/>
                <w:szCs w:val="22"/>
              </w:rPr>
              <w:t>0.94</w:t>
            </w:r>
          </w:p>
        </w:tc>
        <w:tc>
          <w:tcPr>
            <w:tcW w:w="1798" w:type="dxa"/>
            <w:vAlign w:val="center"/>
            <w:hideMark/>
          </w:tcPr>
          <w:p w14:paraId="7A80A222" w14:textId="68749F9F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6.</w:t>
            </w:r>
            <w:r w:rsidR="0045358F">
              <w:rPr>
                <w:rFonts w:ascii="Times" w:hAnsi="Times"/>
                <w:sz w:val="22"/>
                <w:szCs w:val="22"/>
              </w:rPr>
              <w:t>22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1.</w:t>
            </w:r>
            <w:r w:rsidR="0013136D">
              <w:rPr>
                <w:rFonts w:ascii="Times" w:hAnsi="Times"/>
                <w:sz w:val="22"/>
                <w:szCs w:val="22"/>
              </w:rPr>
              <w:t>08</w:t>
            </w:r>
          </w:p>
        </w:tc>
      </w:tr>
      <w:tr w:rsidR="00AF0352" w:rsidRPr="00B7756C" w14:paraId="3BA36580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2439D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Selfish Motivation</w:t>
            </w:r>
          </w:p>
        </w:tc>
        <w:tc>
          <w:tcPr>
            <w:tcW w:w="2227" w:type="dxa"/>
            <w:vAlign w:val="center"/>
            <w:hideMark/>
          </w:tcPr>
          <w:p w14:paraId="31B89555" w14:textId="70A74BF7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  <w:hideMark/>
          </w:tcPr>
          <w:p w14:paraId="1145B9AB" w14:textId="5D1A2423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8" w:type="dxa"/>
            <w:vAlign w:val="center"/>
            <w:hideMark/>
          </w:tcPr>
          <w:p w14:paraId="3AF09C27" w14:textId="4EE931A6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AF0352" w:rsidRPr="00B7756C" w14:paraId="3BF19793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9B778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   mean (sd)</w:t>
            </w:r>
          </w:p>
        </w:tc>
        <w:tc>
          <w:tcPr>
            <w:tcW w:w="2227" w:type="dxa"/>
            <w:vAlign w:val="center"/>
            <w:hideMark/>
          </w:tcPr>
          <w:p w14:paraId="06803384" w14:textId="448519B0" w:rsidR="00AF0352" w:rsidRPr="00B7756C" w:rsidRDefault="0045358F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98</w:t>
            </w:r>
            <w:r w:rsidR="00AF0352" w:rsidRPr="00B7756C">
              <w:rPr>
                <w:rFonts w:ascii="Times" w:hAnsi="Times"/>
                <w:sz w:val="22"/>
                <w:szCs w:val="22"/>
              </w:rPr>
              <w:t xml:space="preserve"> ± 1.</w:t>
            </w:r>
            <w:r w:rsidR="0013136D">
              <w:rPr>
                <w:rFonts w:ascii="Times" w:hAnsi="Times"/>
                <w:sz w:val="22"/>
                <w:szCs w:val="22"/>
              </w:rPr>
              <w:t>03</w:t>
            </w:r>
          </w:p>
        </w:tc>
        <w:tc>
          <w:tcPr>
            <w:tcW w:w="2238" w:type="dxa"/>
            <w:vAlign w:val="center"/>
            <w:hideMark/>
          </w:tcPr>
          <w:p w14:paraId="7F44F5EA" w14:textId="2388E6FB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</w:t>
            </w:r>
            <w:r w:rsidR="0045358F">
              <w:rPr>
                <w:rFonts w:ascii="Times" w:hAnsi="Times"/>
                <w:sz w:val="22"/>
                <w:szCs w:val="22"/>
              </w:rPr>
              <w:t>63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</w:t>
            </w:r>
            <w:r w:rsidR="0013136D">
              <w:rPr>
                <w:rFonts w:ascii="Times" w:hAnsi="Times"/>
                <w:sz w:val="22"/>
                <w:szCs w:val="22"/>
              </w:rPr>
              <w:t>0.96</w:t>
            </w:r>
          </w:p>
        </w:tc>
        <w:tc>
          <w:tcPr>
            <w:tcW w:w="1798" w:type="dxa"/>
            <w:vAlign w:val="center"/>
            <w:hideMark/>
          </w:tcPr>
          <w:p w14:paraId="139AFD3C" w14:textId="1B3B8931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6.</w:t>
            </w:r>
            <w:r w:rsidR="0045358F">
              <w:rPr>
                <w:rFonts w:ascii="Times" w:hAnsi="Times"/>
                <w:sz w:val="22"/>
                <w:szCs w:val="22"/>
              </w:rPr>
              <w:t>08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1.</w:t>
            </w:r>
            <w:r w:rsidR="0013136D">
              <w:rPr>
                <w:rFonts w:ascii="Times" w:hAnsi="Times"/>
                <w:sz w:val="22"/>
                <w:szCs w:val="22"/>
              </w:rPr>
              <w:t>14</w:t>
            </w:r>
          </w:p>
        </w:tc>
      </w:tr>
      <w:tr w:rsidR="00AF0352" w:rsidRPr="00B7756C" w14:paraId="3C85C72E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0C5C2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Collectivism</w:t>
            </w:r>
          </w:p>
        </w:tc>
        <w:tc>
          <w:tcPr>
            <w:tcW w:w="2227" w:type="dxa"/>
            <w:vAlign w:val="center"/>
            <w:hideMark/>
          </w:tcPr>
          <w:p w14:paraId="3BBF77C5" w14:textId="63228C76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  <w:hideMark/>
          </w:tcPr>
          <w:p w14:paraId="3B62A7AB" w14:textId="3F737EEE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8" w:type="dxa"/>
            <w:vAlign w:val="center"/>
            <w:hideMark/>
          </w:tcPr>
          <w:p w14:paraId="52C72290" w14:textId="4CD95829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AF0352" w:rsidRPr="00B7756C" w14:paraId="68837F53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6F385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   mean (sd)</w:t>
            </w:r>
          </w:p>
        </w:tc>
        <w:tc>
          <w:tcPr>
            <w:tcW w:w="2227" w:type="dxa"/>
            <w:vAlign w:val="center"/>
            <w:hideMark/>
          </w:tcPr>
          <w:p w14:paraId="1E291DEB" w14:textId="0ADE9EA7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</w:t>
            </w:r>
            <w:r w:rsidR="0045358F">
              <w:rPr>
                <w:rFonts w:ascii="Times" w:hAnsi="Times"/>
                <w:sz w:val="22"/>
                <w:szCs w:val="22"/>
              </w:rPr>
              <w:t>25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0.</w:t>
            </w:r>
            <w:r w:rsidR="0045358F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2238" w:type="dxa"/>
            <w:vAlign w:val="center"/>
            <w:hideMark/>
          </w:tcPr>
          <w:p w14:paraId="2A6D89BA" w14:textId="73C63767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</w:t>
            </w:r>
            <w:r w:rsidR="0045358F">
              <w:rPr>
                <w:rFonts w:ascii="Times" w:hAnsi="Times"/>
                <w:sz w:val="22"/>
                <w:szCs w:val="22"/>
              </w:rPr>
              <w:t>10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0.8</w:t>
            </w:r>
            <w:r w:rsidR="0045358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798" w:type="dxa"/>
            <w:vAlign w:val="center"/>
            <w:hideMark/>
          </w:tcPr>
          <w:p w14:paraId="474977BE" w14:textId="7D5CD1A0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5.</w:t>
            </w:r>
            <w:r w:rsidR="0045358F">
              <w:rPr>
                <w:rFonts w:ascii="Times" w:hAnsi="Times"/>
                <w:sz w:val="22"/>
                <w:szCs w:val="22"/>
              </w:rPr>
              <w:t>52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0.9</w:t>
            </w:r>
            <w:r w:rsidR="0045358F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AF0352" w:rsidRPr="00B7756C" w14:paraId="670BE2D3" w14:textId="77777777" w:rsidTr="00D323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8820D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Individualism</w:t>
            </w:r>
          </w:p>
        </w:tc>
        <w:tc>
          <w:tcPr>
            <w:tcW w:w="2227" w:type="dxa"/>
            <w:vAlign w:val="center"/>
            <w:hideMark/>
          </w:tcPr>
          <w:p w14:paraId="1C61D99B" w14:textId="491805B8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238" w:type="dxa"/>
            <w:vAlign w:val="center"/>
            <w:hideMark/>
          </w:tcPr>
          <w:p w14:paraId="70E5E194" w14:textId="39A0421B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98" w:type="dxa"/>
            <w:vAlign w:val="center"/>
            <w:hideMark/>
          </w:tcPr>
          <w:p w14:paraId="3E0BD58A" w14:textId="5414CC9D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AF0352" w:rsidRPr="00B7756C" w14:paraId="63F61132" w14:textId="77777777" w:rsidTr="00D3236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09B4BC" w14:textId="77777777" w:rsidR="00AF0352" w:rsidRPr="00B7756C" w:rsidRDefault="00AF0352" w:rsidP="00430BCD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   mean (sd)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  <w:hideMark/>
          </w:tcPr>
          <w:p w14:paraId="65676257" w14:textId="3F274F5E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4.7</w:t>
            </w:r>
            <w:r w:rsidR="0045358F">
              <w:rPr>
                <w:rFonts w:ascii="Times" w:hAnsi="Times"/>
                <w:sz w:val="22"/>
                <w:szCs w:val="22"/>
              </w:rPr>
              <w:t>1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0.</w:t>
            </w:r>
            <w:r w:rsidR="0013136D">
              <w:rPr>
                <w:rFonts w:ascii="Times" w:hAnsi="Times"/>
                <w:sz w:val="22"/>
                <w:szCs w:val="22"/>
              </w:rPr>
              <w:t>80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14:paraId="4A349FD6" w14:textId="7308858D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4.8</w:t>
            </w:r>
            <w:r w:rsidR="0045358F">
              <w:rPr>
                <w:rFonts w:ascii="Times" w:hAnsi="Times"/>
                <w:sz w:val="22"/>
                <w:szCs w:val="22"/>
              </w:rPr>
              <w:t>1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0.</w:t>
            </w:r>
            <w:r w:rsidR="0045358F">
              <w:rPr>
                <w:rFonts w:ascii="Times" w:hAnsi="Times"/>
                <w:sz w:val="22"/>
                <w:szCs w:val="22"/>
              </w:rPr>
              <w:t>78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14:paraId="5FE4B4B9" w14:textId="7B0E90C2" w:rsidR="00AF0352" w:rsidRPr="00B7756C" w:rsidRDefault="00AF0352" w:rsidP="00430BC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4.</w:t>
            </w:r>
            <w:r w:rsidR="0045358F">
              <w:rPr>
                <w:rFonts w:ascii="Times" w:hAnsi="Times"/>
                <w:sz w:val="22"/>
                <w:szCs w:val="22"/>
              </w:rPr>
              <w:t>69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± 0.8</w:t>
            </w:r>
            <w:r w:rsidR="0045358F">
              <w:rPr>
                <w:rFonts w:ascii="Times" w:hAnsi="Times"/>
                <w:sz w:val="22"/>
                <w:szCs w:val="22"/>
              </w:rPr>
              <w:t>2</w:t>
            </w:r>
          </w:p>
        </w:tc>
      </w:tr>
    </w:tbl>
    <w:p w14:paraId="18E8DB8B" w14:textId="77777777" w:rsidR="00D32360" w:rsidRPr="00430BCD" w:rsidRDefault="00D32360" w:rsidP="00430BCD">
      <w:pPr>
        <w:tabs>
          <w:tab w:val="left" w:pos="1753"/>
        </w:tabs>
        <w:spacing w:before="120" w:line="360" w:lineRule="auto"/>
        <w:rPr>
          <w:rFonts w:ascii="Times" w:hAnsi="Times"/>
          <w:sz w:val="22"/>
          <w:szCs w:val="22"/>
          <w:lang w:val="en-US"/>
        </w:rPr>
      </w:pPr>
      <w:r w:rsidRPr="00430BCD">
        <w:rPr>
          <w:rFonts w:ascii="Times" w:hAnsi="Times"/>
          <w:i/>
          <w:iCs/>
          <w:sz w:val="22"/>
          <w:szCs w:val="22"/>
          <w:lang w:val="en-US"/>
        </w:rPr>
        <w:t xml:space="preserve">Note. </w:t>
      </w:r>
      <w:r w:rsidRPr="00430BCD">
        <w:rPr>
          <w:rFonts w:ascii="Times" w:hAnsi="Times"/>
          <w:sz w:val="22"/>
          <w:szCs w:val="22"/>
          <w:lang w:val="en-US"/>
        </w:rPr>
        <w:t xml:space="preserve">Regarding levels of collectivism and individualism across countries, an exploratory one-way ANOVA showed that the countries differed in levels of collectivism, </w:t>
      </w:r>
      <w:proofErr w:type="gramStart"/>
      <w:r w:rsidRPr="00430BCD">
        <w:rPr>
          <w:rFonts w:ascii="Times" w:hAnsi="Times"/>
          <w:i/>
          <w:iCs/>
          <w:sz w:val="22"/>
          <w:szCs w:val="22"/>
          <w:lang w:val="en-US"/>
        </w:rPr>
        <w:t>F</w:t>
      </w:r>
      <w:r w:rsidRPr="00430BCD">
        <w:rPr>
          <w:rFonts w:ascii="Times" w:hAnsi="Times"/>
          <w:sz w:val="22"/>
          <w:szCs w:val="22"/>
          <w:lang w:val="en-US"/>
        </w:rPr>
        <w:t>(</w:t>
      </w:r>
      <w:proofErr w:type="gramEnd"/>
      <w:r w:rsidRPr="00430BCD">
        <w:rPr>
          <w:rFonts w:ascii="Times" w:hAnsi="Times"/>
          <w:sz w:val="22"/>
          <w:szCs w:val="22"/>
          <w:lang w:val="en-US"/>
        </w:rPr>
        <w:t xml:space="preserve">2, 1192) = 21.46, </w:t>
      </w:r>
      <w:r w:rsidRPr="00430BCD">
        <w:rPr>
          <w:rFonts w:ascii="Times" w:hAnsi="Times"/>
          <w:i/>
          <w:iCs/>
          <w:sz w:val="22"/>
          <w:szCs w:val="22"/>
          <w:lang w:val="en-US"/>
        </w:rPr>
        <w:t>p</w:t>
      </w:r>
      <w:r w:rsidRPr="00430BCD">
        <w:rPr>
          <w:rFonts w:ascii="Times" w:hAnsi="Times"/>
          <w:sz w:val="22"/>
          <w:szCs w:val="22"/>
          <w:lang w:val="en-US"/>
        </w:rPr>
        <w:t xml:space="preserve"> &lt; .001, but not in levels of individualism, </w:t>
      </w:r>
      <w:r w:rsidRPr="00430BCD">
        <w:rPr>
          <w:rFonts w:ascii="Times" w:hAnsi="Times"/>
          <w:i/>
          <w:iCs/>
          <w:sz w:val="22"/>
          <w:szCs w:val="22"/>
          <w:lang w:val="en-US"/>
        </w:rPr>
        <w:t>F</w:t>
      </w:r>
      <w:r w:rsidRPr="00430BCD">
        <w:rPr>
          <w:rFonts w:ascii="Times" w:hAnsi="Times"/>
          <w:sz w:val="22"/>
          <w:szCs w:val="22"/>
          <w:lang w:val="en-US"/>
        </w:rPr>
        <w:t xml:space="preserve">(2, 1192) = 2.061, </w:t>
      </w:r>
      <w:r w:rsidRPr="00430BCD">
        <w:rPr>
          <w:rFonts w:ascii="Times" w:hAnsi="Times"/>
          <w:i/>
          <w:iCs/>
          <w:sz w:val="22"/>
          <w:szCs w:val="22"/>
          <w:lang w:val="en-US"/>
        </w:rPr>
        <w:t>p</w:t>
      </w:r>
      <w:r w:rsidRPr="00430BCD">
        <w:rPr>
          <w:rFonts w:ascii="Times" w:hAnsi="Times"/>
          <w:sz w:val="22"/>
          <w:szCs w:val="22"/>
          <w:lang w:val="en-US"/>
        </w:rPr>
        <w:t xml:space="preserve"> &lt; .128.</w:t>
      </w:r>
    </w:p>
    <w:p w14:paraId="77C4D27A" w14:textId="64AD018B" w:rsidR="0010390A" w:rsidRDefault="0010390A" w:rsidP="00D32360">
      <w:pPr>
        <w:spacing w:before="120"/>
        <w:rPr>
          <w:rFonts w:ascii="Times" w:hAnsi="Times"/>
          <w:lang w:val="en-US"/>
        </w:rPr>
      </w:pPr>
    </w:p>
    <w:p w14:paraId="5C2130A6" w14:textId="00543384" w:rsidR="00BA35CE" w:rsidRDefault="00BA35CE" w:rsidP="00D32360">
      <w:pPr>
        <w:spacing w:before="120"/>
        <w:rPr>
          <w:rFonts w:ascii="Times" w:hAnsi="Times"/>
          <w:lang w:val="en-US"/>
        </w:rPr>
      </w:pPr>
    </w:p>
    <w:p w14:paraId="3948EEF3" w14:textId="0F6DAABF" w:rsidR="00BA35CE" w:rsidRDefault="00BA35CE" w:rsidP="00D32360">
      <w:pPr>
        <w:spacing w:before="120"/>
        <w:rPr>
          <w:rFonts w:ascii="Times" w:hAnsi="Times"/>
          <w:lang w:val="en-US"/>
        </w:rPr>
      </w:pPr>
    </w:p>
    <w:p w14:paraId="5DA9860A" w14:textId="4B882478" w:rsidR="00BA35CE" w:rsidRDefault="00BA35CE" w:rsidP="00D32360">
      <w:pPr>
        <w:spacing w:before="120"/>
        <w:rPr>
          <w:rFonts w:ascii="Times" w:hAnsi="Times"/>
          <w:lang w:val="en-US"/>
        </w:rPr>
      </w:pPr>
    </w:p>
    <w:p w14:paraId="40EBEC94" w14:textId="77777777" w:rsidR="00BA35CE" w:rsidRDefault="00BA35CE" w:rsidP="00D32360">
      <w:pPr>
        <w:spacing w:before="120"/>
        <w:rPr>
          <w:rFonts w:ascii="Times" w:hAnsi="Times"/>
          <w:lang w:val="en-US"/>
        </w:rPr>
      </w:pPr>
    </w:p>
    <w:p w14:paraId="2D812E0E" w14:textId="4FD0AA33" w:rsidR="00BA35CE" w:rsidRDefault="00BA35CE" w:rsidP="00D32360">
      <w:pPr>
        <w:spacing w:before="120"/>
        <w:rPr>
          <w:rFonts w:ascii="Times" w:hAnsi="Times"/>
          <w:lang w:val="en-US"/>
        </w:rPr>
      </w:pPr>
    </w:p>
    <w:p w14:paraId="131E3B93" w14:textId="77777777" w:rsidR="00BA35CE" w:rsidRPr="00AF0352" w:rsidRDefault="00BA35CE" w:rsidP="00D32360">
      <w:pPr>
        <w:spacing w:before="120"/>
        <w:rPr>
          <w:rFonts w:ascii="Times" w:hAnsi="Times"/>
          <w:lang w:val="en-US"/>
        </w:rPr>
      </w:pPr>
    </w:p>
    <w:p w14:paraId="1E8AA9FB" w14:textId="48A7C95E" w:rsidR="0010390A" w:rsidRDefault="0010390A" w:rsidP="0010390A">
      <w:pPr>
        <w:rPr>
          <w:rFonts w:ascii="Times" w:hAnsi="Times"/>
          <w:lang w:val="en-US"/>
        </w:rPr>
      </w:pPr>
    </w:p>
    <w:p w14:paraId="67E4E40D" w14:textId="530DBCCF" w:rsidR="0010390A" w:rsidRDefault="0010390A" w:rsidP="0010390A">
      <w:pPr>
        <w:rPr>
          <w:rFonts w:ascii="Times" w:hAnsi="Times"/>
          <w:lang w:val="en-US"/>
        </w:rPr>
      </w:pPr>
    </w:p>
    <w:p w14:paraId="135BE20C" w14:textId="4BA2BF40" w:rsidR="0010390A" w:rsidRPr="0013136D" w:rsidRDefault="0010390A" w:rsidP="0010390A">
      <w:pPr>
        <w:rPr>
          <w:rFonts w:ascii="Times" w:hAnsi="Times"/>
        </w:rPr>
      </w:pPr>
    </w:p>
    <w:p w14:paraId="4601B227" w14:textId="4A1C51AB" w:rsidR="00AF0352" w:rsidRDefault="00AF0352" w:rsidP="0010390A">
      <w:pPr>
        <w:rPr>
          <w:rFonts w:ascii="Times" w:hAnsi="Times"/>
          <w:lang w:val="en-US"/>
        </w:rPr>
      </w:pPr>
    </w:p>
    <w:p w14:paraId="3685AD7C" w14:textId="415D409E" w:rsidR="00BA35CE" w:rsidRDefault="00BA35CE" w:rsidP="0010390A">
      <w:pPr>
        <w:rPr>
          <w:rFonts w:ascii="Times" w:hAnsi="Times"/>
          <w:lang w:val="en-US"/>
        </w:rPr>
      </w:pPr>
    </w:p>
    <w:p w14:paraId="3184CDAF" w14:textId="77777777" w:rsidR="00BA35CE" w:rsidRDefault="00BA35CE" w:rsidP="0010390A">
      <w:pPr>
        <w:rPr>
          <w:rFonts w:ascii="Times" w:hAnsi="Times"/>
          <w:lang w:val="en-US"/>
        </w:rPr>
      </w:pPr>
    </w:p>
    <w:p w14:paraId="746430D1" w14:textId="77777777" w:rsidR="00BA35CE" w:rsidRDefault="00BA35CE" w:rsidP="00525EB0">
      <w:pPr>
        <w:spacing w:line="480" w:lineRule="auto"/>
        <w:rPr>
          <w:rFonts w:ascii="Times" w:hAnsi="Times"/>
          <w:lang w:val="en-US"/>
        </w:rPr>
      </w:pPr>
    </w:p>
    <w:p w14:paraId="3DC2D722" w14:textId="42B1BAEF" w:rsidR="00525EB0" w:rsidRPr="00B7756C" w:rsidRDefault="009154A5" w:rsidP="00525EB0">
      <w:pPr>
        <w:spacing w:line="480" w:lineRule="auto"/>
        <w:rPr>
          <w:rFonts w:ascii="Times" w:hAnsi="Times"/>
          <w:b/>
          <w:lang w:val="en-US"/>
        </w:rPr>
      </w:pPr>
      <w:r w:rsidRPr="00525EB0">
        <w:rPr>
          <w:rFonts w:ascii="Times" w:hAnsi="Times"/>
          <w:b/>
          <w:lang w:val="en-US"/>
        </w:rPr>
        <w:lastRenderedPageBreak/>
        <w:t>Table S</w:t>
      </w:r>
      <w:r w:rsidR="00B7756C">
        <w:rPr>
          <w:rFonts w:ascii="Times" w:hAnsi="Times"/>
          <w:b/>
          <w:lang w:val="en-US"/>
        </w:rPr>
        <w:t xml:space="preserve">2. </w:t>
      </w:r>
      <w:r w:rsidR="009E776C" w:rsidRPr="00B7756C">
        <w:rPr>
          <w:rFonts w:ascii="Times" w:hAnsi="Times"/>
          <w:lang w:val="en-US"/>
        </w:rPr>
        <w:t>Sample quotas</w:t>
      </w:r>
      <w:r w:rsidR="00525EB0" w:rsidRPr="00B7756C">
        <w:rPr>
          <w:rFonts w:ascii="Times" w:hAnsi="Times"/>
          <w:lang w:val="en-US"/>
        </w:rPr>
        <w:t xml:space="preserve"> per country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A93776" w:rsidRPr="006D02B3" w14:paraId="4EE9B82C" w14:textId="77777777" w:rsidTr="00A93776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CDEC" w14:textId="77777777" w:rsidR="00A93776" w:rsidRPr="006D02B3" w:rsidRDefault="00A93776" w:rsidP="003E43C3">
            <w:pPr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B61E" w14:textId="77777777" w:rsidR="00A93776" w:rsidRPr="006D02B3" w:rsidRDefault="00A93776" w:rsidP="00B7702F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7F81" w14:textId="5AB37BDC" w:rsidR="00A93776" w:rsidRPr="006D02B3" w:rsidRDefault="00A93776" w:rsidP="00B7702F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Quota 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5333" w14:textId="77777777" w:rsidR="00A93776" w:rsidRPr="006D02B3" w:rsidRDefault="00A93776" w:rsidP="00B7702F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B57B" w14:textId="77777777" w:rsidR="00A93776" w:rsidRPr="006D02B3" w:rsidRDefault="00A93776" w:rsidP="00B7702F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DD03" w14:textId="77777777" w:rsidR="00A93776" w:rsidRPr="006D02B3" w:rsidRDefault="00A93776" w:rsidP="00B7702F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Count</w:t>
            </w:r>
          </w:p>
        </w:tc>
      </w:tr>
      <w:tr w:rsidR="00A93776" w:rsidRPr="006D02B3" w14:paraId="6628204E" w14:textId="77777777" w:rsidTr="00A93776">
        <w:trPr>
          <w:trHeight w:val="320"/>
        </w:trPr>
        <w:tc>
          <w:tcPr>
            <w:tcW w:w="130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4207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  <w:lang w:val="en-US"/>
              </w:rPr>
              <w:t>U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02C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460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240AF6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694CE8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5C3733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2</w:t>
            </w:r>
          </w:p>
        </w:tc>
      </w:tr>
      <w:tr w:rsidR="00A93776" w:rsidRPr="006D02B3" w14:paraId="52916194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C3F0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9EE11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E0D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334ED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64B90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1AB4A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8</w:t>
            </w:r>
          </w:p>
        </w:tc>
      </w:tr>
      <w:tr w:rsidR="00A93776" w:rsidRPr="006D02B3" w14:paraId="39076A20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94EB9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DCE86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B0C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83F60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81412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AC74B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7</w:t>
            </w:r>
          </w:p>
        </w:tc>
      </w:tr>
      <w:tr w:rsidR="00A93776" w:rsidRPr="006D02B3" w14:paraId="4B670BC3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F240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597D9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5D5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DC8F99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7DB4D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90DC7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1</w:t>
            </w:r>
          </w:p>
        </w:tc>
      </w:tr>
      <w:tr w:rsidR="00A93776" w:rsidRPr="006D02B3" w14:paraId="1C066E6A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B10B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CB391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83EB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AE715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3FCFF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19C0C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73</w:t>
            </w:r>
          </w:p>
        </w:tc>
      </w:tr>
      <w:tr w:rsidR="00A93776" w:rsidRPr="006D02B3" w14:paraId="05D1EC23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6883D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55AB0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D33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2D6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EAF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8BF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11</w:t>
            </w:r>
          </w:p>
        </w:tc>
      </w:tr>
      <w:tr w:rsidR="00A93776" w:rsidRPr="006D02B3" w14:paraId="64000C0C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CA6EC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8C0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5EF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38B86E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AC2A0E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A3DA7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6</w:t>
            </w:r>
          </w:p>
        </w:tc>
      </w:tr>
      <w:tr w:rsidR="00A93776" w:rsidRPr="006D02B3" w14:paraId="34A37C3D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B10E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396DB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00A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A8461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95577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484C4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93776" w:rsidRPr="006D02B3" w14:paraId="2670175F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2035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69F2F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96A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E26B6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4002C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B6448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93776" w:rsidRPr="006D02B3" w14:paraId="1AE96AE9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D606B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8B899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833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BDF489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5AEDE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66AC3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2</w:t>
            </w:r>
          </w:p>
        </w:tc>
      </w:tr>
      <w:tr w:rsidR="00A93776" w:rsidRPr="006D02B3" w14:paraId="058EB583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7379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BCE75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1FF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B423A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C9539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98234B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6</w:t>
            </w:r>
          </w:p>
        </w:tc>
      </w:tr>
      <w:tr w:rsidR="00A93776" w:rsidRPr="006D02B3" w14:paraId="4530102D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61E15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CEE03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AF8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77A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2E0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D5E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9</w:t>
            </w:r>
          </w:p>
        </w:tc>
      </w:tr>
      <w:tr w:rsidR="00A93776" w:rsidRPr="006D02B3" w14:paraId="21EA902D" w14:textId="77777777" w:rsidTr="00A93776">
        <w:trPr>
          <w:trHeight w:val="320"/>
        </w:trPr>
        <w:tc>
          <w:tcPr>
            <w:tcW w:w="130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565A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  <w:lang w:val="en-US"/>
              </w:rPr>
              <w:t>HK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A9E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C5C589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DBF344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45741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28275B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93776" w:rsidRPr="006D02B3" w14:paraId="13A96D79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9C5A5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026BB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AA9AF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07D70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D258C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A4ADB9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9</w:t>
            </w:r>
          </w:p>
        </w:tc>
      </w:tr>
      <w:tr w:rsidR="00A93776" w:rsidRPr="006D02B3" w14:paraId="1FE74795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9779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D1A37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73ABA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8E548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4CC37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F4582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5</w:t>
            </w:r>
          </w:p>
        </w:tc>
      </w:tr>
      <w:tr w:rsidR="00A93776" w:rsidRPr="006D02B3" w14:paraId="08AB00F4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1F06E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61628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0CF80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95216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2F510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45110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4</w:t>
            </w:r>
          </w:p>
        </w:tc>
      </w:tr>
      <w:tr w:rsidR="00A93776" w:rsidRPr="006D02B3" w14:paraId="1CE3D75E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04817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A5DB7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1A1AA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7C9AE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5093C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40E6D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4</w:t>
            </w:r>
          </w:p>
        </w:tc>
      </w:tr>
      <w:tr w:rsidR="00A93776" w:rsidRPr="006D02B3" w14:paraId="1334B1A1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9E9CB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AF6E0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B90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309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CBD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35B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</w:t>
            </w:r>
          </w:p>
        </w:tc>
      </w:tr>
      <w:tr w:rsidR="00A93776" w:rsidRPr="006D02B3" w14:paraId="00D52CCE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F175F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85F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89FD7C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726BE8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468C9F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319D38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6</w:t>
            </w:r>
          </w:p>
        </w:tc>
      </w:tr>
      <w:tr w:rsidR="00A93776" w:rsidRPr="006D02B3" w14:paraId="4CBC934E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47BE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1448D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9FA41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66AD79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19A76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37762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4</w:t>
            </w:r>
          </w:p>
        </w:tc>
      </w:tr>
      <w:tr w:rsidR="00A93776" w:rsidRPr="006D02B3" w14:paraId="17E8B783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BE8B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B4BA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2164A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1E926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E4A8A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261B0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9</w:t>
            </w:r>
          </w:p>
        </w:tc>
      </w:tr>
      <w:tr w:rsidR="00A93776" w:rsidRPr="006D02B3" w14:paraId="4DDD5489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4E4BF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84A27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21A10B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2C0BE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D1356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FB32EB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4</w:t>
            </w:r>
          </w:p>
        </w:tc>
      </w:tr>
      <w:tr w:rsidR="00A93776" w:rsidRPr="006D02B3" w14:paraId="5E0E02EB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0EC9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0B75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05783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E0BA8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5FC45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FD64B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1</w:t>
            </w:r>
          </w:p>
        </w:tc>
      </w:tr>
      <w:tr w:rsidR="00A93776" w:rsidRPr="006D02B3" w14:paraId="60281CDC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2D8EC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8B09F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AA4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B8C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E44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91E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6</w:t>
            </w:r>
          </w:p>
        </w:tc>
      </w:tr>
      <w:tr w:rsidR="00A93776" w:rsidRPr="006D02B3" w14:paraId="3B9FDB85" w14:textId="77777777" w:rsidTr="00A93776">
        <w:trPr>
          <w:trHeight w:val="320"/>
        </w:trPr>
        <w:tc>
          <w:tcPr>
            <w:tcW w:w="130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FFA1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GER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D04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FB1195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8253D5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7AF620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E4FEF6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6</w:t>
            </w:r>
          </w:p>
        </w:tc>
      </w:tr>
      <w:tr w:rsidR="00A93776" w:rsidRPr="006D02B3" w14:paraId="0B8416A2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5516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0152A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38A9C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D5EFA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5730D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F9357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3</w:t>
            </w:r>
          </w:p>
        </w:tc>
      </w:tr>
      <w:tr w:rsidR="00A93776" w:rsidRPr="006D02B3" w14:paraId="579C3E65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4EB96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ED62C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5B396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B672D9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60B26B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A9869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8</w:t>
            </w:r>
          </w:p>
        </w:tc>
      </w:tr>
      <w:tr w:rsidR="00A93776" w:rsidRPr="006D02B3" w14:paraId="797CF18E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27ABD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B7A86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986D0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9B733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A0F94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88C86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8</w:t>
            </w:r>
          </w:p>
        </w:tc>
      </w:tr>
      <w:tr w:rsidR="00A93776" w:rsidRPr="006D02B3" w14:paraId="08F5AD0F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BC235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63B33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FA0C7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BCEB4D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9BBA0B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3D265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6</w:t>
            </w:r>
          </w:p>
        </w:tc>
      </w:tr>
      <w:tr w:rsidR="00A93776" w:rsidRPr="006D02B3" w14:paraId="2B632D8A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CC1CF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4063B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CBB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13D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9360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830B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9</w:t>
            </w:r>
          </w:p>
        </w:tc>
      </w:tr>
      <w:tr w:rsidR="00A93776" w:rsidRPr="006D02B3" w14:paraId="05AAC2AA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6DA3B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CDC5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AA8CB3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888F63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95A71C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DCB91F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6</w:t>
            </w:r>
          </w:p>
        </w:tc>
      </w:tr>
      <w:tr w:rsidR="00A93776" w:rsidRPr="006D02B3" w14:paraId="14006756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AADD5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B6F16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118D5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69089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7C7B73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98D3C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4</w:t>
            </w:r>
          </w:p>
        </w:tc>
      </w:tr>
      <w:tr w:rsidR="00A93776" w:rsidRPr="006D02B3" w14:paraId="3D426EED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90802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536A8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0E7D4F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EA14F8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333CB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C40E4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9</w:t>
            </w:r>
          </w:p>
        </w:tc>
      </w:tr>
      <w:tr w:rsidR="00A93776" w:rsidRPr="006D02B3" w14:paraId="65AE4D37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65CEE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7E057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76473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95F79E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4959E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0B46F7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1</w:t>
            </w:r>
          </w:p>
        </w:tc>
      </w:tr>
      <w:tr w:rsidR="00A93776" w:rsidRPr="006D02B3" w14:paraId="1F882210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52EDD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3C61B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83A9F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1D20E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834D01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2DDD1A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93776" w:rsidRPr="006D02B3" w14:paraId="1D37BFF2" w14:textId="77777777" w:rsidTr="00A93776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F7DB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63D94" w14:textId="77777777" w:rsidR="00A93776" w:rsidRPr="006D02B3" w:rsidRDefault="00A93776" w:rsidP="006D02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32C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D83C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2466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5C82" w14:textId="77777777" w:rsidR="00A93776" w:rsidRPr="006D02B3" w:rsidRDefault="00A93776" w:rsidP="006D02B3">
            <w:pPr>
              <w:jc w:val="center"/>
              <w:rPr>
                <w:color w:val="000000"/>
                <w:sz w:val="22"/>
                <w:szCs w:val="22"/>
              </w:rPr>
            </w:pPr>
            <w:r w:rsidRPr="006D02B3">
              <w:rPr>
                <w:color w:val="000000"/>
                <w:sz w:val="22"/>
                <w:szCs w:val="22"/>
              </w:rPr>
              <w:t>43</w:t>
            </w:r>
          </w:p>
        </w:tc>
      </w:tr>
    </w:tbl>
    <w:p w14:paraId="659A2DAB" w14:textId="7AD4535A" w:rsidR="00AA5E9F" w:rsidRPr="00AA5E9F" w:rsidRDefault="00AA5E9F" w:rsidP="00AA5E9F">
      <w:pPr>
        <w:tabs>
          <w:tab w:val="left" w:pos="1753"/>
        </w:tabs>
        <w:rPr>
          <w:rFonts w:ascii="Times" w:hAnsi="Times"/>
          <w:lang w:val="en-US"/>
        </w:rPr>
        <w:sectPr w:rsidR="00AA5E9F" w:rsidRPr="00AA5E9F" w:rsidSect="00BA574E">
          <w:headerReference w:type="even" r:id="rId8"/>
          <w:headerReference w:type="default" r:id="rId9"/>
          <w:pgSz w:w="11900" w:h="16840"/>
          <w:pgMar w:top="1701" w:right="1134" w:bottom="1701" w:left="1134" w:header="708" w:footer="708" w:gutter="0"/>
          <w:pgNumType w:start="1"/>
          <w:cols w:space="708"/>
          <w:titlePg/>
          <w:docGrid w:linePitch="360"/>
        </w:sectPr>
      </w:pPr>
    </w:p>
    <w:p w14:paraId="02176A6E" w14:textId="69F6A89A" w:rsidR="009C6108" w:rsidRDefault="009C6108" w:rsidP="00547543">
      <w:pPr>
        <w:rPr>
          <w:rFonts w:ascii="Times" w:hAnsi="Times"/>
          <w:bCs/>
          <w:lang w:val="en-US"/>
        </w:rPr>
      </w:pPr>
      <w:r>
        <w:rPr>
          <w:rFonts w:ascii="Times" w:hAnsi="Times"/>
          <w:b/>
          <w:lang w:val="en-US"/>
        </w:rPr>
        <w:lastRenderedPageBreak/>
        <w:t xml:space="preserve">Table S3. </w:t>
      </w:r>
      <w:r w:rsidRPr="009C6108">
        <w:rPr>
          <w:rFonts w:ascii="Times" w:hAnsi="Times"/>
          <w:bCs/>
          <w:lang w:val="en-US"/>
        </w:rPr>
        <w:t xml:space="preserve">Models </w:t>
      </w:r>
      <w:r>
        <w:rPr>
          <w:rFonts w:ascii="Times" w:hAnsi="Times"/>
          <w:bCs/>
          <w:lang w:val="en-US"/>
        </w:rPr>
        <w:t>1</w:t>
      </w:r>
      <w:r w:rsidR="00BA35CE">
        <w:rPr>
          <w:rFonts w:ascii="Times" w:hAnsi="Times"/>
          <w:bCs/>
          <w:lang w:val="en-US"/>
        </w:rPr>
        <w:t>-</w:t>
      </w:r>
      <w:r>
        <w:rPr>
          <w:rFonts w:ascii="Times" w:hAnsi="Times"/>
          <w:bCs/>
          <w:lang w:val="en-US"/>
        </w:rPr>
        <w:t xml:space="preserve">2 </w:t>
      </w:r>
      <w:r w:rsidRPr="009C6108">
        <w:rPr>
          <w:rFonts w:ascii="Times" w:hAnsi="Times"/>
          <w:bCs/>
          <w:lang w:val="en-US"/>
        </w:rPr>
        <w:t>replicated with experimental condition</w:t>
      </w:r>
    </w:p>
    <w:p w14:paraId="53E58A63" w14:textId="77777777" w:rsidR="009C6108" w:rsidRDefault="009C6108" w:rsidP="00547543">
      <w:pPr>
        <w:rPr>
          <w:rFonts w:ascii="Times" w:hAnsi="Times"/>
          <w:bCs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1"/>
        <w:gridCol w:w="685"/>
        <w:gridCol w:w="1985"/>
        <w:gridCol w:w="847"/>
        <w:gridCol w:w="685"/>
        <w:gridCol w:w="1573"/>
        <w:gridCol w:w="847"/>
      </w:tblGrid>
      <w:tr w:rsidR="004D5642" w:rsidRPr="00C0443A" w14:paraId="6E8941B5" w14:textId="77777777" w:rsidTr="00C0443A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BF559C" w14:textId="77777777" w:rsidR="004D5642" w:rsidRPr="00C0443A" w:rsidRDefault="004D5642" w:rsidP="004D564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4428D8" w14:textId="77777777" w:rsidR="004D5642" w:rsidRPr="00C0443A" w:rsidRDefault="004D5642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DFEB3F" w14:textId="3914CA31" w:rsidR="004D5642" w:rsidRPr="00C0443A" w:rsidRDefault="004D5642" w:rsidP="004D564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0443A">
              <w:rPr>
                <w:rFonts w:ascii="Times" w:hAnsi="Times"/>
                <w:sz w:val="22"/>
                <w:szCs w:val="22"/>
                <w:lang w:val="en-US"/>
              </w:rPr>
              <w:t>Model S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507E45" w14:textId="77777777" w:rsidR="004D5642" w:rsidRPr="00C0443A" w:rsidRDefault="004D5642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08E141" w14:textId="77777777" w:rsidR="004D5642" w:rsidRPr="00C0443A" w:rsidRDefault="004D5642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B644D5" w14:textId="2A23E94D" w:rsidR="004D5642" w:rsidRPr="00C0443A" w:rsidRDefault="004D5642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  <w:lang w:val="en-US"/>
              </w:rPr>
              <w:t>Model S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7B62C7" w14:textId="77777777" w:rsidR="004D5642" w:rsidRPr="00C0443A" w:rsidRDefault="004D5642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</w:tr>
      <w:tr w:rsidR="009C6108" w:rsidRPr="00C0443A" w14:paraId="3DFA1860" w14:textId="77777777" w:rsidTr="00C0443A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83FA109" w14:textId="77777777" w:rsidR="009C6108" w:rsidRPr="00C0443A" w:rsidRDefault="009C6108" w:rsidP="004D564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C11B307" w14:textId="324A9505" w:rsidR="009C6108" w:rsidRPr="00C0443A" w:rsidRDefault="00C0443A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E0E0ECD" w14:textId="77777777" w:rsidR="009C6108" w:rsidRPr="00C0443A" w:rsidRDefault="009C6108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47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C5AA0AC" w14:textId="77777777" w:rsidR="009C6108" w:rsidRPr="00C0443A" w:rsidRDefault="009C6108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BD2A3EE" w14:textId="2A73BB2E" w:rsidR="009C6108" w:rsidRPr="00C0443A" w:rsidRDefault="00C0443A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573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AE792D7" w14:textId="77777777" w:rsidR="009C6108" w:rsidRPr="00C0443A" w:rsidRDefault="009C6108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847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0F9107C" w14:textId="77777777" w:rsidR="009C6108" w:rsidRPr="00C0443A" w:rsidRDefault="009C6108" w:rsidP="004D5642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</w:tr>
      <w:tr w:rsidR="009C6108" w:rsidRPr="00C0443A" w14:paraId="7CE17540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5DE9C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tercep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9E84E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5.99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1C5CF" w14:textId="46C66414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5.93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6.06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E8F5C" w14:textId="40F9C240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E8B40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6.02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0CD05" w14:textId="7161A24E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5.96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6.09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6308D" w14:textId="4CC41EA4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029E7136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C04E5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Treatment [75%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4ADB8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6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92E4F" w14:textId="110F14D6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1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0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24499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6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E6864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790C1" w14:textId="1508BA4D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1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0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9207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71</w:t>
            </w:r>
          </w:p>
        </w:tc>
      </w:tr>
      <w:tr w:rsidR="009C6108" w:rsidRPr="00C0443A" w14:paraId="325BDB86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9D626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925C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4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A4590" w14:textId="460F6CFE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2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26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B8718" w14:textId="489DDBE1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A7F2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3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C05E8" w14:textId="067CBD2F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26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B64EE" w14:textId="1AD852D2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35AE5E28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16E16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903A2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D15D4" w14:textId="0F521C8C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6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8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B0D6E" w14:textId="6B091D4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EFD45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6FE69" w14:textId="02E3092C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7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10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ABA6A" w14:textId="77EE0293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5B4789BD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F02B6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tended other-protec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80CAF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6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B6620" w14:textId="68C7BDEB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4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28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99737" w14:textId="57B52520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AFEA9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3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85F88" w14:textId="5D1CD366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26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5987B" w14:textId="00E5BBC4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35F27BB9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BF671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tended self-protec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A44A3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7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7F728" w14:textId="745D2B05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5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29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1A07B" w14:textId="5B5E3209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67E8E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6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1C867" w14:textId="34A2F24A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3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28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207D0" w14:textId="0860F326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6E15BD00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134C9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2CEED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90DA6" w14:textId="30035225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7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D71F3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9262F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AA7AC" w14:textId="00540A0C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8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F6014" w14:textId="0A5C9AFA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.012</w:t>
            </w:r>
          </w:p>
        </w:tc>
      </w:tr>
      <w:tr w:rsidR="009C6108" w:rsidRPr="00C0443A" w14:paraId="099A7468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08BC1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E5489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DFB69" w14:textId="59BCFF82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2DDB6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43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05E9E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AA286" w14:textId="04972D5F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6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9C154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86</w:t>
            </w:r>
          </w:p>
        </w:tc>
      </w:tr>
      <w:tr w:rsidR="009C6108" w:rsidRPr="00C0443A" w14:paraId="584E87FA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078CD" w14:textId="6AE5C6E2" w:rsidR="009C6108" w:rsidRPr="00C0443A" w:rsidRDefault="009C6108" w:rsidP="004D564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Country</w:t>
            </w:r>
            <w:r w:rsidR="004D5642" w:rsidRPr="00C0443A"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C0443A">
              <w:rPr>
                <w:rFonts w:ascii="Times" w:hAnsi="Times"/>
                <w:sz w:val="22"/>
                <w:szCs w:val="22"/>
              </w:rPr>
              <w:t>HongKong</w:t>
            </w:r>
            <w:r w:rsidR="004D5642" w:rsidRPr="00C0443A"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6FABB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16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DC2DB" w14:textId="3F7A6B66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24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8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92D1D" w14:textId="47B2754F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49E68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18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DD2B4" w14:textId="2DFDE676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26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11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8EB79" w14:textId="1DB22135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586B7807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367F2" w14:textId="50AD31F4" w:rsidR="009C6108" w:rsidRPr="00C0443A" w:rsidRDefault="009C6108" w:rsidP="004D564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Country</w:t>
            </w:r>
            <w:r w:rsidR="004D5642" w:rsidRPr="00C0443A">
              <w:rPr>
                <w:rFonts w:ascii="Times" w:hAnsi="Times"/>
                <w:sz w:val="22"/>
                <w:szCs w:val="22"/>
                <w:lang w:val="en-US"/>
              </w:rPr>
              <w:t xml:space="preserve"> [</w:t>
            </w:r>
            <w:r w:rsidRPr="00C0443A">
              <w:rPr>
                <w:rFonts w:ascii="Times" w:hAnsi="Times"/>
                <w:sz w:val="22"/>
                <w:szCs w:val="22"/>
              </w:rPr>
              <w:t>USA</w:t>
            </w:r>
            <w:r w:rsidR="004D5642" w:rsidRPr="00C0443A"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79EDA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61FA2" w14:textId="238632BC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6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8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86F3B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8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FFB0F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F3303" w14:textId="51339948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9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4B549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624</w:t>
            </w:r>
          </w:p>
        </w:tc>
      </w:tr>
      <w:tr w:rsidR="009C6108" w:rsidRPr="00C0443A" w14:paraId="53EBC1A5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87B76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tended other-protection*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52C5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0015" w14:textId="75E65B22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4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A0B9C" w14:textId="244B4313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.0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C1B64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39C40" w14:textId="268B18C5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2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7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E23AE" w14:textId="55B0A8CF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5743ABF5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0C577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tended other-protection*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416A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52BBA" w14:textId="1A9ADB3B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4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0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B678B" w14:textId="7658EE8A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.0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02BB2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90A3A" w14:textId="419B679E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7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3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A469C" w14:textId="7548F862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39029183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8B550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ffectiveness*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099B3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5477D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4499E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92FFB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27425" w14:textId="7A0F445B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0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E7F9E" w14:textId="0B6DAE68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.007</w:t>
            </w:r>
          </w:p>
        </w:tc>
      </w:tr>
      <w:tr w:rsidR="009C6108" w:rsidRPr="00C0443A" w14:paraId="361C63B5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52283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ffectiveness*Intended other-protec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9BFDA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1D3E0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A35BB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C1C6C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B651A" w14:textId="3DB3BEC6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0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278AD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56</w:t>
            </w:r>
          </w:p>
        </w:tc>
      </w:tr>
      <w:tr w:rsidR="009C6108" w:rsidRPr="00C0443A" w14:paraId="0146F592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9EEF1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ffectiveness*Intended self-protec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08BBD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D92A0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ECA1C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C60AC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591C9" w14:textId="2F8D4414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4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683B1" w14:textId="09C8875A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5757A248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79478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ffectiveness*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77C70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DA68B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B2088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BA299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9B354" w14:textId="242D58C1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7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3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17F26" w14:textId="6CFD4AAE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5607B58D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976F3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ffectiveness*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53D78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3DB5E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37686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6B033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24CDF" w14:textId="330C0F65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2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7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BF7A0" w14:textId="4C26DDE3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156D70F4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CC8F4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lastRenderedPageBreak/>
              <w:t>Experience*Intended other-protec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5ED3D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B2AA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F564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CC771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C0CFF" w14:textId="480508AA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3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1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B6F66" w14:textId="0A1B1DDE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.002</w:t>
            </w:r>
          </w:p>
        </w:tc>
      </w:tr>
      <w:tr w:rsidR="009C6108" w:rsidRPr="00C0443A" w14:paraId="40469187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2EC67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*Intended self-protec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3E1E3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DC3B0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92B74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4C5ED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3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9E533" w14:textId="640C24F1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3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2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A8FAC" w14:textId="4D557D4D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&lt;.001</w:t>
            </w:r>
          </w:p>
        </w:tc>
      </w:tr>
      <w:tr w:rsidR="009C6108" w:rsidRPr="00C0443A" w14:paraId="2B472B75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9ABED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*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592AB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86F6E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7A97A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D70FC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427D8" w14:textId="22217C31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9816E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22</w:t>
            </w:r>
          </w:p>
        </w:tc>
      </w:tr>
      <w:tr w:rsidR="009C6108" w:rsidRPr="00C0443A" w14:paraId="6163B729" w14:textId="77777777" w:rsidTr="00430BC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B00D1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*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B3F8D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1ADBD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2D0E7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4EBF6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157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CFF20" w14:textId="73FA4EE9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84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468C2" w14:textId="77777777" w:rsidR="009C6108" w:rsidRPr="00C0443A" w:rsidRDefault="009C6108" w:rsidP="004D564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377</w:t>
            </w:r>
          </w:p>
        </w:tc>
      </w:tr>
      <w:tr w:rsidR="009C6108" w:rsidRPr="00C0443A" w14:paraId="651FA551" w14:textId="77777777" w:rsidTr="009C6108">
        <w:tc>
          <w:tcPr>
            <w:tcW w:w="0" w:type="auto"/>
            <w:gridSpan w:val="7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6942F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Random Effects</w:t>
            </w:r>
          </w:p>
        </w:tc>
      </w:tr>
      <w:tr w:rsidR="009C6108" w:rsidRPr="00C0443A" w14:paraId="303AFA07" w14:textId="77777777" w:rsidTr="009C610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15F0E4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σ</w:t>
            </w:r>
            <w:r w:rsidRPr="00C0443A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C713DA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68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14E71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66</w:t>
            </w:r>
          </w:p>
        </w:tc>
      </w:tr>
      <w:tr w:rsidR="009C6108" w:rsidRPr="00C0443A" w14:paraId="3B68594B" w14:textId="77777777" w:rsidTr="009C610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96A220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τ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69FAE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6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8D24B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6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9C6108" w:rsidRPr="00C0443A" w14:paraId="2C03ED49" w14:textId="77777777" w:rsidTr="009C610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6681E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450085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31BBF1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0</w:t>
            </w:r>
          </w:p>
        </w:tc>
      </w:tr>
      <w:tr w:rsidR="009C6108" w:rsidRPr="00C0443A" w14:paraId="61830849" w14:textId="77777777" w:rsidTr="009C610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B2D01A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65355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1195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7AE36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1195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9C6108" w:rsidRPr="00C0443A" w14:paraId="1B7A9B27" w14:textId="77777777" w:rsidTr="009C6108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E1BAF9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CEED39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836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F8CD4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8365</w:t>
            </w:r>
          </w:p>
        </w:tc>
      </w:tr>
      <w:tr w:rsidR="009C6108" w:rsidRPr="00C0443A" w14:paraId="506B509A" w14:textId="77777777" w:rsidTr="009C610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9EDD7E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Marginal R</w:t>
            </w:r>
            <w:r w:rsidRPr="00C0443A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C0443A">
              <w:rPr>
                <w:rFonts w:ascii="Times" w:hAnsi="Times"/>
                <w:sz w:val="22"/>
                <w:szCs w:val="22"/>
              </w:rPr>
              <w:t> / Conditional R</w:t>
            </w:r>
            <w:r w:rsidRPr="00C0443A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A3F8B2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553 / 0.64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88C146" w14:textId="77777777" w:rsidR="009C6108" w:rsidRPr="00C0443A" w:rsidRDefault="009C6108" w:rsidP="004D5642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560 / 0.646</w:t>
            </w:r>
          </w:p>
        </w:tc>
      </w:tr>
    </w:tbl>
    <w:p w14:paraId="65F5F024" w14:textId="77777777" w:rsidR="009C6108" w:rsidRDefault="009C6108" w:rsidP="00547543">
      <w:pPr>
        <w:rPr>
          <w:rFonts w:ascii="Times" w:hAnsi="Times"/>
          <w:b/>
          <w:lang w:val="en-US"/>
        </w:rPr>
      </w:pPr>
    </w:p>
    <w:p w14:paraId="2D53D585" w14:textId="77777777" w:rsidR="00FE2D78" w:rsidRDefault="00FE2D78" w:rsidP="009C6108">
      <w:pPr>
        <w:rPr>
          <w:rFonts w:ascii="Times" w:hAnsi="Times"/>
          <w:b/>
          <w:lang w:val="en-US"/>
        </w:rPr>
      </w:pPr>
    </w:p>
    <w:p w14:paraId="728036C3" w14:textId="1908618D" w:rsidR="009C6108" w:rsidRDefault="009C6108" w:rsidP="009C6108">
      <w:pPr>
        <w:rPr>
          <w:rFonts w:ascii="Times" w:hAnsi="Times"/>
          <w:bCs/>
          <w:lang w:val="en-US"/>
        </w:rPr>
      </w:pPr>
      <w:r>
        <w:rPr>
          <w:rFonts w:ascii="Times" w:hAnsi="Times"/>
          <w:b/>
          <w:lang w:val="en-US"/>
        </w:rPr>
        <w:t xml:space="preserve">Table S4. </w:t>
      </w:r>
      <w:r w:rsidRPr="009C6108">
        <w:rPr>
          <w:rFonts w:ascii="Times" w:hAnsi="Times"/>
          <w:bCs/>
          <w:lang w:val="en-US"/>
        </w:rPr>
        <w:t>Models</w:t>
      </w:r>
      <w:r w:rsidR="004D5642">
        <w:rPr>
          <w:rFonts w:ascii="Times" w:hAnsi="Times"/>
          <w:bCs/>
          <w:lang w:val="en-US"/>
        </w:rPr>
        <w:t xml:space="preserve"> </w:t>
      </w:r>
      <w:r w:rsidR="000B4A69">
        <w:rPr>
          <w:rFonts w:ascii="Times" w:hAnsi="Times"/>
          <w:bCs/>
          <w:lang w:val="en-US"/>
        </w:rPr>
        <w:t>3</w:t>
      </w:r>
      <w:r w:rsidR="00BA35CE">
        <w:rPr>
          <w:rFonts w:ascii="Times" w:hAnsi="Times"/>
          <w:bCs/>
          <w:lang w:val="en-US"/>
        </w:rPr>
        <w:t>-</w:t>
      </w:r>
      <w:r w:rsidR="000B4A69">
        <w:rPr>
          <w:rFonts w:ascii="Times" w:hAnsi="Times"/>
          <w:bCs/>
          <w:lang w:val="en-US"/>
        </w:rPr>
        <w:t>4</w:t>
      </w:r>
      <w:r>
        <w:rPr>
          <w:rFonts w:ascii="Times" w:hAnsi="Times"/>
          <w:bCs/>
          <w:lang w:val="en-US"/>
        </w:rPr>
        <w:t xml:space="preserve"> </w:t>
      </w:r>
      <w:r w:rsidRPr="009C6108">
        <w:rPr>
          <w:rFonts w:ascii="Times" w:hAnsi="Times"/>
          <w:bCs/>
          <w:lang w:val="en-US"/>
        </w:rPr>
        <w:t>replicated with experimental condition</w:t>
      </w:r>
    </w:p>
    <w:p w14:paraId="77FF8E33" w14:textId="21FF2B26" w:rsidR="00FE2D78" w:rsidRDefault="00FE2D78" w:rsidP="009C6108">
      <w:pPr>
        <w:rPr>
          <w:rFonts w:ascii="Times" w:hAnsi="Times"/>
          <w:bCs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685"/>
        <w:gridCol w:w="1253"/>
        <w:gridCol w:w="736"/>
        <w:gridCol w:w="685"/>
        <w:gridCol w:w="1253"/>
        <w:gridCol w:w="736"/>
      </w:tblGrid>
      <w:tr w:rsidR="00FE2D78" w:rsidRPr="00C0443A" w14:paraId="22BDEB4F" w14:textId="77777777" w:rsidTr="00C0443A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428455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DB7FC8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Model S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C1D966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Model S4</w:t>
            </w:r>
          </w:p>
        </w:tc>
      </w:tr>
      <w:tr w:rsidR="00FE2D78" w:rsidRPr="00C0443A" w14:paraId="4C5A2FAF" w14:textId="77777777" w:rsidTr="00C0443A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AF8F396" w14:textId="77777777" w:rsidR="00FE2D78" w:rsidRPr="00C0443A" w:rsidRDefault="00FE2D78" w:rsidP="001C0AC3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BA5C30A" w14:textId="18CAF9D3" w:rsidR="00FE2D78" w:rsidRPr="00C0443A" w:rsidRDefault="00C0443A" w:rsidP="001C0AC3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1385915" w14:textId="77777777" w:rsidR="00FE2D78" w:rsidRPr="00C0443A" w:rsidRDefault="00FE2D78" w:rsidP="001C0AC3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9BE5D9B" w14:textId="77777777" w:rsidR="00FE2D78" w:rsidRPr="00C0443A" w:rsidRDefault="00FE2D78" w:rsidP="001C0AC3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71A017E" w14:textId="26D4D9AB" w:rsidR="00FE2D78" w:rsidRPr="00C0443A" w:rsidRDefault="00C0443A" w:rsidP="001C0AC3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BB7EDC1" w14:textId="77777777" w:rsidR="00FE2D78" w:rsidRPr="00C0443A" w:rsidRDefault="00FE2D78" w:rsidP="001C0AC3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A28DAAF" w14:textId="77777777" w:rsidR="00FE2D78" w:rsidRPr="00C0443A" w:rsidRDefault="00FE2D78" w:rsidP="001C0AC3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0443A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</w:tr>
      <w:tr w:rsidR="00FE2D78" w:rsidRPr="00C0443A" w14:paraId="7C026A96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42AAF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tercep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65ACE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6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68BDE" w14:textId="10D8EE51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5.98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6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0A73B" w14:textId="16E9B14E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C4544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6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A42CF" w14:textId="182FDE03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6.05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6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1B17A" w14:textId="5D1564F8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429043B2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FF17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Treatment [75%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EDDCF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032E7" w14:textId="5D1EF946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12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DA68E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B58DF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D4132" w14:textId="2B014BFB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1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B015E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64</w:t>
            </w:r>
          </w:p>
        </w:tc>
      </w:tr>
      <w:tr w:rsidR="00FE2D78" w:rsidRPr="00C0443A" w14:paraId="25B9387B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1E79F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F7E14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48B67" w14:textId="27759598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46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4A27F" w14:textId="1E43B5FC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A9ED3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C09CC" w14:textId="34EC1A20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43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4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0CEC4" w14:textId="18CF6E1D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7C9DE88A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8832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C390C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55EF2" w14:textId="4E6D665F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83EBC" w14:textId="26A94450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B7D74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885BC" w14:textId="6D064FBE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F58C8" w14:textId="68C0173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6923AA1D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EE7F3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PMI [Prosocial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52BD1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EE944" w14:textId="51A05EA1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3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77E64" w14:textId="46AE7AA4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88E01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CA7BD" w14:textId="1660C0BF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4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BBC4D" w14:textId="2C477A2A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40DBEDE1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21A11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lastRenderedPageBreak/>
              <w:t>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EB77F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25B40" w14:textId="5C5E0B15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8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39778" w14:textId="2EA3CDA8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69BC1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207B0" w14:textId="7C64493B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8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DDD34" w14:textId="4D266749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393208E0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1B059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7177C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C98A9" w14:textId="5C10C5FE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7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9501B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3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2FBF2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8281D" w14:textId="31D66E79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7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7B907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385</w:t>
            </w:r>
          </w:p>
        </w:tc>
      </w:tr>
      <w:tr w:rsidR="00FE2D78" w:rsidRPr="00C0443A" w14:paraId="0F18F4FF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B5037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Country:HongKong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13BD4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2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0F26F" w14:textId="11AB4C00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35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14B90" w14:textId="5555470A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CB8D7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BEEAB" w14:textId="5BFCEC16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39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FD26F" w14:textId="43933D93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4939DC7B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B9A1A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Country:US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3AB83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7B926" w14:textId="5EB82A45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6CA9B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35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79A6A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BA2E2" w14:textId="146A4580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5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491CA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392</w:t>
            </w:r>
          </w:p>
        </w:tc>
      </w:tr>
      <w:tr w:rsidR="00FE2D78" w:rsidRPr="00C0443A" w14:paraId="53E4EDC5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C3C51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: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2BCE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5BCB7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58761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77858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09539" w14:textId="2B0C55C9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7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9699A" w14:textId="02ADFC4F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6520BBA5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27A95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PMI [Prosocial]: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55BB3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BDD5B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7EBAA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8991F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7153A" w14:textId="2818D780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2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-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6192E" w14:textId="67B5163F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&lt;.001</w:t>
            </w:r>
          </w:p>
        </w:tc>
      </w:tr>
      <w:tr w:rsidR="00FE2D78" w:rsidRPr="00C0443A" w14:paraId="7D772E55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BA327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Collectivism: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ECC7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694AC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2611B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3FB62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CFBF" w14:textId="6DDE83AD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4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190A8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89</w:t>
            </w:r>
          </w:p>
        </w:tc>
      </w:tr>
      <w:tr w:rsidR="00FE2D78" w:rsidRPr="00C0443A" w14:paraId="3AAEAE33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960A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ndividualism: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D9E31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A8822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53B06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61145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177D5" w14:textId="06EF36EC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EF235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01</w:t>
            </w:r>
          </w:p>
        </w:tc>
      </w:tr>
      <w:tr w:rsidR="00FE2D78" w:rsidRPr="00C0443A" w14:paraId="5AAC531E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DB74A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:PMI [Prosocial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D66C7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CB26A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56958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730D5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92961" w14:textId="7411242D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54B72" w14:textId="29236DE5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Style w:val="Strong"/>
                <w:rFonts w:ascii="Times" w:hAnsi="Times"/>
                <w:b w:val="0"/>
                <w:bCs w:val="0"/>
                <w:sz w:val="22"/>
                <w:szCs w:val="22"/>
              </w:rPr>
              <w:t>.042</w:t>
            </w:r>
          </w:p>
        </w:tc>
      </w:tr>
      <w:tr w:rsidR="00FE2D78" w:rsidRPr="00C0443A" w14:paraId="4C8D04C2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D85BC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: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03CFC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07886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C7284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1F084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4EB7F" w14:textId="01E7BB4A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0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B1E0F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114</w:t>
            </w:r>
          </w:p>
        </w:tc>
      </w:tr>
      <w:tr w:rsidR="00FE2D78" w:rsidRPr="00C0443A" w14:paraId="33554935" w14:textId="77777777" w:rsidTr="00FE2D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C621D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Experience: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CD1FE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0E6D9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4EA0D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3B8AF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0E1BF" w14:textId="1511E0B6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-0.01</w:t>
            </w:r>
            <w:r w:rsidR="00C0443A">
              <w:rPr>
                <w:rFonts w:ascii="Times" w:hAnsi="Times"/>
                <w:sz w:val="22"/>
                <w:szCs w:val="22"/>
              </w:rPr>
              <w:t>,</w:t>
            </w:r>
            <w:r w:rsidRPr="00C0443A">
              <w:rPr>
                <w:rFonts w:ascii="Times" w:hAnsi="Times"/>
                <w:sz w:val="22"/>
                <w:szCs w:val="22"/>
              </w:rPr>
              <w:t> 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143DE" w14:textId="77777777" w:rsidR="00FE2D78" w:rsidRPr="00C0443A" w:rsidRDefault="00FE2D78" w:rsidP="001C0AC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803</w:t>
            </w:r>
          </w:p>
        </w:tc>
      </w:tr>
      <w:tr w:rsidR="00FE2D78" w:rsidRPr="00C0443A" w14:paraId="405F9FA3" w14:textId="77777777" w:rsidTr="00FE2D78">
        <w:tc>
          <w:tcPr>
            <w:tcW w:w="0" w:type="auto"/>
            <w:gridSpan w:val="7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63A83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Random Effects</w:t>
            </w:r>
          </w:p>
        </w:tc>
      </w:tr>
      <w:tr w:rsidR="00FE2D78" w:rsidRPr="00C0443A" w14:paraId="1FAA762C" w14:textId="77777777" w:rsidTr="00FE2D7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C0735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σ</w:t>
            </w:r>
            <w:r w:rsidRPr="00C0443A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2D51AC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8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A3100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76</w:t>
            </w:r>
          </w:p>
        </w:tc>
      </w:tr>
      <w:tr w:rsidR="00FE2D78" w:rsidRPr="00C0443A" w14:paraId="26E3A77A" w14:textId="77777777" w:rsidTr="00FE2D7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842E1A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τ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E99D8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7</w:t>
            </w:r>
            <w:r w:rsidRPr="00C0443A">
              <w:rPr>
                <w:rStyle w:val="apple-converted-space"/>
                <w:rFonts w:ascii="Times" w:hAnsi="Times"/>
                <w:sz w:val="22"/>
                <w:szCs w:val="22"/>
              </w:rPr>
              <w:t>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4CDDBF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7</w:t>
            </w:r>
            <w:r w:rsidRPr="00C0443A">
              <w:rPr>
                <w:rStyle w:val="apple-converted-space"/>
                <w:rFonts w:ascii="Times" w:hAnsi="Times"/>
                <w:sz w:val="22"/>
                <w:szCs w:val="22"/>
              </w:rPr>
              <w:t>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FE2D78" w:rsidRPr="00C0443A" w14:paraId="195EDF52" w14:textId="77777777" w:rsidTr="00FE2D7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CCAEA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213372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5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BF7E59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26</w:t>
            </w:r>
          </w:p>
        </w:tc>
      </w:tr>
      <w:tr w:rsidR="00FE2D78" w:rsidRPr="00C0443A" w14:paraId="21C66515" w14:textId="77777777" w:rsidTr="00FE2D7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AA0F19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228C6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1195</w:t>
            </w:r>
            <w:r w:rsidRPr="00C0443A">
              <w:rPr>
                <w:rStyle w:val="apple-converted-space"/>
                <w:rFonts w:ascii="Times" w:hAnsi="Times"/>
                <w:sz w:val="22"/>
                <w:szCs w:val="22"/>
              </w:rPr>
              <w:t>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B2DC9F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1195</w:t>
            </w:r>
            <w:r w:rsidRPr="00C0443A">
              <w:rPr>
                <w:rStyle w:val="apple-converted-space"/>
                <w:rFonts w:ascii="Times" w:hAnsi="Times"/>
                <w:sz w:val="22"/>
                <w:szCs w:val="22"/>
              </w:rPr>
              <w:t> </w:t>
            </w:r>
            <w:r w:rsidRPr="00C0443A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FE2D78" w:rsidRPr="00C0443A" w14:paraId="599B1C02" w14:textId="77777777" w:rsidTr="00FE2D78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208C47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25BBB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836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5E9E7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8365</w:t>
            </w:r>
          </w:p>
        </w:tc>
      </w:tr>
      <w:tr w:rsidR="00FE2D78" w:rsidRPr="00C0443A" w14:paraId="17806D65" w14:textId="77777777" w:rsidTr="00FE2D7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8E5171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Marginal R</w:t>
            </w:r>
            <w:r w:rsidRPr="00C0443A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C0443A">
              <w:rPr>
                <w:rStyle w:val="apple-converted-space"/>
                <w:rFonts w:ascii="Times" w:hAnsi="Times"/>
                <w:sz w:val="22"/>
                <w:szCs w:val="22"/>
              </w:rPr>
              <w:t> </w:t>
            </w:r>
            <w:r w:rsidRPr="00C0443A">
              <w:rPr>
                <w:rFonts w:ascii="Times" w:hAnsi="Times"/>
                <w:sz w:val="22"/>
                <w:szCs w:val="22"/>
              </w:rPr>
              <w:t>/ Conditional R</w:t>
            </w:r>
            <w:r w:rsidRPr="00C0443A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D7384A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405 / 0.556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97395C" w14:textId="77777777" w:rsidR="00FE2D78" w:rsidRPr="00C0443A" w:rsidRDefault="00FE2D78" w:rsidP="001C0AC3">
            <w:pPr>
              <w:rPr>
                <w:rFonts w:ascii="Times" w:hAnsi="Times"/>
                <w:sz w:val="22"/>
                <w:szCs w:val="22"/>
              </w:rPr>
            </w:pPr>
            <w:r w:rsidRPr="00C0443A">
              <w:rPr>
                <w:rFonts w:ascii="Times" w:hAnsi="Times"/>
                <w:sz w:val="22"/>
                <w:szCs w:val="22"/>
              </w:rPr>
              <w:t>0.423 / 0.576</w:t>
            </w:r>
          </w:p>
        </w:tc>
      </w:tr>
    </w:tbl>
    <w:p w14:paraId="55270494" w14:textId="77777777" w:rsidR="00FE2D78" w:rsidRDefault="00FE2D78" w:rsidP="009C6108">
      <w:pPr>
        <w:rPr>
          <w:rFonts w:ascii="Times" w:hAnsi="Times"/>
          <w:bCs/>
          <w:lang w:val="en-US"/>
        </w:rPr>
      </w:pPr>
    </w:p>
    <w:p w14:paraId="4F137351" w14:textId="5CCE5941" w:rsidR="009C6108" w:rsidRDefault="009C6108" w:rsidP="00547543">
      <w:pPr>
        <w:rPr>
          <w:rFonts w:ascii="Times" w:hAnsi="Times"/>
          <w:b/>
          <w:lang w:val="en-US"/>
        </w:rPr>
      </w:pPr>
    </w:p>
    <w:p w14:paraId="65FD5AE6" w14:textId="77777777" w:rsidR="00FE2D78" w:rsidRDefault="00FE2D78" w:rsidP="00547543">
      <w:pPr>
        <w:rPr>
          <w:rFonts w:ascii="Times" w:hAnsi="Times"/>
          <w:b/>
          <w:lang w:val="en-US"/>
        </w:rPr>
      </w:pPr>
    </w:p>
    <w:p w14:paraId="31AB6887" w14:textId="28A8A054" w:rsidR="008A34E7" w:rsidRPr="00B7756C" w:rsidRDefault="008A34E7" w:rsidP="00547543">
      <w:pPr>
        <w:rPr>
          <w:rFonts w:ascii="Times" w:hAnsi="Times"/>
          <w:b/>
          <w:lang w:val="en-US"/>
        </w:rPr>
      </w:pPr>
      <w:r w:rsidRPr="00525EB0">
        <w:rPr>
          <w:rFonts w:ascii="Times" w:hAnsi="Times"/>
          <w:b/>
          <w:lang w:val="en-US"/>
        </w:rPr>
        <w:lastRenderedPageBreak/>
        <w:t>Table S</w:t>
      </w:r>
      <w:r w:rsidR="00C0443A">
        <w:rPr>
          <w:rFonts w:ascii="Times" w:hAnsi="Times"/>
          <w:b/>
          <w:lang w:val="en-US"/>
        </w:rPr>
        <w:t>5</w:t>
      </w:r>
      <w:r w:rsidR="00B7756C">
        <w:rPr>
          <w:rFonts w:ascii="Times" w:hAnsi="Times"/>
          <w:b/>
          <w:lang w:val="en-US"/>
        </w:rPr>
        <w:t xml:space="preserve">. </w:t>
      </w:r>
      <w:r w:rsidRPr="00B7756C">
        <w:rPr>
          <w:rFonts w:ascii="Times" w:hAnsi="Times"/>
          <w:lang w:val="en-US"/>
        </w:rPr>
        <w:t>Model 1 per Country</w:t>
      </w:r>
    </w:p>
    <w:p w14:paraId="015B394B" w14:textId="23B19ABF" w:rsidR="008A34E7" w:rsidRDefault="008A34E7" w:rsidP="00547543">
      <w:pPr>
        <w:rPr>
          <w:rFonts w:ascii="Times" w:hAnsi="Times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685"/>
        <w:gridCol w:w="1253"/>
        <w:gridCol w:w="736"/>
        <w:gridCol w:w="685"/>
        <w:gridCol w:w="1180"/>
        <w:gridCol w:w="736"/>
        <w:gridCol w:w="685"/>
        <w:gridCol w:w="1180"/>
        <w:gridCol w:w="736"/>
      </w:tblGrid>
      <w:tr w:rsidR="000763D1" w:rsidRPr="006D02B3" w14:paraId="597CC624" w14:textId="77777777" w:rsidTr="001741C1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1D71ED" w14:textId="77777777" w:rsidR="000763D1" w:rsidRPr="006D02B3" w:rsidRDefault="000763D1" w:rsidP="003E43C3">
            <w:pPr>
              <w:rPr>
                <w:bCs/>
                <w:sz w:val="22"/>
                <w:szCs w:val="22"/>
                <w:lang w:val="en-US"/>
              </w:rPr>
            </w:pPr>
            <w:r w:rsidRPr="006D02B3"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A86C5C" w14:textId="77777777" w:rsidR="000763D1" w:rsidRPr="006D02B3" w:rsidRDefault="000763D1" w:rsidP="003E43C3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1 - German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51E867" w14:textId="77777777" w:rsidR="000763D1" w:rsidRPr="006D02B3" w:rsidRDefault="000763D1" w:rsidP="003E43C3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1 - Hong Ko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4D8F3C" w14:textId="77777777" w:rsidR="000763D1" w:rsidRPr="006D02B3" w:rsidRDefault="000763D1" w:rsidP="003E43C3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1 - United States</w:t>
            </w:r>
          </w:p>
        </w:tc>
      </w:tr>
      <w:tr w:rsidR="000763D1" w:rsidRPr="006D02B3" w14:paraId="64C8E2F7" w14:textId="77777777" w:rsidTr="000763D1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2CA28A6" w14:textId="77777777" w:rsidR="000763D1" w:rsidRPr="006D02B3" w:rsidRDefault="000763D1" w:rsidP="003E43C3">
            <w:pPr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0862C6A" w14:textId="4A02084E" w:rsidR="000763D1" w:rsidRPr="006D02B3" w:rsidRDefault="00801F67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662BC9D" w14:textId="539ADE5C" w:rsidR="000763D1" w:rsidRPr="006D02B3" w:rsidRDefault="000763D1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4EAD8A2" w14:textId="77777777" w:rsidR="000763D1" w:rsidRPr="006D02B3" w:rsidRDefault="000763D1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085939A" w14:textId="2BDA2FEF" w:rsidR="000763D1" w:rsidRPr="006D02B3" w:rsidRDefault="00801F67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F7C18C5" w14:textId="77515E8A" w:rsidR="000763D1" w:rsidRPr="006D02B3" w:rsidRDefault="000763D1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6CEFC48" w14:textId="77777777" w:rsidR="000763D1" w:rsidRPr="006D02B3" w:rsidRDefault="000763D1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DB13CC4" w14:textId="46D30E4B" w:rsidR="000763D1" w:rsidRPr="006D02B3" w:rsidRDefault="00801F67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375354D" w14:textId="07A4BC49" w:rsidR="000763D1" w:rsidRPr="006D02B3" w:rsidRDefault="000763D1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28A7576" w14:textId="77777777" w:rsidR="000763D1" w:rsidRPr="006D02B3" w:rsidRDefault="000763D1" w:rsidP="003E43C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0763D1" w:rsidRPr="006D02B3" w14:paraId="0EC7FD64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8194A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ntercep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EF383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0DB4E" w14:textId="4F7BAB4E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A1CC5" w14:textId="59C70D05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E9ED0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F651B" w14:textId="4C7F30F9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DD16D5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6AAF3" w14:textId="70C9EA76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92D14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33B66" w14:textId="40C03251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3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A7784" w14:textId="25621292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0763D1" w:rsidRPr="006D02B3" w14:paraId="2D980AB4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0912A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DB5B4" w14:textId="19264E21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06BC4" w14:textId="5582BA7C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DD16D5">
              <w:rPr>
                <w:sz w:val="22"/>
                <w:szCs w:val="22"/>
              </w:rPr>
              <w:t>5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3</w:t>
            </w:r>
            <w:r w:rsidR="00DD16D5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332F0" w14:textId="444B5F8B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6213D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60B43" w14:textId="0F2E3BC2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9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DD16D5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AC49C" w14:textId="29592FCF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56227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31E9A" w14:textId="69EAA901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9C8C4" w14:textId="3E6F3CDC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0763D1" w:rsidRPr="006D02B3" w14:paraId="12227080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F6CD7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F3897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AD371" w14:textId="3D296589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5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E870C" w14:textId="1A9D3276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F878A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F8B1B" w14:textId="2D95918D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542D39" w:rsidRPr="006D02B3">
              <w:rPr>
                <w:sz w:val="22"/>
                <w:szCs w:val="22"/>
              </w:rPr>
              <w:t>8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1</w:t>
            </w:r>
            <w:r w:rsidR="00542D39" w:rsidRPr="006D02B3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859B5" w14:textId="5D8BDD0F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658DD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BBD2B" w14:textId="65CEE455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0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5253C" w14:textId="4C7EAB3F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0763D1" w:rsidRPr="006D02B3" w14:paraId="67543EA0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2A229" w14:textId="1DBBEA7A" w:rsidR="000763D1" w:rsidRPr="006D02B3" w:rsidRDefault="006D02B3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OP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3D98E" w14:textId="78F1180D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DD16D5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E148C" w14:textId="7A0B57BF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3</w:t>
            </w:r>
            <w:r w:rsidR="00542D39" w:rsidRPr="006D02B3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7115B" w14:textId="1BA59FFA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1A960" w14:textId="033D9B78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DD16D5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B8F21" w14:textId="12E44BF9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542D39" w:rsidRPr="006D02B3">
              <w:rPr>
                <w:sz w:val="22"/>
                <w:szCs w:val="22"/>
              </w:rPr>
              <w:t>5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542D39" w:rsidRPr="006D02B3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EDB39" w14:textId="59AC5F84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D0BAD" w14:textId="30025E72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DD16D5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5A9E4" w14:textId="1D39BE6E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35298" w14:textId="1687E190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0763D1" w:rsidRPr="006D02B3" w14:paraId="15ACB050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35CD0" w14:textId="22537DF3" w:rsidR="000763D1" w:rsidRPr="006D02B3" w:rsidRDefault="006D02B3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SP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C657E" w14:textId="6D7C3D5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542D39" w:rsidRPr="006D02B3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E42A8" w14:textId="1946F97E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DD16D5">
              <w:rPr>
                <w:sz w:val="22"/>
                <w:szCs w:val="22"/>
              </w:rPr>
              <w:t>8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DD16D5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FDD21" w14:textId="3BF6FBC2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31A5F" w14:textId="28635A7B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DD16D5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7911E" w14:textId="779C1015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DD16D5">
              <w:rPr>
                <w:sz w:val="22"/>
                <w:szCs w:val="22"/>
              </w:rPr>
              <w:t>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DD16D5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7073C" w14:textId="44D9275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D72BF" w14:textId="7777777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7DD3B" w14:textId="535B1829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3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3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F0416" w14:textId="75E517AB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0763D1" w:rsidRPr="006D02B3" w14:paraId="4EFAD951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4AB41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AAD4F" w14:textId="777CCC9B" w:rsidR="000763D1" w:rsidRPr="006D02B3" w:rsidRDefault="00DD16D5" w:rsidP="006D02B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0763D1" w:rsidRPr="006D02B3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7A197" w14:textId="5D35788E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DD16D5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EFB4B" w14:textId="2201D8F4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17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B3321" w14:textId="18BFF22E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54C62" w14:textId="6F4AB66C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1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</w:t>
            </w:r>
            <w:r w:rsidR="00DD16D5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02BCF" w14:textId="5E6F7969" w:rsidR="000763D1" w:rsidRPr="006D02B3" w:rsidRDefault="00DD16D5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D86BC" w14:textId="6EBE127D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DD16D5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6884E" w14:textId="47127EB5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DD16D5">
              <w:rPr>
                <w:sz w:val="22"/>
                <w:szCs w:val="22"/>
              </w:rPr>
              <w:t>0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DD16D5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7E00B" w14:textId="67EEEECB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059</w:t>
            </w:r>
          </w:p>
        </w:tc>
      </w:tr>
      <w:tr w:rsidR="000763D1" w:rsidRPr="006D02B3" w14:paraId="31DC4CAE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FD1AB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B4D69" w14:textId="79C12BA4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58924" w14:textId="7964A489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DD16D5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AF54E" w14:textId="04A7FCB1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37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19944" w14:textId="7C277115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176B5" w14:textId="0654A523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</w:t>
            </w:r>
            <w:r w:rsidR="00DD16D5">
              <w:rPr>
                <w:sz w:val="22"/>
                <w:szCs w:val="22"/>
              </w:rPr>
              <w:t>10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</w:t>
            </w:r>
            <w:r w:rsidR="00DD16D5">
              <w:rPr>
                <w:sz w:val="22"/>
                <w:szCs w:val="22"/>
              </w:rPr>
              <w:t>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3CFA6" w14:textId="62946317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04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2019A" w14:textId="09365702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432CF" w14:textId="5820826F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DD16D5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DFC13" w14:textId="2DCB05D0" w:rsidR="000763D1" w:rsidRPr="006D02B3" w:rsidRDefault="000763D1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060</w:t>
            </w:r>
          </w:p>
        </w:tc>
      </w:tr>
      <w:tr w:rsidR="00542D39" w:rsidRPr="006D02B3" w14:paraId="6A1D9CB4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B4D8C" w14:textId="050EB3A5" w:rsidR="00542D39" w:rsidRPr="006D02B3" w:rsidRDefault="006D02B3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 xml:space="preserve">IOP x </w:t>
            </w:r>
            <w:r w:rsidR="00542D39" w:rsidRPr="006D02B3">
              <w:rPr>
                <w:sz w:val="22"/>
                <w:szCs w:val="22"/>
              </w:rPr>
              <w:t>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2AB92C" w14:textId="2F50EFBB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0E8123" w14:textId="2C98074E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1, 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7CDF60" w14:textId="110188F0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3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92408A" w14:textId="52467E27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DD16D5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C2BFBB" w14:textId="7A3E9BC6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5</w:t>
            </w:r>
            <w:r w:rsidR="00C0443A">
              <w:rPr>
                <w:sz w:val="22"/>
                <w:szCs w:val="22"/>
                <w:lang w:val="en-US"/>
              </w:rPr>
              <w:t>,</w:t>
            </w:r>
            <w:r w:rsidRPr="006D02B3">
              <w:rPr>
                <w:sz w:val="22"/>
                <w:szCs w:val="22"/>
              </w:rPr>
              <w:t xml:space="preserve"> 0.0</w:t>
            </w:r>
            <w:r w:rsidR="00DD16D5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23B5A" w14:textId="5F2F4FF1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8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EBE468" w14:textId="5C3B6690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A6353C" w14:textId="6A31B4E6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3</w:t>
            </w:r>
            <w:r w:rsidR="00C0443A">
              <w:rPr>
                <w:sz w:val="22"/>
                <w:szCs w:val="22"/>
                <w:lang w:val="en-US"/>
              </w:rPr>
              <w:t xml:space="preserve">, </w:t>
            </w:r>
            <w:r w:rsidRPr="006D02B3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51543" w14:textId="4114C0DA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507</w:t>
            </w:r>
          </w:p>
        </w:tc>
      </w:tr>
      <w:tr w:rsidR="00542D39" w:rsidRPr="006D02B3" w14:paraId="1542F4C6" w14:textId="77777777" w:rsidTr="000763D1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119EC7" w14:textId="44EAB2C7" w:rsidR="00542D39" w:rsidRPr="006D02B3" w:rsidRDefault="006D02B3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 xml:space="preserve">IOP x </w:t>
            </w:r>
            <w:r w:rsidR="00542D39" w:rsidRPr="006D02B3">
              <w:rPr>
                <w:sz w:val="22"/>
                <w:szCs w:val="22"/>
              </w:rPr>
              <w:t>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04F5A8" w14:textId="6F88B611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51252A" w14:textId="2BB9B241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7</w:t>
            </w:r>
            <w:r w:rsidRPr="006D02B3">
              <w:rPr>
                <w:sz w:val="22"/>
                <w:szCs w:val="22"/>
              </w:rPr>
              <w:t>, -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0BB544" w14:textId="2C2FB618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35D907" w14:textId="06A0B714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3CDE4" w14:textId="2591D19E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DD16D5">
              <w:rPr>
                <w:sz w:val="22"/>
                <w:szCs w:val="22"/>
              </w:rPr>
              <w:t>6</w:t>
            </w:r>
            <w:r w:rsidR="00C0443A">
              <w:rPr>
                <w:sz w:val="22"/>
                <w:szCs w:val="22"/>
                <w:lang w:val="en-US"/>
              </w:rPr>
              <w:t>,</w:t>
            </w:r>
            <w:r w:rsidRPr="006D02B3">
              <w:rPr>
                <w:sz w:val="22"/>
                <w:szCs w:val="22"/>
              </w:rPr>
              <w:t xml:space="preserve"> 0.0</w:t>
            </w:r>
            <w:r w:rsidR="00DD16D5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8E7055" w14:textId="58C62BFA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</w:t>
            </w:r>
            <w:r w:rsidR="00DD16D5">
              <w:rPr>
                <w:sz w:val="22"/>
                <w:szCs w:val="22"/>
              </w:rPr>
              <w:t>.37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7831D0" w14:textId="6A291269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DD16D5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1BD698" w14:textId="2960FA06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1</w:t>
            </w:r>
            <w:r w:rsidR="00C0443A">
              <w:rPr>
                <w:sz w:val="22"/>
                <w:szCs w:val="22"/>
                <w:lang w:val="en-US"/>
              </w:rPr>
              <w:t xml:space="preserve">, </w:t>
            </w:r>
            <w:r w:rsidRPr="006D02B3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0483D9" w14:textId="442A6CC2" w:rsidR="00542D39" w:rsidRPr="006D02B3" w:rsidRDefault="00542D39" w:rsidP="006D02B3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294</w:t>
            </w:r>
          </w:p>
        </w:tc>
      </w:tr>
      <w:tr w:rsidR="000763D1" w:rsidRPr="006D02B3" w14:paraId="3B01E597" w14:textId="77777777" w:rsidTr="000763D1">
        <w:tc>
          <w:tcPr>
            <w:tcW w:w="0" w:type="auto"/>
            <w:gridSpan w:val="10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678B7" w14:textId="77777777" w:rsidR="000763D1" w:rsidRPr="006D02B3" w:rsidRDefault="000763D1" w:rsidP="006D02B3">
            <w:pPr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Random Effects</w:t>
            </w:r>
          </w:p>
        </w:tc>
      </w:tr>
      <w:tr w:rsidR="000763D1" w:rsidRPr="006D02B3" w14:paraId="39D658D8" w14:textId="77777777" w:rsidTr="000763D1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194EA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σ</w:t>
            </w:r>
            <w:r w:rsidRPr="006D02B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4AC4A7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6706DF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68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7F6870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67</w:t>
            </w:r>
          </w:p>
        </w:tc>
      </w:tr>
      <w:tr w:rsidR="000763D1" w:rsidRPr="006D02B3" w14:paraId="3DDA7F75" w14:textId="77777777" w:rsidTr="000763D1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1B2D3C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τ</w:t>
            </w:r>
            <w:r w:rsidRPr="006D02B3">
              <w:rPr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A33DAD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5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81D876" w14:textId="47ECC6B9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DD16D5">
              <w:rPr>
                <w:sz w:val="22"/>
                <w:szCs w:val="22"/>
              </w:rPr>
              <w:t>4</w:t>
            </w:r>
            <w:r w:rsidRPr="006D02B3">
              <w:rPr>
                <w:sz w:val="22"/>
                <w:szCs w:val="22"/>
              </w:rPr>
              <w:t>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59ECB4" w14:textId="3DCB92CF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19</w:t>
            </w:r>
            <w:r w:rsidRPr="006D02B3">
              <w:rPr>
                <w:sz w:val="22"/>
                <w:szCs w:val="22"/>
              </w:rPr>
              <w:t>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</w:tr>
      <w:tr w:rsidR="000763D1" w:rsidRPr="006D02B3" w14:paraId="75A8C2CC" w14:textId="77777777" w:rsidTr="000763D1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58875F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4DEF27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DC6204" w14:textId="7EC205E4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DD16D5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A922CB" w14:textId="24CD3A08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DD16D5">
              <w:rPr>
                <w:sz w:val="22"/>
                <w:szCs w:val="22"/>
              </w:rPr>
              <w:t>22</w:t>
            </w:r>
          </w:p>
        </w:tc>
      </w:tr>
      <w:tr w:rsidR="000763D1" w:rsidRPr="006D02B3" w14:paraId="195CB0FA" w14:textId="77777777" w:rsidTr="000763D1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61261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3C0043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333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E2C8D4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367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3F5997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495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</w:tr>
      <w:tr w:rsidR="000763D1" w:rsidRPr="006D02B3" w14:paraId="426CE009" w14:textId="77777777" w:rsidTr="000763D1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FE265D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280D4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233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E51626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256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8F6044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3465</w:t>
            </w:r>
          </w:p>
        </w:tc>
      </w:tr>
      <w:tr w:rsidR="000763D1" w:rsidRPr="006D02B3" w14:paraId="658B39E6" w14:textId="77777777" w:rsidTr="000763D1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B8253" w14:textId="77777777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Marginal R</w:t>
            </w:r>
            <w:r w:rsidRPr="006D02B3">
              <w:rPr>
                <w:sz w:val="22"/>
                <w:szCs w:val="22"/>
                <w:vertAlign w:val="superscript"/>
              </w:rPr>
              <w:t>2</w:t>
            </w:r>
            <w:r w:rsidRPr="006D02B3">
              <w:rPr>
                <w:sz w:val="22"/>
                <w:szCs w:val="22"/>
              </w:rPr>
              <w:t> / Conditional R</w:t>
            </w:r>
            <w:r w:rsidRPr="006D02B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2387D0" w14:textId="798D7216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56</w:t>
            </w:r>
            <w:r w:rsidR="00DD16D5">
              <w:rPr>
                <w:sz w:val="22"/>
                <w:szCs w:val="22"/>
              </w:rPr>
              <w:t>7</w:t>
            </w:r>
            <w:r w:rsidRPr="006D02B3">
              <w:rPr>
                <w:sz w:val="22"/>
                <w:szCs w:val="22"/>
              </w:rPr>
              <w:t xml:space="preserve"> / 0.64</w:t>
            </w:r>
            <w:r w:rsidR="00DD16D5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1E125A" w14:textId="0E74087F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4</w:t>
            </w:r>
            <w:r w:rsidR="00DD16D5">
              <w:rPr>
                <w:sz w:val="22"/>
                <w:szCs w:val="22"/>
              </w:rPr>
              <w:t>38</w:t>
            </w:r>
            <w:r w:rsidRPr="006D02B3">
              <w:rPr>
                <w:sz w:val="22"/>
                <w:szCs w:val="22"/>
              </w:rPr>
              <w:t>/ 0.5</w:t>
            </w:r>
            <w:r w:rsidR="00DD16D5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2CDBB" w14:textId="0BCBAB90" w:rsidR="000763D1" w:rsidRPr="006D02B3" w:rsidRDefault="000763D1" w:rsidP="006D02B3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59</w:t>
            </w:r>
            <w:r w:rsidR="00DD16D5">
              <w:rPr>
                <w:sz w:val="22"/>
                <w:szCs w:val="22"/>
              </w:rPr>
              <w:t>8</w:t>
            </w:r>
            <w:r w:rsidRPr="006D02B3">
              <w:rPr>
                <w:sz w:val="22"/>
                <w:szCs w:val="22"/>
              </w:rPr>
              <w:t xml:space="preserve"> / 0.68</w:t>
            </w:r>
            <w:r w:rsidR="00DD16D5">
              <w:rPr>
                <w:sz w:val="22"/>
                <w:szCs w:val="22"/>
              </w:rPr>
              <w:t>8</w:t>
            </w:r>
          </w:p>
        </w:tc>
      </w:tr>
    </w:tbl>
    <w:p w14:paraId="6F8A5ED3" w14:textId="2A64B2A6" w:rsidR="008A34E7" w:rsidRDefault="008A34E7" w:rsidP="00547543">
      <w:pPr>
        <w:rPr>
          <w:rFonts w:ascii="Times" w:hAnsi="Times"/>
          <w:lang w:val="en-US"/>
        </w:rPr>
      </w:pPr>
    </w:p>
    <w:p w14:paraId="34EED0A8" w14:textId="48C7942C" w:rsidR="006D02B3" w:rsidRPr="006D02B3" w:rsidRDefault="006D02B3" w:rsidP="006D02B3">
      <w:pPr>
        <w:widowControl w:val="0"/>
        <w:autoSpaceDE w:val="0"/>
        <w:autoSpaceDN w:val="0"/>
        <w:adjustRightInd w:val="0"/>
        <w:spacing w:line="480" w:lineRule="auto"/>
        <w:rPr>
          <w:rFonts w:ascii="Times" w:eastAsia="Calibri" w:hAnsi="Times"/>
          <w:iCs/>
          <w:sz w:val="22"/>
          <w:szCs w:val="22"/>
          <w:lang w:val="en-US"/>
        </w:rPr>
      </w:pPr>
      <w:r w:rsidRPr="006D02B3">
        <w:rPr>
          <w:rFonts w:ascii="Times" w:eastAsia="Calibri" w:hAnsi="Times"/>
          <w:i/>
          <w:iCs/>
          <w:sz w:val="22"/>
          <w:szCs w:val="22"/>
          <w:lang w:val="en-US"/>
        </w:rPr>
        <w:t>Note</w:t>
      </w:r>
      <w:r w:rsidRPr="006D02B3">
        <w:rPr>
          <w:rFonts w:ascii="Times" w:eastAsia="Calibri" w:hAnsi="Times"/>
          <w:iCs/>
          <w:sz w:val="22"/>
          <w:szCs w:val="22"/>
          <w:lang w:val="en-US"/>
        </w:rPr>
        <w:t xml:space="preserve">. Mixed effects model (prediction of willingness to adopt protective measures [1 - 7]): All predictors were centered at their mean. Standardized coefficients are reported here. IOP = intended other-protection, ISP = intended self-protection. </w:t>
      </w:r>
    </w:p>
    <w:p w14:paraId="3B0D68CC" w14:textId="77777777" w:rsidR="008A34E7" w:rsidRPr="000E72AF" w:rsidRDefault="008A34E7" w:rsidP="000E72AF">
      <w:pPr>
        <w:rPr>
          <w:rFonts w:ascii="Times" w:hAnsi="Times"/>
          <w:lang w:val="en-US"/>
        </w:rPr>
        <w:sectPr w:rsidR="008A34E7" w:rsidRPr="000E72AF" w:rsidSect="008A34E7">
          <w:pgSz w:w="16840" w:h="11900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0B0D516F" w14:textId="23B9AA3D" w:rsidR="00B614AB" w:rsidRPr="006D02B3" w:rsidRDefault="00B614AB" w:rsidP="00B614AB">
      <w:pPr>
        <w:rPr>
          <w:rFonts w:ascii="Times" w:hAnsi="Times"/>
          <w:b/>
          <w:lang w:val="en-US"/>
        </w:rPr>
      </w:pPr>
      <w:r w:rsidRPr="00525EB0">
        <w:rPr>
          <w:rFonts w:ascii="Times" w:hAnsi="Times"/>
          <w:b/>
          <w:lang w:val="en-US"/>
        </w:rPr>
        <w:lastRenderedPageBreak/>
        <w:t>Table S</w:t>
      </w:r>
      <w:r w:rsidR="00C0443A">
        <w:rPr>
          <w:rFonts w:ascii="Times" w:hAnsi="Times"/>
          <w:b/>
          <w:lang w:val="en-US"/>
        </w:rPr>
        <w:t>6</w:t>
      </w:r>
      <w:r w:rsidR="00B7756C">
        <w:rPr>
          <w:rFonts w:ascii="Times" w:hAnsi="Times"/>
          <w:b/>
          <w:lang w:val="en-US"/>
        </w:rPr>
        <w:t>.</w:t>
      </w:r>
      <w:r w:rsidR="006D02B3">
        <w:rPr>
          <w:rFonts w:ascii="Times" w:hAnsi="Times"/>
          <w:b/>
          <w:lang w:val="en-US"/>
        </w:rPr>
        <w:t xml:space="preserve"> </w:t>
      </w:r>
      <w:r w:rsidRPr="006D02B3">
        <w:rPr>
          <w:rFonts w:ascii="Times" w:hAnsi="Times"/>
          <w:lang w:val="en-US"/>
        </w:rPr>
        <w:t>Model 2 per Country</w:t>
      </w:r>
      <w:r w:rsidR="00596F7B" w:rsidRPr="00525EB0">
        <w:rPr>
          <w:rFonts w:ascii="Times" w:hAnsi="Times"/>
          <w:i/>
          <w:lang w:val="en-US"/>
        </w:rPr>
        <w:t xml:space="preserve"> </w:t>
      </w:r>
    </w:p>
    <w:p w14:paraId="47010AC1" w14:textId="0E0673A5" w:rsidR="008A34E7" w:rsidRDefault="008A34E7" w:rsidP="00547543">
      <w:pPr>
        <w:rPr>
          <w:rFonts w:ascii="Times" w:hAnsi="Times"/>
          <w:lang w:val="en-US"/>
        </w:rPr>
      </w:pPr>
    </w:p>
    <w:p w14:paraId="288F3924" w14:textId="198FD666" w:rsidR="008A34E7" w:rsidRDefault="008A34E7" w:rsidP="00547543">
      <w:pPr>
        <w:rPr>
          <w:rFonts w:ascii="Times" w:hAnsi="Times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6"/>
        <w:gridCol w:w="923"/>
        <w:gridCol w:w="1542"/>
        <w:gridCol w:w="925"/>
        <w:gridCol w:w="1080"/>
        <w:gridCol w:w="1541"/>
        <w:gridCol w:w="926"/>
        <w:gridCol w:w="925"/>
        <w:gridCol w:w="1694"/>
        <w:gridCol w:w="926"/>
      </w:tblGrid>
      <w:tr w:rsidR="008E5B74" w:rsidRPr="006D02B3" w14:paraId="09F71DBD" w14:textId="77777777" w:rsidTr="006D02B3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547B94" w14:textId="77777777" w:rsidR="008E5B74" w:rsidRPr="006D02B3" w:rsidRDefault="008E5B74" w:rsidP="00525EB0">
            <w:pPr>
              <w:rPr>
                <w:bCs/>
                <w:sz w:val="22"/>
                <w:szCs w:val="22"/>
                <w:lang w:val="en-US"/>
              </w:rPr>
            </w:pPr>
            <w:r w:rsidRPr="006D02B3"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15CA50" w14:textId="77777777" w:rsidR="008E5B74" w:rsidRPr="006D02B3" w:rsidRDefault="008E5B74" w:rsidP="00525EB0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2 - Germany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FF281E" w14:textId="77777777" w:rsidR="008E5B74" w:rsidRPr="006D02B3" w:rsidRDefault="008E5B74" w:rsidP="00525EB0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2 - Hong Kong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B2E490" w14:textId="77777777" w:rsidR="008E5B74" w:rsidRPr="006D02B3" w:rsidRDefault="008E5B74" w:rsidP="00525EB0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2 - United States</w:t>
            </w:r>
          </w:p>
        </w:tc>
      </w:tr>
      <w:tr w:rsidR="006D02B3" w:rsidRPr="006D02B3" w14:paraId="289951B8" w14:textId="77777777" w:rsidTr="006D02B3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83CA2B1" w14:textId="77777777" w:rsidR="008E5B74" w:rsidRPr="006D02B3" w:rsidRDefault="008E5B74" w:rsidP="003E43C3">
            <w:pPr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922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93A41A1" w14:textId="10EDF932" w:rsidR="008E5B74" w:rsidRPr="006D02B3" w:rsidRDefault="00801F67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541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AF4BBD1" w14:textId="181BDCDA" w:rsidR="008E5B74" w:rsidRPr="006D02B3" w:rsidRDefault="008E5B74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924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9D6245B" w14:textId="77777777" w:rsidR="008E5B74" w:rsidRPr="006D02B3" w:rsidRDefault="008E5B74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79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73D9253" w14:textId="31D0C5E0" w:rsidR="008E5B74" w:rsidRPr="006D02B3" w:rsidRDefault="00801F67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02336C5" w14:textId="4C4898D4" w:rsidR="008E5B74" w:rsidRPr="006D02B3" w:rsidRDefault="008E5B74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925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1F8FB62" w14:textId="77777777" w:rsidR="008E5B74" w:rsidRPr="006D02B3" w:rsidRDefault="008E5B74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24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7D0B3F2" w14:textId="15107F9C" w:rsidR="008E5B74" w:rsidRPr="006D02B3" w:rsidRDefault="00801F67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693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C94207B" w14:textId="0B621191" w:rsidR="008E5B74" w:rsidRPr="006D02B3" w:rsidRDefault="008E5B74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925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9AEF928" w14:textId="77777777" w:rsidR="008E5B74" w:rsidRPr="006D02B3" w:rsidRDefault="008E5B74" w:rsidP="00525EB0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6D02B3" w:rsidRPr="006D02B3" w14:paraId="5E31CF38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0BFAF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ntercept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66D1F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2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52237" w14:textId="70ED962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6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E7DCF" w14:textId="0D251553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D4245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1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42343" w14:textId="18A50FF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9A524" w14:textId="4ADED27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1542F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2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75D86" w14:textId="754B803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6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BBE57" w14:textId="58D59191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6D02B3" w:rsidRPr="006D02B3" w14:paraId="78C539C8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7795A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Effectiveness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73BA6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6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833DB" w14:textId="06FBF54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3</w:t>
            </w:r>
            <w:r w:rsidR="00A06CC6">
              <w:rPr>
                <w:sz w:val="22"/>
                <w:szCs w:val="22"/>
              </w:rPr>
              <w:t>0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A4F9F" w14:textId="62AFCE71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D524A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4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ABE51" w14:textId="47C6617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0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8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416AC" w14:textId="613D76C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697E1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0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D72F2" w14:textId="1B2403E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78236D">
              <w:rPr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F9071" w14:textId="143E4FA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6D02B3" w:rsidRPr="006D02B3" w14:paraId="4D9A1722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69BBA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Experience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101F7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9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540F1" w14:textId="4DB5EBC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12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919B8" w14:textId="0D8FB53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C7C36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2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611B0" w14:textId="065A1E83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8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16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16043" w14:textId="0E03603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69D38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4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A2DA1" w14:textId="42ED617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16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573D9" w14:textId="35837E2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6D02B3" w:rsidRPr="006D02B3" w14:paraId="75028381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6623F" w14:textId="04619AB3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OP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3DE21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6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D909F" w14:textId="50567C8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3</w:t>
            </w:r>
            <w:r w:rsidR="00A06CC6">
              <w:rPr>
                <w:sz w:val="22"/>
                <w:szCs w:val="22"/>
              </w:rPr>
              <w:t>0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20EB0" w14:textId="5D27FBF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A3121" w14:textId="446345F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A06CC6">
              <w:rPr>
                <w:sz w:val="22"/>
                <w:szCs w:val="22"/>
              </w:rPr>
              <w:t>6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BABDC" w14:textId="0AB367B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A06CC6">
              <w:rPr>
                <w:sz w:val="22"/>
                <w:szCs w:val="22"/>
              </w:rPr>
              <w:t>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CEDD7" w14:textId="328E7A8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D1F8E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3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06B3F" w14:textId="22B1A9B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9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7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F0F81" w14:textId="108C9ED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6D02B3" w:rsidRPr="006D02B3" w14:paraId="26A28DFC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BDC2D" w14:textId="1DC3CC47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SP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AB557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1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BA259" w14:textId="1C108F5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A06CC6"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FFEB5" w14:textId="61F9E54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B3F72" w14:textId="5B68B7C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DBC25" w14:textId="3E2FD2F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A06CC6">
              <w:rPr>
                <w:sz w:val="22"/>
                <w:szCs w:val="22"/>
              </w:rPr>
              <w:t>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2</w:t>
            </w:r>
            <w:r w:rsidR="00A06CC6">
              <w:rPr>
                <w:sz w:val="22"/>
                <w:szCs w:val="22"/>
              </w:rPr>
              <w:t>5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7DF70" w14:textId="1EFFDD32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3993D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32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A92EE" w14:textId="4769702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8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36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358CE" w14:textId="7DB6D97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6D02B3" w:rsidRPr="006D02B3" w14:paraId="36A12328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DD5E6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Collectivism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3B67B" w14:textId="24F9D331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3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C4748" w14:textId="7D6DD238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A06CC6">
              <w:rPr>
                <w:sz w:val="22"/>
                <w:szCs w:val="22"/>
              </w:rPr>
              <w:t>8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74A49" w14:textId="3B7E4D73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13136D">
              <w:rPr>
                <w:sz w:val="22"/>
                <w:szCs w:val="22"/>
              </w:rPr>
              <w:t>135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97DAD" w14:textId="0F8F46E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A06CC6">
              <w:rPr>
                <w:sz w:val="22"/>
                <w:szCs w:val="22"/>
              </w:rPr>
              <w:t>17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747AA" w14:textId="4AA81CD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A06CC6">
              <w:rPr>
                <w:sz w:val="22"/>
                <w:szCs w:val="22"/>
              </w:rPr>
              <w:t>1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</w:t>
            </w:r>
            <w:r w:rsidR="00A06CC6">
              <w:rPr>
                <w:sz w:val="22"/>
                <w:szCs w:val="22"/>
              </w:rPr>
              <w:t>2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5323A" w14:textId="56E9F82B" w:rsidR="008E5B74" w:rsidRPr="006D02B3" w:rsidRDefault="0078236D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4C35E" w14:textId="2AA0C18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78236D">
              <w:rPr>
                <w:sz w:val="22"/>
                <w:szCs w:val="22"/>
              </w:rPr>
              <w:t>5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7E75C" w14:textId="6E37CA4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78236D">
              <w:rPr>
                <w:sz w:val="22"/>
                <w:szCs w:val="22"/>
              </w:rPr>
              <w:t>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9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371CA" w14:textId="672EFAA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006</w:t>
            </w:r>
          </w:p>
        </w:tc>
      </w:tr>
      <w:tr w:rsidR="006D02B3" w:rsidRPr="006D02B3" w14:paraId="219F35D9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E8807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ndividualism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54DDC" w14:textId="54D4929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2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8B82D" w14:textId="70F44E4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A06CC6">
              <w:rPr>
                <w:sz w:val="22"/>
                <w:szCs w:val="22"/>
              </w:rPr>
              <w:t>2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E8C95" w14:textId="2536524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13136D">
              <w:rPr>
                <w:sz w:val="22"/>
                <w:szCs w:val="22"/>
              </w:rPr>
              <w:t>28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42219" w14:textId="4E134A4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6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CD733" w14:textId="0E5892B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</w:t>
            </w:r>
            <w:r w:rsidR="00A06CC6">
              <w:rPr>
                <w:sz w:val="22"/>
                <w:szCs w:val="22"/>
              </w:rPr>
              <w:t>1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</w:t>
            </w:r>
            <w:r w:rsidR="00A06CC6">
              <w:rPr>
                <w:sz w:val="22"/>
                <w:szCs w:val="22"/>
              </w:rPr>
              <w:t>-</w:t>
            </w: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88941" w14:textId="48EC93D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026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6789F" w14:textId="7EC6A2F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4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E6F2F" w14:textId="5B63B3D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0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C4EFE" w14:textId="4A805B2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042</w:t>
            </w:r>
          </w:p>
        </w:tc>
      </w:tr>
      <w:tr w:rsidR="006D02B3" w:rsidRPr="006D02B3" w14:paraId="28D6AA14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19BEC" w14:textId="36CC5583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Experience</w:t>
            </w:r>
            <w:r w:rsidR="006D02B3" w:rsidRPr="006D02B3">
              <w:rPr>
                <w:sz w:val="22"/>
                <w:szCs w:val="22"/>
              </w:rPr>
              <w:t xml:space="preserve"> x </w:t>
            </w:r>
            <w:r w:rsidRPr="006D02B3">
              <w:rPr>
                <w:sz w:val="22"/>
                <w:szCs w:val="22"/>
              </w:rPr>
              <w:t>Effectiveness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7A1A0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6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03863" w14:textId="54CBAF7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</w:t>
            </w:r>
            <w:r w:rsidR="00A06CC6">
              <w:rPr>
                <w:sz w:val="22"/>
                <w:szCs w:val="22"/>
              </w:rPr>
              <w:t>09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2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00FD2" w14:textId="7AFF7E2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0</w:t>
            </w:r>
            <w:r w:rsidR="0013136D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BCDAC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4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E05EA" w14:textId="0D38D48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0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7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5D852" w14:textId="37AC28B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2</w:t>
            </w:r>
            <w:r w:rsidR="0078236D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8945C" w14:textId="207286D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5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06DB4" w14:textId="0E28ABA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8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</w:t>
            </w:r>
            <w:r w:rsidR="0078236D">
              <w:rPr>
                <w:sz w:val="22"/>
                <w:szCs w:val="22"/>
              </w:rPr>
              <w:t>2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D7BE4" w14:textId="4632046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0</w:t>
            </w:r>
            <w:r w:rsidR="0078236D">
              <w:rPr>
                <w:bCs/>
                <w:sz w:val="22"/>
                <w:szCs w:val="22"/>
              </w:rPr>
              <w:t>1</w:t>
            </w:r>
          </w:p>
        </w:tc>
      </w:tr>
      <w:tr w:rsidR="006D02B3" w:rsidRPr="006D02B3" w14:paraId="0ABB2375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78959" w14:textId="50E55C83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 xml:space="preserve">IOP x </w:t>
            </w:r>
            <w:r w:rsidR="008E5B74" w:rsidRPr="006D02B3">
              <w:rPr>
                <w:sz w:val="22"/>
                <w:szCs w:val="22"/>
              </w:rPr>
              <w:t>Effectiveness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CEB22" w14:textId="3230E55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4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53BFC" w14:textId="7AAC71B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B1B12" w14:textId="20FD32D2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2</w:t>
            </w:r>
            <w:r w:rsidR="0013136D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A6A4A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0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C702D" w14:textId="4B298AD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83947" w14:textId="418D7F33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944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A24D8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0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45A52" w14:textId="6890D67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9CC30" w14:textId="5EA77DA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9</w:t>
            </w:r>
            <w:r w:rsidR="0078236D">
              <w:rPr>
                <w:sz w:val="22"/>
                <w:szCs w:val="22"/>
              </w:rPr>
              <w:t>04</w:t>
            </w:r>
          </w:p>
        </w:tc>
      </w:tr>
      <w:tr w:rsidR="006D02B3" w:rsidRPr="006D02B3" w14:paraId="573A424D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C070F" w14:textId="4D6CB5A7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 xml:space="preserve">ISP x </w:t>
            </w:r>
            <w:r w:rsidR="008E5B74" w:rsidRPr="006D02B3">
              <w:rPr>
                <w:sz w:val="22"/>
                <w:szCs w:val="22"/>
              </w:rPr>
              <w:t>Effectiveness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7B633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5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57DA5" w14:textId="79ED226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8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208D9" w14:textId="45B08650" w:rsidR="008E5B74" w:rsidRPr="006D02B3" w:rsidRDefault="0013136D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A2183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4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4464D" w14:textId="353DE34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7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9DC28" w14:textId="2A141C3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2</w:t>
            </w:r>
            <w:r w:rsidR="0078236D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F9862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3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5EE19" w14:textId="3B2A368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6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C10B9" w14:textId="22689EC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</w:t>
            </w:r>
            <w:r w:rsidR="0078236D">
              <w:rPr>
                <w:bCs/>
                <w:sz w:val="22"/>
                <w:szCs w:val="22"/>
              </w:rPr>
              <w:t>09</w:t>
            </w:r>
          </w:p>
        </w:tc>
      </w:tr>
      <w:tr w:rsidR="006D02B3" w:rsidRPr="006D02B3" w14:paraId="6A333870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E6D8B" w14:textId="2DB50B6F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Collectivism</w:t>
            </w:r>
            <w:r w:rsidR="006D02B3" w:rsidRPr="006D02B3">
              <w:rPr>
                <w:sz w:val="22"/>
                <w:szCs w:val="22"/>
              </w:rPr>
              <w:t xml:space="preserve"> x </w:t>
            </w:r>
            <w:r w:rsidRPr="006D02B3">
              <w:rPr>
                <w:sz w:val="22"/>
                <w:szCs w:val="22"/>
              </w:rPr>
              <w:t>Effectiveness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D6B13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7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1A23A" w14:textId="29C602C1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1</w:t>
            </w:r>
            <w:r w:rsidR="00A06CC6">
              <w:rPr>
                <w:sz w:val="22"/>
                <w:szCs w:val="22"/>
              </w:rPr>
              <w:t>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</w:t>
            </w:r>
            <w:r w:rsidR="00A06CC6">
              <w:rPr>
                <w:sz w:val="22"/>
                <w:szCs w:val="22"/>
              </w:rPr>
              <w:t>4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95B3F" w14:textId="6AC2E83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E4100" w14:textId="5E7C243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070EC" w14:textId="0B52718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A06CC6">
              <w:rPr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8D1FE" w14:textId="0B5CB5B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517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CE952" w14:textId="461BEB21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3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FC5C7" w14:textId="146DC3F8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1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35F14" w14:textId="52F608E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</w:t>
            </w:r>
            <w:r w:rsidR="0078236D">
              <w:rPr>
                <w:bCs/>
                <w:sz w:val="22"/>
                <w:szCs w:val="22"/>
              </w:rPr>
              <w:t>28</w:t>
            </w:r>
          </w:p>
        </w:tc>
      </w:tr>
      <w:tr w:rsidR="006D02B3" w:rsidRPr="006D02B3" w14:paraId="13C7413C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9070A" w14:textId="0A15DFFF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ndividualism</w:t>
            </w:r>
            <w:r w:rsidR="006D02B3" w:rsidRPr="006D02B3">
              <w:rPr>
                <w:sz w:val="22"/>
                <w:szCs w:val="22"/>
              </w:rPr>
              <w:t xml:space="preserve"> x </w:t>
            </w:r>
            <w:r w:rsidRPr="006D02B3">
              <w:rPr>
                <w:sz w:val="22"/>
                <w:szCs w:val="22"/>
              </w:rPr>
              <w:t>Effectiveness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FE91E" w14:textId="31E9B52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0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EFF9D" w14:textId="5D36C08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A06CC6">
              <w:rPr>
                <w:sz w:val="22"/>
                <w:szCs w:val="22"/>
              </w:rPr>
              <w:t>4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0EA19" w14:textId="5A6497B3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13136D">
              <w:rPr>
                <w:sz w:val="22"/>
                <w:szCs w:val="22"/>
              </w:rPr>
              <w:t>938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1A689" w14:textId="6FA96103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0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EAD5C" w14:textId="576F5FB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A06CC6">
              <w:rPr>
                <w:sz w:val="22"/>
                <w:szCs w:val="22"/>
              </w:rPr>
              <w:t>4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D8939" w14:textId="0663952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965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631A4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5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B2390" w14:textId="095FB24D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78236D">
              <w:rPr>
                <w:sz w:val="22"/>
                <w:szCs w:val="22"/>
              </w:rPr>
              <w:t>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8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033FD" w14:textId="330DE812" w:rsidR="008E5B74" w:rsidRPr="006D02B3" w:rsidRDefault="0078236D" w:rsidP="00525EB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6D02B3" w:rsidRPr="006D02B3" w14:paraId="18BDC9CF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E69D8" w14:textId="0334BF91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 xml:space="preserve">IOP x </w:t>
            </w:r>
            <w:r w:rsidR="008E5B74" w:rsidRPr="006D02B3">
              <w:rPr>
                <w:sz w:val="22"/>
                <w:szCs w:val="22"/>
              </w:rPr>
              <w:t>Experience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F7582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1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BE799" w14:textId="54CF296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5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A06CC6">
              <w:rPr>
                <w:sz w:val="22"/>
                <w:szCs w:val="22"/>
              </w:rPr>
              <w:t>2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0BD95" w14:textId="232190B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13136D">
              <w:rPr>
                <w:sz w:val="22"/>
                <w:szCs w:val="22"/>
              </w:rPr>
              <w:t>478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5F7A3" w14:textId="03D833E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4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A0161" w14:textId="6CD89941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0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3C5EC" w14:textId="37A1EE9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78236D">
              <w:rPr>
                <w:sz w:val="22"/>
                <w:szCs w:val="22"/>
              </w:rPr>
              <w:t>49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CC6DA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4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5640C" w14:textId="0B99F01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7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1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C0BCE" w14:textId="6EF4A8A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</w:t>
            </w:r>
            <w:r w:rsidR="0078236D">
              <w:rPr>
                <w:bCs/>
                <w:sz w:val="22"/>
                <w:szCs w:val="22"/>
              </w:rPr>
              <w:t>19</w:t>
            </w:r>
          </w:p>
        </w:tc>
      </w:tr>
      <w:tr w:rsidR="006D02B3" w:rsidRPr="006D02B3" w14:paraId="4EFD0EAF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3DA39" w14:textId="1C2EE4EE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 xml:space="preserve">ISP x </w:t>
            </w:r>
            <w:r w:rsidR="008E5B74" w:rsidRPr="006D02B3">
              <w:rPr>
                <w:sz w:val="22"/>
                <w:szCs w:val="22"/>
              </w:rPr>
              <w:t>Experience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7963E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5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BCB0D" w14:textId="5E12B7C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8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97561" w14:textId="2FD9B0F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1</w:t>
            </w:r>
            <w:r w:rsidR="0013136D"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90B44" w14:textId="2331A83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3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20173" w14:textId="5D2F855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1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E7922" w14:textId="5548BCE6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132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9FDD1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6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B2D7F" w14:textId="119E7FF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9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-0.0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D0A32" w14:textId="53088B5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</w:tr>
      <w:tr w:rsidR="006D02B3" w:rsidRPr="006D02B3" w14:paraId="33279316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92657" w14:textId="6C59640C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Collectivism</w:t>
            </w:r>
            <w:r w:rsidR="006D02B3">
              <w:rPr>
                <w:sz w:val="22"/>
                <w:szCs w:val="22"/>
              </w:rPr>
              <w:t xml:space="preserve"> x </w:t>
            </w:r>
            <w:r w:rsidRPr="006D02B3">
              <w:rPr>
                <w:sz w:val="22"/>
                <w:szCs w:val="22"/>
              </w:rPr>
              <w:t>Experience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0BE7C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2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85D96" w14:textId="6791A0B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B025B" w14:textId="67777AAD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13136D">
              <w:rPr>
                <w:sz w:val="22"/>
                <w:szCs w:val="22"/>
              </w:rPr>
              <w:t>20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6461D" w14:textId="21C0D93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3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C6CF9" w14:textId="139F82F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1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6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D6D43" w14:textId="2B56065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194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5A2B7" w14:textId="0FD153FA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78236D">
              <w:rPr>
                <w:sz w:val="22"/>
                <w:szCs w:val="22"/>
              </w:rPr>
              <w:t>3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03E98" w14:textId="1FBAB23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78236D">
              <w:rPr>
                <w:sz w:val="22"/>
                <w:szCs w:val="22"/>
              </w:rPr>
              <w:t>0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6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E0737" w14:textId="6B402C5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045</w:t>
            </w:r>
          </w:p>
        </w:tc>
      </w:tr>
      <w:tr w:rsidR="006D02B3" w:rsidRPr="006D02B3" w14:paraId="16017473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7F1F" w14:textId="5DF939E5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ndividualism</w:t>
            </w:r>
            <w:r w:rsidR="006D02B3">
              <w:rPr>
                <w:sz w:val="22"/>
                <w:szCs w:val="22"/>
              </w:rPr>
              <w:t xml:space="preserve"> x </w:t>
            </w:r>
            <w:r w:rsidRPr="006D02B3">
              <w:rPr>
                <w:sz w:val="22"/>
                <w:szCs w:val="22"/>
              </w:rPr>
              <w:t>Experience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390B7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2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3AF1F" w14:textId="4411C15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2</w:t>
            </w:r>
            <w:r w:rsidR="00525EB0" w:rsidRPr="006D02B3">
              <w:rPr>
                <w:sz w:val="22"/>
                <w:szCs w:val="22"/>
              </w:rPr>
              <w:t xml:space="preserve">, </w:t>
            </w:r>
            <w:r w:rsidRPr="006D02B3">
              <w:rPr>
                <w:sz w:val="22"/>
                <w:szCs w:val="22"/>
              </w:rPr>
              <w:t>0.06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20EA7" w14:textId="63EEE94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13136D">
              <w:rPr>
                <w:sz w:val="22"/>
                <w:szCs w:val="22"/>
              </w:rPr>
              <w:t>305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90710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1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0EE51" w14:textId="37C7B893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5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37CDB" w14:textId="45AE5FF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683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9B8D3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1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43346" w14:textId="2ED7C40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2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4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B5E3" w14:textId="17EE48F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635</w:t>
            </w:r>
          </w:p>
        </w:tc>
      </w:tr>
      <w:tr w:rsidR="006D02B3" w:rsidRPr="006D02B3" w14:paraId="595A47DC" w14:textId="77777777" w:rsidTr="006D02B3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BF2C27" w14:textId="77777777" w:rsidR="006D02B3" w:rsidRPr="006D02B3" w:rsidRDefault="006D02B3" w:rsidP="006D02B3">
            <w:pPr>
              <w:rPr>
                <w:bCs/>
                <w:sz w:val="22"/>
                <w:szCs w:val="22"/>
                <w:lang w:val="en-US"/>
              </w:rPr>
            </w:pPr>
            <w:r w:rsidRPr="006D02B3">
              <w:rPr>
                <w:bCs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0D9B9D" w14:textId="77777777" w:rsidR="006D02B3" w:rsidRPr="006D02B3" w:rsidRDefault="006D02B3" w:rsidP="006D02B3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2 - Germany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17A427" w14:textId="77777777" w:rsidR="006D02B3" w:rsidRPr="006D02B3" w:rsidRDefault="006D02B3" w:rsidP="006D02B3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2 - Hong Kong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011A4A" w14:textId="77777777" w:rsidR="006D02B3" w:rsidRPr="006D02B3" w:rsidRDefault="006D02B3" w:rsidP="006D02B3">
            <w:pPr>
              <w:jc w:val="center"/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Model 2 - United States</w:t>
            </w:r>
          </w:p>
        </w:tc>
      </w:tr>
      <w:tr w:rsidR="006D02B3" w:rsidRPr="006D02B3" w14:paraId="2E3F6B1D" w14:textId="77777777" w:rsidTr="006D02B3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783A33D" w14:textId="77777777" w:rsidR="006D02B3" w:rsidRPr="006D02B3" w:rsidRDefault="006D02B3" w:rsidP="003E43C3">
            <w:pPr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922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01A5B4A" w14:textId="2A536680" w:rsidR="006D02B3" w:rsidRPr="006D02B3" w:rsidRDefault="00801F67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541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E2CF0BC" w14:textId="77777777" w:rsidR="006D02B3" w:rsidRPr="006D02B3" w:rsidRDefault="006D02B3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924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D1C47BE" w14:textId="77777777" w:rsidR="006D02B3" w:rsidRPr="006D02B3" w:rsidRDefault="006D02B3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79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0F92FFF" w14:textId="1DE9C276" w:rsidR="006D02B3" w:rsidRPr="006D02B3" w:rsidRDefault="00801F67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2B319BC" w14:textId="77777777" w:rsidR="006D02B3" w:rsidRPr="006D02B3" w:rsidRDefault="006D02B3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925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BEF21CF" w14:textId="77777777" w:rsidR="006D02B3" w:rsidRPr="006D02B3" w:rsidRDefault="006D02B3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24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FF0B3E1" w14:textId="49FC64E7" w:rsidR="006D02B3" w:rsidRPr="006D02B3" w:rsidRDefault="00801F67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1693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03182A0" w14:textId="77777777" w:rsidR="006D02B3" w:rsidRPr="006D02B3" w:rsidRDefault="006D02B3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925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66CFD54" w14:textId="77777777" w:rsidR="006D02B3" w:rsidRPr="006D02B3" w:rsidRDefault="006D02B3" w:rsidP="006D02B3">
            <w:pPr>
              <w:jc w:val="center"/>
              <w:rPr>
                <w:i/>
                <w:iCs/>
                <w:sz w:val="22"/>
                <w:szCs w:val="22"/>
              </w:rPr>
            </w:pPr>
            <w:r w:rsidRPr="006D02B3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6D02B3" w:rsidRPr="006D02B3" w14:paraId="0BC0123A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D0EFB" w14:textId="5F035622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OP</w:t>
            </w:r>
            <w:r>
              <w:rPr>
                <w:sz w:val="22"/>
                <w:szCs w:val="22"/>
              </w:rPr>
              <w:t xml:space="preserve"> x </w:t>
            </w:r>
            <w:r w:rsidR="008E5B74" w:rsidRPr="006D02B3">
              <w:rPr>
                <w:sz w:val="22"/>
                <w:szCs w:val="22"/>
              </w:rPr>
              <w:t>Collectivism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49DA8" w14:textId="77071D9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7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11425" w14:textId="3E724C2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0</w:t>
            </w:r>
            <w:r w:rsidR="00A06CC6">
              <w:rPr>
                <w:sz w:val="22"/>
                <w:szCs w:val="22"/>
              </w:rPr>
              <w:t>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1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E8850" w14:textId="09D5F3B4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039BB" w14:textId="47932BAF" w:rsidR="008E5B74" w:rsidRPr="006D02B3" w:rsidRDefault="00A06CC6" w:rsidP="00525EB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8E5B74" w:rsidRPr="006D02B3">
              <w:rPr>
                <w:sz w:val="22"/>
                <w:szCs w:val="22"/>
              </w:rPr>
              <w:t>0.0</w:t>
            </w:r>
            <w:r w:rsidR="001F0177">
              <w:rPr>
                <w:sz w:val="22"/>
                <w:szCs w:val="22"/>
              </w:rPr>
              <w:t>2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39E84" w14:textId="4693BDA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6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4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4F0CB" w14:textId="51B164A9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611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65020" w14:textId="53390EFE" w:rsidR="008E5B74" w:rsidRPr="006D02B3" w:rsidRDefault="0078236D" w:rsidP="00525EB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8E5B74" w:rsidRPr="006D02B3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C8DD3" w14:textId="34F6C4A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4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9CC51" w14:textId="2919215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7</w:t>
            </w:r>
            <w:r w:rsidR="0078236D">
              <w:rPr>
                <w:sz w:val="22"/>
                <w:szCs w:val="22"/>
              </w:rPr>
              <w:t>51</w:t>
            </w:r>
          </w:p>
        </w:tc>
      </w:tr>
      <w:tr w:rsidR="006D02B3" w:rsidRPr="006D02B3" w14:paraId="5A1B5E2A" w14:textId="77777777" w:rsidTr="006D02B3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7E388" w14:textId="69B732FD" w:rsidR="008E5B74" w:rsidRPr="006D02B3" w:rsidRDefault="006D02B3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OP</w:t>
            </w:r>
            <w:r>
              <w:rPr>
                <w:sz w:val="22"/>
                <w:szCs w:val="22"/>
              </w:rPr>
              <w:t xml:space="preserve"> x </w:t>
            </w:r>
            <w:r w:rsidR="008E5B74" w:rsidRPr="006D02B3">
              <w:rPr>
                <w:sz w:val="22"/>
                <w:szCs w:val="22"/>
              </w:rPr>
              <w:t>Individualism</w:t>
            </w:r>
          </w:p>
        </w:tc>
        <w:tc>
          <w:tcPr>
            <w:tcW w:w="92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0B58C" w14:textId="416E771B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4</w:t>
            </w:r>
          </w:p>
        </w:tc>
        <w:tc>
          <w:tcPr>
            <w:tcW w:w="154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166DE" w14:textId="712A72D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8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</w:t>
            </w:r>
            <w:r w:rsidR="00A06CC6">
              <w:rPr>
                <w:sz w:val="22"/>
                <w:szCs w:val="22"/>
              </w:rPr>
              <w:t>0.00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43687" w14:textId="4F26019F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0.0</w:t>
            </w:r>
            <w:r w:rsidR="00A06CC6">
              <w:rPr>
                <w:bCs/>
                <w:sz w:val="22"/>
                <w:szCs w:val="22"/>
              </w:rPr>
              <w:t>32</w:t>
            </w:r>
          </w:p>
        </w:tc>
        <w:tc>
          <w:tcPr>
            <w:tcW w:w="107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CB7D4" w14:textId="6B73B352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A06CC6">
              <w:rPr>
                <w:sz w:val="22"/>
                <w:szCs w:val="22"/>
              </w:rPr>
              <w:t>1</w:t>
            </w:r>
          </w:p>
        </w:tc>
        <w:tc>
          <w:tcPr>
            <w:tcW w:w="154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5113E" w14:textId="32A69D55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</w:t>
            </w:r>
            <w:r w:rsidR="0078236D">
              <w:rPr>
                <w:sz w:val="22"/>
                <w:szCs w:val="22"/>
              </w:rPr>
              <w:t>5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4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32719" w14:textId="08226FBC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739</w:t>
            </w:r>
          </w:p>
        </w:tc>
        <w:tc>
          <w:tcPr>
            <w:tcW w:w="92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FF765" w14:textId="77777777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2</w:t>
            </w:r>
          </w:p>
        </w:tc>
        <w:tc>
          <w:tcPr>
            <w:tcW w:w="169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2CDB7" w14:textId="27CA5350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-0.05</w:t>
            </w:r>
            <w:r w:rsidR="00525EB0" w:rsidRPr="006D02B3">
              <w:rPr>
                <w:sz w:val="22"/>
                <w:szCs w:val="22"/>
              </w:rPr>
              <w:t>,</w:t>
            </w:r>
            <w:r w:rsidRPr="006D02B3">
              <w:rPr>
                <w:sz w:val="22"/>
                <w:szCs w:val="22"/>
              </w:rPr>
              <w:t> 0.0</w:t>
            </w:r>
            <w:r w:rsidR="0078236D">
              <w:rPr>
                <w:sz w:val="22"/>
                <w:szCs w:val="22"/>
              </w:rPr>
              <w:t>2</w:t>
            </w:r>
          </w:p>
        </w:tc>
        <w:tc>
          <w:tcPr>
            <w:tcW w:w="925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A87E0" w14:textId="3332895E" w:rsidR="008E5B74" w:rsidRPr="006D02B3" w:rsidRDefault="008E5B74" w:rsidP="00525EB0">
            <w:pPr>
              <w:jc w:val="center"/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</w:t>
            </w:r>
            <w:r w:rsidR="0078236D">
              <w:rPr>
                <w:sz w:val="22"/>
                <w:szCs w:val="22"/>
              </w:rPr>
              <w:t>351</w:t>
            </w:r>
          </w:p>
        </w:tc>
      </w:tr>
      <w:tr w:rsidR="008E5B74" w:rsidRPr="006D02B3" w14:paraId="5EDB4E70" w14:textId="77777777" w:rsidTr="006D02B3">
        <w:tc>
          <w:tcPr>
            <w:tcW w:w="13337" w:type="dxa"/>
            <w:gridSpan w:val="10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84E28" w14:textId="77777777" w:rsidR="008E5B74" w:rsidRPr="006D02B3" w:rsidRDefault="008E5B74" w:rsidP="00525EB0">
            <w:pPr>
              <w:rPr>
                <w:bCs/>
                <w:sz w:val="22"/>
                <w:szCs w:val="22"/>
              </w:rPr>
            </w:pPr>
            <w:r w:rsidRPr="006D02B3">
              <w:rPr>
                <w:bCs/>
                <w:sz w:val="22"/>
                <w:szCs w:val="22"/>
              </w:rPr>
              <w:t>Random Effects</w:t>
            </w:r>
          </w:p>
        </w:tc>
      </w:tr>
      <w:tr w:rsidR="008E5B74" w:rsidRPr="006D02B3" w14:paraId="52DD82E9" w14:textId="77777777" w:rsidTr="006D02B3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D0CD6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σ</w:t>
            </w:r>
            <w:r w:rsidRPr="006D02B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87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221AA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63</w:t>
            </w:r>
          </w:p>
        </w:tc>
        <w:tc>
          <w:tcPr>
            <w:tcW w:w="354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2723E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68</w:t>
            </w:r>
          </w:p>
        </w:tc>
        <w:tc>
          <w:tcPr>
            <w:tcW w:w="3542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357530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65</w:t>
            </w:r>
          </w:p>
        </w:tc>
      </w:tr>
      <w:tr w:rsidR="008E5B74" w:rsidRPr="006D02B3" w14:paraId="4CCE4B6E" w14:textId="77777777" w:rsidTr="006D02B3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F401A2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τ</w:t>
            </w:r>
            <w:r w:rsidRPr="006D02B3">
              <w:rPr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3387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EF674A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4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354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5A47A4" w14:textId="26D74585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78236D">
              <w:rPr>
                <w:sz w:val="22"/>
                <w:szCs w:val="22"/>
              </w:rPr>
              <w:t>4</w:t>
            </w:r>
            <w:r w:rsidRPr="006D02B3">
              <w:rPr>
                <w:sz w:val="22"/>
                <w:szCs w:val="22"/>
              </w:rPr>
              <w:t>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3542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7B3C8B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0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</w:tr>
      <w:tr w:rsidR="008E5B74" w:rsidRPr="006D02B3" w14:paraId="0142F172" w14:textId="77777777" w:rsidTr="006D02B3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097E0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ICC</w:t>
            </w:r>
          </w:p>
        </w:tc>
        <w:tc>
          <w:tcPr>
            <w:tcW w:w="3387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3F3FD8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9</w:t>
            </w:r>
          </w:p>
        </w:tc>
        <w:tc>
          <w:tcPr>
            <w:tcW w:w="354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8128A4" w14:textId="3B1D6B2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1</w:t>
            </w:r>
            <w:r w:rsidR="0078236D">
              <w:rPr>
                <w:sz w:val="22"/>
                <w:szCs w:val="22"/>
              </w:rPr>
              <w:t>7</w:t>
            </w:r>
          </w:p>
        </w:tc>
        <w:tc>
          <w:tcPr>
            <w:tcW w:w="3542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012059" w14:textId="1596E7EC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2</w:t>
            </w:r>
            <w:r w:rsidR="0078236D">
              <w:rPr>
                <w:sz w:val="22"/>
                <w:szCs w:val="22"/>
              </w:rPr>
              <w:t>3</w:t>
            </w:r>
          </w:p>
        </w:tc>
      </w:tr>
      <w:tr w:rsidR="008E5B74" w:rsidRPr="006D02B3" w14:paraId="77309081" w14:textId="77777777" w:rsidTr="006D02B3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354051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N</w:t>
            </w:r>
          </w:p>
        </w:tc>
        <w:tc>
          <w:tcPr>
            <w:tcW w:w="3387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F102C0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333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354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033BE0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367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3542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1CF6B0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495 </w:t>
            </w:r>
            <w:r w:rsidRPr="006D02B3">
              <w:rPr>
                <w:sz w:val="22"/>
                <w:szCs w:val="22"/>
                <w:vertAlign w:val="subscript"/>
              </w:rPr>
              <w:t>ID</w:t>
            </w:r>
          </w:p>
        </w:tc>
      </w:tr>
      <w:tr w:rsidR="008E5B74" w:rsidRPr="006D02B3" w14:paraId="299D9284" w14:textId="77777777" w:rsidTr="006D02B3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24AB83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Observations</w:t>
            </w:r>
          </w:p>
        </w:tc>
        <w:tc>
          <w:tcPr>
            <w:tcW w:w="3387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483CD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2331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126B0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2569</w:t>
            </w:r>
          </w:p>
        </w:tc>
        <w:tc>
          <w:tcPr>
            <w:tcW w:w="3542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C61842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3465</w:t>
            </w:r>
          </w:p>
        </w:tc>
      </w:tr>
      <w:tr w:rsidR="008E5B74" w:rsidRPr="006D02B3" w14:paraId="09F54B67" w14:textId="77777777" w:rsidTr="006D02B3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A9338" w14:textId="77777777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Marginal R</w:t>
            </w:r>
            <w:r w:rsidRPr="006D02B3">
              <w:rPr>
                <w:sz w:val="22"/>
                <w:szCs w:val="22"/>
                <w:vertAlign w:val="superscript"/>
              </w:rPr>
              <w:t>2</w:t>
            </w:r>
            <w:r w:rsidRPr="006D02B3">
              <w:rPr>
                <w:sz w:val="22"/>
                <w:szCs w:val="22"/>
              </w:rPr>
              <w:t> / Conditional R</w:t>
            </w:r>
            <w:r w:rsidRPr="006D02B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87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E86D6" w14:textId="40A4B9F6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58</w:t>
            </w:r>
            <w:r w:rsidR="00A06CC6">
              <w:rPr>
                <w:sz w:val="22"/>
                <w:szCs w:val="22"/>
              </w:rPr>
              <w:t>4</w:t>
            </w:r>
            <w:r w:rsidRPr="006D02B3">
              <w:rPr>
                <w:sz w:val="22"/>
                <w:szCs w:val="22"/>
              </w:rPr>
              <w:t xml:space="preserve"> / 0.6</w:t>
            </w:r>
            <w:r w:rsidR="00A06CC6">
              <w:rPr>
                <w:sz w:val="22"/>
                <w:szCs w:val="22"/>
              </w:rPr>
              <w:t>61</w:t>
            </w:r>
          </w:p>
        </w:tc>
        <w:tc>
          <w:tcPr>
            <w:tcW w:w="354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47A21F" w14:textId="5FC7E526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4</w:t>
            </w:r>
            <w:r w:rsidR="0078236D">
              <w:rPr>
                <w:sz w:val="22"/>
                <w:szCs w:val="22"/>
              </w:rPr>
              <w:t>41</w:t>
            </w:r>
            <w:r w:rsidRPr="006D02B3">
              <w:rPr>
                <w:sz w:val="22"/>
                <w:szCs w:val="22"/>
              </w:rPr>
              <w:t xml:space="preserve"> / 0.5</w:t>
            </w:r>
            <w:r w:rsidR="0078236D">
              <w:rPr>
                <w:sz w:val="22"/>
                <w:szCs w:val="22"/>
              </w:rPr>
              <w:t>38</w:t>
            </w:r>
          </w:p>
        </w:tc>
        <w:tc>
          <w:tcPr>
            <w:tcW w:w="3542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36C0F" w14:textId="12E6E403" w:rsidR="008E5B74" w:rsidRPr="006D02B3" w:rsidRDefault="008E5B74" w:rsidP="00525EB0">
            <w:pPr>
              <w:rPr>
                <w:sz w:val="22"/>
                <w:szCs w:val="22"/>
              </w:rPr>
            </w:pPr>
            <w:r w:rsidRPr="006D02B3">
              <w:rPr>
                <w:sz w:val="22"/>
                <w:szCs w:val="22"/>
              </w:rPr>
              <w:t>0.60</w:t>
            </w:r>
            <w:r w:rsidR="0078236D">
              <w:rPr>
                <w:sz w:val="22"/>
                <w:szCs w:val="22"/>
              </w:rPr>
              <w:t>4</w:t>
            </w:r>
            <w:r w:rsidRPr="006D02B3">
              <w:rPr>
                <w:sz w:val="22"/>
                <w:szCs w:val="22"/>
              </w:rPr>
              <w:t xml:space="preserve"> / 0.69</w:t>
            </w:r>
            <w:r w:rsidR="0078236D">
              <w:rPr>
                <w:sz w:val="22"/>
                <w:szCs w:val="22"/>
              </w:rPr>
              <w:t>6</w:t>
            </w:r>
          </w:p>
        </w:tc>
      </w:tr>
    </w:tbl>
    <w:p w14:paraId="3E20C2FF" w14:textId="09E59678" w:rsidR="008A34E7" w:rsidRDefault="008A34E7" w:rsidP="00547543">
      <w:pPr>
        <w:rPr>
          <w:rFonts w:ascii="Times" w:hAnsi="Times"/>
          <w:lang w:val="en-US"/>
        </w:rPr>
      </w:pPr>
    </w:p>
    <w:p w14:paraId="1F76DA4B" w14:textId="77777777" w:rsidR="006D02B3" w:rsidRPr="006D02B3" w:rsidRDefault="006D02B3" w:rsidP="006D02B3">
      <w:pPr>
        <w:widowControl w:val="0"/>
        <w:autoSpaceDE w:val="0"/>
        <w:autoSpaceDN w:val="0"/>
        <w:adjustRightInd w:val="0"/>
        <w:spacing w:line="480" w:lineRule="auto"/>
        <w:rPr>
          <w:rFonts w:ascii="Times" w:eastAsia="Calibri" w:hAnsi="Times"/>
          <w:iCs/>
          <w:sz w:val="22"/>
          <w:szCs w:val="22"/>
          <w:lang w:val="en-US"/>
        </w:rPr>
      </w:pPr>
      <w:r w:rsidRPr="006D02B3">
        <w:rPr>
          <w:rFonts w:ascii="Times" w:eastAsia="Calibri" w:hAnsi="Times"/>
          <w:i/>
          <w:iCs/>
          <w:sz w:val="22"/>
          <w:szCs w:val="22"/>
          <w:lang w:val="en-US"/>
        </w:rPr>
        <w:t>Note</w:t>
      </w:r>
      <w:r w:rsidRPr="006D02B3">
        <w:rPr>
          <w:rFonts w:ascii="Times" w:eastAsia="Calibri" w:hAnsi="Times"/>
          <w:iCs/>
          <w:sz w:val="22"/>
          <w:szCs w:val="22"/>
          <w:lang w:val="en-US"/>
        </w:rPr>
        <w:t xml:space="preserve">. Mixed effects model (prediction of willingness to adopt protective measures [1 - 7]): All predictors were centered at their mean. Standardized coefficients are reported here. IOP = intended other-protection, ISP = intended self-protection. </w:t>
      </w:r>
    </w:p>
    <w:p w14:paraId="47CA274D" w14:textId="3152872C" w:rsidR="008A34E7" w:rsidRDefault="008A34E7" w:rsidP="00547543">
      <w:pPr>
        <w:rPr>
          <w:rFonts w:ascii="Times" w:hAnsi="Times"/>
          <w:lang w:val="en-US"/>
        </w:rPr>
      </w:pPr>
    </w:p>
    <w:p w14:paraId="4618606D" w14:textId="30380D57" w:rsidR="008A34E7" w:rsidRDefault="008A34E7" w:rsidP="00547543">
      <w:pPr>
        <w:rPr>
          <w:rFonts w:ascii="Times" w:hAnsi="Times"/>
          <w:lang w:val="en-US"/>
        </w:rPr>
      </w:pPr>
    </w:p>
    <w:p w14:paraId="716490FA" w14:textId="225A5AA1" w:rsidR="008A34E7" w:rsidRDefault="008A34E7" w:rsidP="00547543">
      <w:pPr>
        <w:rPr>
          <w:rFonts w:ascii="Times" w:hAnsi="Times"/>
          <w:lang w:val="en-US"/>
        </w:rPr>
      </w:pPr>
    </w:p>
    <w:p w14:paraId="7F538C68" w14:textId="433E5B48" w:rsidR="008E5B74" w:rsidRDefault="008E5B74" w:rsidP="00547543">
      <w:pPr>
        <w:rPr>
          <w:rFonts w:ascii="Times" w:hAnsi="Times"/>
          <w:lang w:val="en-US"/>
        </w:rPr>
      </w:pPr>
    </w:p>
    <w:p w14:paraId="4A40A967" w14:textId="2DAFC2DD" w:rsidR="008E5B74" w:rsidRDefault="008E5B74" w:rsidP="00547543">
      <w:pPr>
        <w:rPr>
          <w:rFonts w:ascii="Times" w:hAnsi="Times"/>
          <w:lang w:val="en-US"/>
        </w:rPr>
      </w:pPr>
    </w:p>
    <w:p w14:paraId="4AD36815" w14:textId="2B4CD8A1" w:rsidR="008E5B74" w:rsidRDefault="008E5B74" w:rsidP="00547543">
      <w:pPr>
        <w:rPr>
          <w:rFonts w:ascii="Times" w:hAnsi="Times"/>
          <w:lang w:val="en-US"/>
        </w:rPr>
      </w:pPr>
    </w:p>
    <w:p w14:paraId="3E1F5AA7" w14:textId="53E57B0E" w:rsidR="008E5B74" w:rsidRDefault="008E5B74" w:rsidP="00547543">
      <w:pPr>
        <w:rPr>
          <w:rFonts w:ascii="Times" w:hAnsi="Times"/>
          <w:lang w:val="en-US"/>
        </w:rPr>
      </w:pPr>
    </w:p>
    <w:p w14:paraId="25AE9F61" w14:textId="3725172B" w:rsidR="008E5B74" w:rsidRDefault="008E5B74" w:rsidP="00547543">
      <w:pPr>
        <w:rPr>
          <w:rFonts w:ascii="Times" w:hAnsi="Times"/>
          <w:lang w:val="en-US"/>
        </w:rPr>
      </w:pPr>
    </w:p>
    <w:p w14:paraId="24F698AD" w14:textId="7EFC7162" w:rsidR="008E5B74" w:rsidRDefault="008E5B74" w:rsidP="00547543">
      <w:pPr>
        <w:rPr>
          <w:rFonts w:ascii="Times" w:hAnsi="Times"/>
          <w:lang w:val="en-US"/>
        </w:rPr>
      </w:pPr>
    </w:p>
    <w:p w14:paraId="3596B71C" w14:textId="77777777" w:rsidR="00B7756C" w:rsidRDefault="00B7756C" w:rsidP="00547543">
      <w:pPr>
        <w:rPr>
          <w:rFonts w:ascii="Times" w:hAnsi="Times"/>
          <w:lang w:val="en-US"/>
        </w:rPr>
      </w:pPr>
    </w:p>
    <w:p w14:paraId="31D041A4" w14:textId="1D730699" w:rsidR="008E5B74" w:rsidRDefault="008E5B74" w:rsidP="00547543">
      <w:pPr>
        <w:rPr>
          <w:rFonts w:ascii="Times" w:hAnsi="Times"/>
          <w:lang w:val="en-US"/>
        </w:rPr>
      </w:pPr>
    </w:p>
    <w:p w14:paraId="60D0E323" w14:textId="48A6A176" w:rsidR="008E5B74" w:rsidRDefault="008E5B74" w:rsidP="00547543">
      <w:pPr>
        <w:rPr>
          <w:rFonts w:ascii="Times" w:hAnsi="Times"/>
          <w:lang w:val="en-US"/>
        </w:rPr>
      </w:pPr>
    </w:p>
    <w:p w14:paraId="3B8D0D59" w14:textId="1D549293" w:rsidR="008E5B74" w:rsidRDefault="008E5B74" w:rsidP="00547543">
      <w:pPr>
        <w:rPr>
          <w:rFonts w:ascii="Times" w:hAnsi="Times"/>
          <w:lang w:val="en-US"/>
        </w:rPr>
      </w:pPr>
    </w:p>
    <w:p w14:paraId="3E8F517E" w14:textId="77777777" w:rsidR="00525EB0" w:rsidRDefault="00525EB0" w:rsidP="00547543">
      <w:pPr>
        <w:rPr>
          <w:rFonts w:ascii="Times" w:hAnsi="Times"/>
          <w:lang w:val="en-US"/>
        </w:rPr>
      </w:pPr>
    </w:p>
    <w:p w14:paraId="51639838" w14:textId="2823D2E9" w:rsidR="00F12A47" w:rsidRPr="006D02B3" w:rsidRDefault="00F12A47" w:rsidP="00F12A47">
      <w:pPr>
        <w:rPr>
          <w:rFonts w:ascii="Times" w:hAnsi="Times"/>
          <w:b/>
          <w:lang w:val="en-US"/>
        </w:rPr>
      </w:pPr>
      <w:r w:rsidRPr="00525EB0">
        <w:rPr>
          <w:rFonts w:ascii="Times" w:hAnsi="Times"/>
          <w:b/>
          <w:lang w:val="en-US"/>
        </w:rPr>
        <w:lastRenderedPageBreak/>
        <w:t>Table S</w:t>
      </w:r>
      <w:r w:rsidR="00C0443A">
        <w:rPr>
          <w:rFonts w:ascii="Times" w:hAnsi="Times"/>
          <w:b/>
          <w:lang w:val="en-US"/>
        </w:rPr>
        <w:t>7</w:t>
      </w:r>
      <w:r w:rsidR="00B7756C">
        <w:rPr>
          <w:rFonts w:ascii="Times" w:hAnsi="Times"/>
          <w:b/>
          <w:lang w:val="en-US"/>
        </w:rPr>
        <w:t>.</w:t>
      </w:r>
      <w:r w:rsidR="006D02B3">
        <w:rPr>
          <w:rFonts w:ascii="Times" w:hAnsi="Times"/>
          <w:b/>
          <w:lang w:val="en-US"/>
        </w:rPr>
        <w:t xml:space="preserve"> </w:t>
      </w:r>
      <w:r w:rsidRPr="006D02B3">
        <w:rPr>
          <w:rFonts w:ascii="Times" w:hAnsi="Times"/>
          <w:lang w:val="en-US"/>
        </w:rPr>
        <w:t>Model 3 per Country</w:t>
      </w:r>
      <w:r w:rsidRPr="00525EB0">
        <w:rPr>
          <w:rFonts w:ascii="Times" w:hAnsi="Times"/>
          <w:i/>
          <w:lang w:val="en-US"/>
        </w:rPr>
        <w:t xml:space="preserve"> </w:t>
      </w:r>
    </w:p>
    <w:p w14:paraId="07BE5160" w14:textId="2B44945C" w:rsidR="008E5B74" w:rsidRDefault="008E5B74" w:rsidP="00F12A47">
      <w:pPr>
        <w:rPr>
          <w:rFonts w:ascii="Times" w:hAnsi="Times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6"/>
        <w:gridCol w:w="685"/>
        <w:gridCol w:w="1253"/>
        <w:gridCol w:w="736"/>
        <w:gridCol w:w="685"/>
        <w:gridCol w:w="1253"/>
        <w:gridCol w:w="736"/>
        <w:gridCol w:w="685"/>
        <w:gridCol w:w="1253"/>
        <w:gridCol w:w="736"/>
      </w:tblGrid>
      <w:tr w:rsidR="008E5B74" w:rsidRPr="006D02B3" w14:paraId="1B8F89E7" w14:textId="77777777" w:rsidTr="001741C1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79FC28" w14:textId="77777777" w:rsidR="008E5B74" w:rsidRPr="006D02B3" w:rsidRDefault="008E5B74" w:rsidP="00A45C9D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CB705C" w14:textId="77777777" w:rsidR="008E5B74" w:rsidRPr="006D02B3" w:rsidRDefault="008E5B74" w:rsidP="00A45C9D">
            <w:pPr>
              <w:jc w:val="center"/>
              <w:rPr>
                <w:rFonts w:ascii="Times" w:hAnsi="Times"/>
                <w:bCs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Model 3 - German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A24D7E" w14:textId="77777777" w:rsidR="008E5B74" w:rsidRPr="006D02B3" w:rsidRDefault="008E5B74" w:rsidP="00A45C9D">
            <w:pPr>
              <w:jc w:val="center"/>
              <w:rPr>
                <w:rFonts w:ascii="Times" w:hAnsi="Times"/>
                <w:bCs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Model 3 - Hong Ko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83ACF9" w14:textId="77777777" w:rsidR="008E5B74" w:rsidRPr="006D02B3" w:rsidRDefault="008E5B74" w:rsidP="00A45C9D">
            <w:pPr>
              <w:jc w:val="center"/>
              <w:rPr>
                <w:rFonts w:ascii="Times" w:hAnsi="Times"/>
                <w:bCs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Model 3 - United States</w:t>
            </w:r>
          </w:p>
        </w:tc>
      </w:tr>
      <w:tr w:rsidR="008E5B74" w:rsidRPr="006D02B3" w14:paraId="47BF488E" w14:textId="77777777" w:rsidTr="008E5B74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CAA144B" w14:textId="77777777" w:rsidR="008E5B74" w:rsidRPr="006D02B3" w:rsidRDefault="008E5B74" w:rsidP="003E43C3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02B3">
              <w:rPr>
                <w:rFonts w:ascii="Times" w:hAnsi="Times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3D975FC" w14:textId="667EA468" w:rsidR="008E5B74" w:rsidRPr="006D02B3" w:rsidRDefault="00801F67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8901E62" w14:textId="4DCBABE3" w:rsidR="008E5B74" w:rsidRPr="006D02B3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02B3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BEA8DA3" w14:textId="77777777" w:rsidR="008E5B74" w:rsidRPr="006D02B3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02B3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0487F9A" w14:textId="05FC2852" w:rsidR="008E5B74" w:rsidRPr="006D02B3" w:rsidRDefault="00801F67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8542B88" w14:textId="062B7F9F" w:rsidR="008E5B74" w:rsidRPr="006D02B3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02B3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016F286" w14:textId="77777777" w:rsidR="008E5B74" w:rsidRPr="006D02B3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02B3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B62CAA7" w14:textId="5B7EC76B" w:rsidR="008E5B74" w:rsidRPr="006D02B3" w:rsidRDefault="00801F67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8056FEB" w14:textId="30CEBCBE" w:rsidR="008E5B74" w:rsidRPr="006D02B3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02B3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3A3389B" w14:textId="77777777" w:rsidR="008E5B74" w:rsidRPr="006D02B3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02B3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</w:tr>
      <w:tr w:rsidR="008E5B74" w:rsidRPr="006D02B3" w14:paraId="23B94524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F5CE9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Intercep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C0AA5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13808" w14:textId="6CFD1B40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02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F4774" w14:textId="3A3ED45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4D7A0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0EE97" w14:textId="54A02C81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02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DEC0D" w14:textId="4989BA1E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5765B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A4D6A" w14:textId="6782364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0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89282" w14:textId="63C5F9C3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6D02B3" w14:paraId="58AA3BC4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E4D99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3A00D" w14:textId="37DC20DE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5</w:t>
            </w:r>
            <w:r w:rsidR="00F270F9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FF8C7" w14:textId="6D830B4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53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7AD0D" w14:textId="1764DF0E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6C5DC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13F65" w14:textId="322DA00A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29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3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9E18E" w14:textId="43B5E771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ED296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1A1B3" w14:textId="0EBA0C43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45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54EBC" w14:textId="3D0B9218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6D02B3" w14:paraId="1B9F546D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3B442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70A97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E08B1" w14:textId="59949C04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9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02CDE" w14:textId="13CDE093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60DD3" w14:textId="0C7545AE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1</w:t>
            </w:r>
            <w:r w:rsidR="005C0D73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D34F0" w14:textId="4E607BFF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1</w:t>
            </w:r>
            <w:r w:rsidR="005C0D73">
              <w:rPr>
                <w:rFonts w:ascii="Times" w:hAnsi="Times"/>
                <w:sz w:val="22"/>
                <w:szCs w:val="22"/>
              </w:rPr>
              <w:t>4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2</w:t>
            </w:r>
            <w:r w:rsidR="005C0D7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4BA7F" w14:textId="347CAC06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375C7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A0C63" w14:textId="1FA501DE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16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A1B8B" w14:textId="7FF07DE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6D02B3" w14:paraId="3944B1E0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6A487" w14:textId="3B3A7572" w:rsidR="008E5B74" w:rsidRPr="006D02B3" w:rsidRDefault="006D02B3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  <w:lang w:val="en-US"/>
              </w:rPr>
              <w:t>PMI[Prosocial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2B219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747DE" w14:textId="4323BD6B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22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-0.0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CE0DF" w14:textId="5C2D1BA0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BA0F5" w14:textId="77777777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A9798" w14:textId="3B749DBD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20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66BBA" w14:textId="2DE03115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F794F" w14:textId="57DBBAE2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2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DDB7D" w14:textId="2EA91412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3</w:t>
            </w:r>
            <w:r w:rsidR="005C0D73">
              <w:rPr>
                <w:rFonts w:ascii="Times" w:hAnsi="Times"/>
                <w:sz w:val="22"/>
                <w:szCs w:val="22"/>
              </w:rPr>
              <w:t>3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-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A2AB2" w14:textId="481B094B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6D02B3" w14:paraId="5DAE8396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8B598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B4C2E" w14:textId="1EA5E4AF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</w:t>
            </w:r>
            <w:r w:rsidR="005C0D73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650E3" w14:textId="006FCA68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</w:t>
            </w:r>
            <w:r w:rsidR="005C0D73">
              <w:rPr>
                <w:rFonts w:ascii="Times" w:hAnsi="Times"/>
                <w:sz w:val="22"/>
                <w:szCs w:val="22"/>
              </w:rPr>
              <w:t>4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</w:t>
            </w:r>
            <w:r w:rsidR="005C0D73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9D594" w14:textId="3D41CA3B" w:rsidR="008E5B74" w:rsidRPr="006D02B3" w:rsidRDefault="005C0D73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362B0" w14:textId="12A215B9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2</w:t>
            </w:r>
            <w:r w:rsidRPr="006D02B3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DBE32" w14:textId="3124EBA0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1</w:t>
            </w:r>
            <w:r w:rsidRPr="006D02B3">
              <w:rPr>
                <w:rFonts w:ascii="Times" w:hAnsi="Times"/>
                <w:sz w:val="22"/>
                <w:szCs w:val="22"/>
              </w:rPr>
              <w:t>9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</w:t>
            </w:r>
            <w:r w:rsidR="005C0D73">
              <w:rPr>
                <w:rFonts w:ascii="Times" w:hAnsi="Times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67036" w14:textId="0CC7B060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B9EC3" w14:textId="67BC91A3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65BD4" w14:textId="6620C9EC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0</w:t>
            </w:r>
            <w:r w:rsidR="005C0D73">
              <w:rPr>
                <w:rFonts w:ascii="Times" w:hAnsi="Times"/>
                <w:sz w:val="22"/>
                <w:szCs w:val="22"/>
              </w:rPr>
              <w:t>8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1</w:t>
            </w:r>
            <w:r w:rsidR="005C0D73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DCEAD" w14:textId="5C1E5DBB" w:rsidR="008E5B74" w:rsidRPr="006D02B3" w:rsidRDefault="005C0D73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6D02B3" w14:paraId="21FC5F81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AE8F0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6F1B0" w14:textId="6CD45826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</w:t>
            </w:r>
            <w:r w:rsidR="001F0177">
              <w:rPr>
                <w:rFonts w:ascii="Times" w:hAnsi="Times"/>
                <w:sz w:val="22"/>
                <w:szCs w:val="22"/>
              </w:rPr>
              <w:t>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2D71D" w14:textId="01F7A9D4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</w:t>
            </w:r>
            <w:r w:rsidR="005C0D73">
              <w:rPr>
                <w:rFonts w:ascii="Times" w:hAnsi="Times"/>
                <w:sz w:val="22"/>
                <w:szCs w:val="22"/>
              </w:rPr>
              <w:t>10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</w:t>
            </w:r>
            <w:r w:rsidR="005C0D73">
              <w:rPr>
                <w:rFonts w:ascii="Times" w:hAnsi="Times"/>
                <w:sz w:val="22"/>
                <w:szCs w:val="22"/>
              </w:rPr>
              <w:t>-</w:t>
            </w:r>
            <w:r w:rsidRPr="006D02B3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335C6" w14:textId="64C0B281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0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2B649" w14:textId="6E7C65ED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7E1B1" w14:textId="2F5715C9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</w:t>
            </w:r>
            <w:r w:rsidR="005C0D73">
              <w:rPr>
                <w:rFonts w:ascii="Times" w:hAnsi="Times"/>
                <w:sz w:val="22"/>
                <w:szCs w:val="22"/>
              </w:rPr>
              <w:t>14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</w:t>
            </w:r>
            <w:r w:rsidR="005C0D73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A0E9B" w14:textId="5490A3BB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0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F18D8" w14:textId="5C552232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8C35A" w14:textId="20836494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8</w:t>
            </w:r>
            <w:r w:rsidR="00A45C9D" w:rsidRPr="006D02B3">
              <w:rPr>
                <w:rFonts w:ascii="Times" w:hAnsi="Times"/>
                <w:sz w:val="22"/>
                <w:szCs w:val="22"/>
              </w:rPr>
              <w:t>,</w:t>
            </w:r>
            <w:r w:rsidRPr="006D02B3">
              <w:rPr>
                <w:rFonts w:ascii="Times" w:hAnsi="Times"/>
                <w:sz w:val="22"/>
                <w:szCs w:val="22"/>
              </w:rPr>
              <w:t> 0.0</w:t>
            </w:r>
            <w:r w:rsidR="005C0D7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B25F8" w14:textId="3C51DFA9" w:rsidR="008E5B74" w:rsidRPr="006D02B3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084</w:t>
            </w:r>
          </w:p>
        </w:tc>
      </w:tr>
      <w:tr w:rsidR="008E5B74" w:rsidRPr="006D02B3" w14:paraId="1E0782CD" w14:textId="77777777" w:rsidTr="008E5B74">
        <w:tc>
          <w:tcPr>
            <w:tcW w:w="0" w:type="auto"/>
            <w:gridSpan w:val="10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8AB7B" w14:textId="77777777" w:rsidR="008E5B74" w:rsidRPr="006D02B3" w:rsidRDefault="008E5B74" w:rsidP="00A45C9D">
            <w:pPr>
              <w:rPr>
                <w:rFonts w:ascii="Times" w:hAnsi="Times"/>
                <w:bCs/>
                <w:sz w:val="22"/>
                <w:szCs w:val="22"/>
              </w:rPr>
            </w:pPr>
            <w:r w:rsidRPr="006D02B3">
              <w:rPr>
                <w:rFonts w:ascii="Times" w:hAnsi="Times"/>
                <w:bCs/>
                <w:sz w:val="22"/>
                <w:szCs w:val="22"/>
              </w:rPr>
              <w:t>Random Effects</w:t>
            </w:r>
          </w:p>
        </w:tc>
      </w:tr>
      <w:tr w:rsidR="008E5B74" w:rsidRPr="006D02B3" w14:paraId="6EB85601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1A247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σ</w:t>
            </w:r>
            <w:r w:rsidRPr="006D02B3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B534A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75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26FB07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71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78F769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86</w:t>
            </w:r>
          </w:p>
        </w:tc>
      </w:tr>
      <w:tr w:rsidR="008E5B74" w:rsidRPr="006D02B3" w14:paraId="303CD8E5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C84805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τ</w:t>
            </w:r>
            <w:r w:rsidRPr="006D02B3">
              <w:rPr>
                <w:rFonts w:ascii="Times" w:hAnsi="Times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7FB1C6" w14:textId="3D3F012D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2</w:t>
            </w:r>
            <w:r w:rsidR="005C0D73">
              <w:rPr>
                <w:rFonts w:ascii="Times" w:hAnsi="Times"/>
                <w:sz w:val="22"/>
                <w:szCs w:val="22"/>
              </w:rPr>
              <w:t>1</w:t>
            </w:r>
            <w:r w:rsidRPr="006D02B3">
              <w:rPr>
                <w:rFonts w:ascii="Times" w:hAnsi="Times"/>
                <w:sz w:val="22"/>
                <w:szCs w:val="22"/>
              </w:rPr>
              <w:t> </w:t>
            </w:r>
            <w:r w:rsidRPr="006D02B3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D3B71F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28 </w:t>
            </w:r>
            <w:r w:rsidRPr="006D02B3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24F0F5" w14:textId="2B360A42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3</w:t>
            </w:r>
            <w:r w:rsidR="005C0D73">
              <w:rPr>
                <w:rFonts w:ascii="Times" w:hAnsi="Times"/>
                <w:sz w:val="22"/>
                <w:szCs w:val="22"/>
              </w:rPr>
              <w:t>0</w:t>
            </w:r>
            <w:r w:rsidRPr="006D02B3">
              <w:rPr>
                <w:rFonts w:ascii="Times" w:hAnsi="Times"/>
                <w:sz w:val="22"/>
                <w:szCs w:val="22"/>
              </w:rPr>
              <w:t> </w:t>
            </w:r>
            <w:r w:rsidRPr="006D02B3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8E5B74" w:rsidRPr="006D02B3" w14:paraId="5645E1E3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59A6A1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5A355E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2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E50E7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28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32B491" w14:textId="1A77F02C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2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8E5B74" w:rsidRPr="006D02B3" w14:paraId="23B90977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F798AE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93589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333 </w:t>
            </w:r>
            <w:r w:rsidRPr="006D02B3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7798F1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367 </w:t>
            </w:r>
            <w:r w:rsidRPr="006D02B3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333D08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495 </w:t>
            </w:r>
            <w:r w:rsidRPr="006D02B3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8E5B74" w:rsidRPr="006D02B3" w14:paraId="5608851F" w14:textId="77777777" w:rsidTr="008E5B74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CDE7E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04D75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233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08587F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256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37D58F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3465</w:t>
            </w:r>
          </w:p>
        </w:tc>
      </w:tr>
      <w:tr w:rsidR="008E5B74" w:rsidRPr="006D02B3" w14:paraId="3D181792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7DC9E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Marginal R</w:t>
            </w:r>
            <w:r w:rsidRPr="006D02B3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6D02B3">
              <w:rPr>
                <w:rFonts w:ascii="Times" w:hAnsi="Times"/>
                <w:sz w:val="22"/>
                <w:szCs w:val="22"/>
              </w:rPr>
              <w:t> / Conditional R</w:t>
            </w:r>
            <w:r w:rsidRPr="006D02B3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75CFC" w14:textId="4C4B8CD5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4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  <w:r w:rsidRPr="006D02B3">
              <w:rPr>
                <w:rFonts w:ascii="Times" w:hAnsi="Times"/>
                <w:sz w:val="22"/>
                <w:szCs w:val="22"/>
              </w:rPr>
              <w:t>8 / 0.5</w:t>
            </w:r>
            <w:r w:rsidR="005C0D73">
              <w:rPr>
                <w:rFonts w:ascii="Times" w:hAnsi="Times"/>
                <w:sz w:val="22"/>
                <w:szCs w:val="22"/>
              </w:rPr>
              <w:t>83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87033E" w14:textId="77777777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284 / 0.483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94373D" w14:textId="2A52401B" w:rsidR="008E5B74" w:rsidRPr="006D02B3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6D02B3">
              <w:rPr>
                <w:rFonts w:ascii="Times" w:hAnsi="Times"/>
                <w:sz w:val="22"/>
                <w:szCs w:val="22"/>
              </w:rPr>
              <w:t>0.4</w:t>
            </w:r>
            <w:r w:rsidR="005C0D73">
              <w:rPr>
                <w:rFonts w:ascii="Times" w:hAnsi="Times"/>
                <w:sz w:val="22"/>
                <w:szCs w:val="22"/>
              </w:rPr>
              <w:t>27</w:t>
            </w:r>
            <w:r w:rsidRPr="006D02B3">
              <w:rPr>
                <w:rFonts w:ascii="Times" w:hAnsi="Times"/>
                <w:sz w:val="22"/>
                <w:szCs w:val="22"/>
              </w:rPr>
              <w:t>/ 0.5</w:t>
            </w:r>
            <w:r w:rsidR="005C0D73">
              <w:rPr>
                <w:rFonts w:ascii="Times" w:hAnsi="Times"/>
                <w:sz w:val="22"/>
                <w:szCs w:val="22"/>
              </w:rPr>
              <w:t>74</w:t>
            </w:r>
          </w:p>
        </w:tc>
      </w:tr>
    </w:tbl>
    <w:p w14:paraId="00FC6804" w14:textId="77777777" w:rsidR="008E5B74" w:rsidRDefault="008E5B74" w:rsidP="00F12A47">
      <w:pPr>
        <w:rPr>
          <w:rFonts w:ascii="Times" w:hAnsi="Times"/>
          <w:lang w:val="en-US"/>
        </w:rPr>
      </w:pPr>
    </w:p>
    <w:p w14:paraId="304C4330" w14:textId="444726DD" w:rsidR="008A34E7" w:rsidRDefault="008A34E7" w:rsidP="00547543">
      <w:pPr>
        <w:rPr>
          <w:rFonts w:ascii="Times" w:hAnsi="Times"/>
          <w:lang w:val="en-US"/>
        </w:rPr>
      </w:pPr>
    </w:p>
    <w:p w14:paraId="24A6EC81" w14:textId="32CBE921" w:rsidR="006D02B3" w:rsidRPr="006D02B3" w:rsidRDefault="006D02B3" w:rsidP="006D02B3">
      <w:pPr>
        <w:pStyle w:val="CommentText"/>
        <w:spacing w:line="480" w:lineRule="auto"/>
        <w:rPr>
          <w:sz w:val="22"/>
          <w:szCs w:val="22"/>
          <w:lang w:val="en-US"/>
        </w:rPr>
      </w:pPr>
      <w:r w:rsidRPr="006D02B3">
        <w:rPr>
          <w:rFonts w:ascii="Times" w:hAnsi="Times" w:cs="Times New Roman"/>
          <w:bCs/>
          <w:i/>
          <w:sz w:val="22"/>
          <w:szCs w:val="22"/>
          <w:lang w:val="en-US"/>
        </w:rPr>
        <w:t>Note.</w:t>
      </w:r>
      <w:r w:rsidRPr="006D02B3">
        <w:rPr>
          <w:rFonts w:ascii="Times" w:hAnsi="Times" w:cs="Times New Roman"/>
          <w:b/>
          <w:bCs/>
          <w:sz w:val="22"/>
          <w:szCs w:val="22"/>
          <w:lang w:val="en-US"/>
        </w:rPr>
        <w:t xml:space="preserve"> </w:t>
      </w:r>
      <w:r w:rsidRPr="006D02B3">
        <w:rPr>
          <w:rFonts w:ascii="Times" w:hAnsi="Times"/>
          <w:noProof/>
          <w:sz w:val="22"/>
          <w:szCs w:val="22"/>
          <w:lang w:val="en-US"/>
        </w:rPr>
        <w:t xml:space="preserve">PMI (Protection Motivation Index): for each measure, intention to protect oneself was subtracted from the intention to protect others. </w:t>
      </w:r>
      <w:r w:rsidRPr="006D02B3">
        <w:rPr>
          <w:rFonts w:ascii="Times New Roman" w:hAnsi="Times New Roman" w:cs="Times New Roman"/>
          <w:sz w:val="22"/>
          <w:szCs w:val="22"/>
          <w:lang w:val="en-US"/>
        </w:rPr>
        <w:t>PMI values greater than zero were classified as prosocial, and pro-self otherwise.</w:t>
      </w:r>
      <w:r w:rsidRPr="006D02B3">
        <w:rPr>
          <w:rFonts w:ascii="Times" w:hAnsi="Times"/>
          <w:noProof/>
          <w:sz w:val="22"/>
          <w:szCs w:val="22"/>
          <w:lang w:val="en-US"/>
        </w:rPr>
        <w:t xml:space="preserve"> Brackets indicate the category of the varible. </w:t>
      </w:r>
    </w:p>
    <w:p w14:paraId="78AABB08" w14:textId="604D11E8" w:rsidR="00F12A47" w:rsidRDefault="00F12A47" w:rsidP="00547543">
      <w:pPr>
        <w:rPr>
          <w:rFonts w:ascii="Times" w:hAnsi="Times"/>
          <w:lang w:val="en-US"/>
        </w:rPr>
      </w:pPr>
    </w:p>
    <w:p w14:paraId="07B4D145" w14:textId="3ECCEB54" w:rsidR="008E5B74" w:rsidRDefault="008E5B74" w:rsidP="00547543">
      <w:pPr>
        <w:rPr>
          <w:rFonts w:ascii="Times" w:hAnsi="Times"/>
          <w:lang w:val="en-US"/>
        </w:rPr>
      </w:pPr>
    </w:p>
    <w:p w14:paraId="566CD63F" w14:textId="05DCF02A" w:rsidR="008E5B74" w:rsidRDefault="008E5B74" w:rsidP="00547543">
      <w:pPr>
        <w:rPr>
          <w:rFonts w:ascii="Times" w:hAnsi="Times"/>
          <w:lang w:val="en-US"/>
        </w:rPr>
      </w:pPr>
    </w:p>
    <w:p w14:paraId="7D476E00" w14:textId="77777777" w:rsidR="00BA35CE" w:rsidRDefault="00BA35CE" w:rsidP="00F12A47">
      <w:pPr>
        <w:rPr>
          <w:rFonts w:ascii="Times" w:hAnsi="Times"/>
          <w:lang w:val="en-US"/>
        </w:rPr>
      </w:pPr>
    </w:p>
    <w:p w14:paraId="00937BF6" w14:textId="421D68BA" w:rsidR="00F12A47" w:rsidRPr="00B7756C" w:rsidRDefault="00F12A47" w:rsidP="00F12A47">
      <w:pPr>
        <w:rPr>
          <w:rFonts w:ascii="Times" w:hAnsi="Times"/>
          <w:b/>
          <w:lang w:val="en-US"/>
        </w:rPr>
      </w:pPr>
      <w:r w:rsidRPr="00525EB0">
        <w:rPr>
          <w:rFonts w:ascii="Times" w:hAnsi="Times"/>
          <w:b/>
          <w:lang w:val="en-US"/>
        </w:rPr>
        <w:lastRenderedPageBreak/>
        <w:t>Table S</w:t>
      </w:r>
      <w:r w:rsidR="00C0443A">
        <w:rPr>
          <w:rFonts w:ascii="Times" w:hAnsi="Times"/>
          <w:b/>
          <w:lang w:val="en-US"/>
        </w:rPr>
        <w:t>8</w:t>
      </w:r>
      <w:r w:rsidR="00B7756C">
        <w:rPr>
          <w:rFonts w:ascii="Times" w:hAnsi="Times"/>
          <w:b/>
          <w:lang w:val="en-US"/>
        </w:rPr>
        <w:t xml:space="preserve">. </w:t>
      </w:r>
      <w:r w:rsidRPr="00B7756C">
        <w:rPr>
          <w:rFonts w:ascii="Times" w:hAnsi="Times"/>
          <w:lang w:val="en-US"/>
        </w:rPr>
        <w:t>Model 4 per Country</w:t>
      </w:r>
      <w:r w:rsidRPr="00525EB0">
        <w:rPr>
          <w:rFonts w:ascii="Times" w:hAnsi="Times"/>
          <w:i/>
          <w:lang w:val="en-US"/>
        </w:rPr>
        <w:t xml:space="preserve"> </w:t>
      </w:r>
    </w:p>
    <w:p w14:paraId="51005DFC" w14:textId="162277FF" w:rsidR="008E5B74" w:rsidRDefault="008E5B74" w:rsidP="00F12A47">
      <w:pPr>
        <w:rPr>
          <w:rFonts w:ascii="Times" w:hAnsi="Times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8"/>
        <w:gridCol w:w="685"/>
        <w:gridCol w:w="1253"/>
        <w:gridCol w:w="736"/>
        <w:gridCol w:w="685"/>
        <w:gridCol w:w="1253"/>
        <w:gridCol w:w="736"/>
        <w:gridCol w:w="685"/>
        <w:gridCol w:w="1253"/>
        <w:gridCol w:w="736"/>
      </w:tblGrid>
      <w:tr w:rsidR="008E5B74" w:rsidRPr="00B7756C" w14:paraId="23F44D49" w14:textId="77777777" w:rsidTr="001741C1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BD8E2B" w14:textId="77777777" w:rsidR="008E5B74" w:rsidRPr="00B7756C" w:rsidRDefault="008E5B74" w:rsidP="00A45C9D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03F11E" w14:textId="51B21743" w:rsidR="008E5B74" w:rsidRPr="00B7756C" w:rsidRDefault="008E5B74" w:rsidP="00A45C9D">
            <w:pPr>
              <w:jc w:val="center"/>
              <w:rPr>
                <w:rFonts w:ascii="Times" w:hAnsi="Times"/>
                <w:bCs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Model 4 - German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460283" w14:textId="43E87AD3" w:rsidR="008E5B74" w:rsidRPr="00B7756C" w:rsidRDefault="008E5B74" w:rsidP="00A45C9D">
            <w:pPr>
              <w:jc w:val="center"/>
              <w:rPr>
                <w:rFonts w:ascii="Times" w:hAnsi="Times"/>
                <w:bCs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Model 4</w:t>
            </w:r>
            <w:r w:rsidR="00C0443A">
              <w:rPr>
                <w:rFonts w:ascii="Times" w:hAnsi="Times"/>
                <w:bCs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bCs/>
                <w:sz w:val="22"/>
                <w:szCs w:val="22"/>
              </w:rPr>
              <w:t xml:space="preserve"> Hong Ko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DB23AB" w14:textId="0C24674C" w:rsidR="008E5B74" w:rsidRPr="00B7756C" w:rsidRDefault="008E5B74" w:rsidP="00A45C9D">
            <w:pPr>
              <w:jc w:val="center"/>
              <w:rPr>
                <w:rFonts w:ascii="Times" w:hAnsi="Times"/>
                <w:bCs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Model 4</w:t>
            </w:r>
            <w:r w:rsidR="00C0443A">
              <w:rPr>
                <w:rFonts w:ascii="Times" w:hAnsi="Times"/>
                <w:bCs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bCs/>
                <w:sz w:val="22"/>
                <w:szCs w:val="22"/>
              </w:rPr>
              <w:t xml:space="preserve"> United States</w:t>
            </w:r>
          </w:p>
        </w:tc>
      </w:tr>
      <w:tr w:rsidR="008E5B74" w:rsidRPr="00B7756C" w14:paraId="6ECCB00C" w14:textId="77777777" w:rsidTr="008E5B74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E45AE27" w14:textId="77777777" w:rsidR="008E5B74" w:rsidRPr="00B7756C" w:rsidRDefault="008E5B74" w:rsidP="00A45C9D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B7756C">
              <w:rPr>
                <w:rFonts w:ascii="Times" w:hAnsi="Times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236F6B2" w14:textId="6864DD03" w:rsidR="008E5B74" w:rsidRPr="00B7756C" w:rsidRDefault="00801F67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1A2CD21" w14:textId="71660187" w:rsidR="008E5B74" w:rsidRPr="00B7756C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7756C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DA422E3" w14:textId="77777777" w:rsidR="008E5B74" w:rsidRPr="00B7756C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7756C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CDB3C47" w14:textId="3C707D0F" w:rsidR="008E5B74" w:rsidRPr="00B7756C" w:rsidRDefault="00801F67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1A43327" w14:textId="784B075A" w:rsidR="008E5B74" w:rsidRPr="00B7756C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7756C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34B4453" w14:textId="77777777" w:rsidR="008E5B74" w:rsidRPr="00B7756C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7756C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988DFDF" w14:textId="72E4D6FF" w:rsidR="008E5B74" w:rsidRPr="00B7756C" w:rsidRDefault="00801F67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964902">
              <w:rPr>
                <w:rFonts w:ascii="Times" w:hAnsi="Times"/>
                <w:i/>
                <w:lang w:val="en-US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3013EEF" w14:textId="02BF19BD" w:rsidR="008E5B74" w:rsidRPr="00B7756C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7756C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1D83742" w14:textId="77777777" w:rsidR="008E5B74" w:rsidRPr="00B7756C" w:rsidRDefault="008E5B74" w:rsidP="00A45C9D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7756C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</w:tr>
      <w:tr w:rsidR="008E5B74" w:rsidRPr="00B7756C" w14:paraId="62394E9D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AAABB" w14:textId="77777777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Intercep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490D8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557D5" w14:textId="224CB821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3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7440B" w14:textId="401B8468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A46A4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4EA1B" w14:textId="3AC17D42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3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5D031" w14:textId="1938CE04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0E575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F8481" w14:textId="3859A93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6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B4240" w14:textId="198549A5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B7756C" w14:paraId="32BA4FA6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9D42C" w14:textId="77777777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D7CDF" w14:textId="12A5122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5</w:t>
            </w:r>
            <w:r w:rsidR="001F0177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C252C" w14:textId="576DC985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47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5</w:t>
            </w:r>
            <w:r w:rsidR="005C0D73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AB844" w14:textId="7AB35588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BDF49" w14:textId="34D28F39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3</w:t>
            </w:r>
            <w:r w:rsidR="005C0D73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1B5C2" w14:textId="0DCCE95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3</w:t>
            </w:r>
            <w:r w:rsidR="005C0D73">
              <w:rPr>
                <w:rFonts w:ascii="Times" w:hAnsi="Times"/>
                <w:sz w:val="22"/>
                <w:szCs w:val="22"/>
              </w:rPr>
              <w:t>2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4</w:t>
            </w:r>
            <w:r w:rsidR="005C0D7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69CD4" w14:textId="33443DE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B6A8C" w14:textId="33CBC152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4</w:t>
            </w:r>
            <w:r w:rsidR="006D2F5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36E87" w14:textId="29258114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39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4</w:t>
            </w:r>
            <w:r w:rsidR="006D2F53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3F993" w14:textId="2966ECF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B7756C" w14:paraId="59C336AF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E6594" w14:textId="77777777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BA32C" w14:textId="7888035C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1</w:t>
            </w:r>
            <w:r w:rsidR="005C0D7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FC8F8" w14:textId="7F9D6F2C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9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DA0D7" w14:textId="4CE534B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054A3" w14:textId="348314C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1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BC6DB" w14:textId="771FC148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1</w:t>
            </w:r>
            <w:r w:rsidR="005C0D73">
              <w:rPr>
                <w:rFonts w:ascii="Times" w:hAnsi="Times"/>
                <w:sz w:val="22"/>
                <w:szCs w:val="22"/>
              </w:rPr>
              <w:t>2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2</w:t>
            </w:r>
            <w:r w:rsidR="005C0D7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8B100" w14:textId="5C07A79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B2724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95742" w14:textId="0E89C7B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16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56E40" w14:textId="6C9CEDFB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B7756C" w14:paraId="47B1E056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5C293" w14:textId="575EA5D3" w:rsidR="008E5B74" w:rsidRPr="00B7756C" w:rsidRDefault="006D02B3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  <w:lang w:val="en-US"/>
              </w:rPr>
              <w:t>PMI[Prosocial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65A92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D4C5B" w14:textId="030B6729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29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73D8A" w14:textId="1025646C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0A1FD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32BFE" w14:textId="72996931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23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B9B3F" w14:textId="2CB49862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F8FFD" w14:textId="036DECE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3</w:t>
            </w:r>
            <w:r w:rsidR="006D2F53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3970D" w14:textId="77DE227A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43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6CC22" w14:textId="5B62AFDE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B7756C" w14:paraId="2287CD42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80EA0" w14:textId="77777777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Collectiv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5B944" w14:textId="5FB6E1A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10E76" w14:textId="0982F27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5C0D73">
              <w:rPr>
                <w:rFonts w:ascii="Times" w:hAnsi="Times"/>
                <w:sz w:val="22"/>
                <w:szCs w:val="22"/>
              </w:rPr>
              <w:t>4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</w:t>
            </w:r>
            <w:r w:rsidR="005C0D73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4BDE0" w14:textId="3A07210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5C0D73">
              <w:rPr>
                <w:rFonts w:ascii="Times" w:hAnsi="Times"/>
                <w:sz w:val="22"/>
                <w:szCs w:val="22"/>
              </w:rPr>
              <w:t>0</w:t>
            </w:r>
            <w:r w:rsidRPr="00B7756C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53017" w14:textId="71661A5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2</w:t>
            </w:r>
            <w:r w:rsidRPr="00B7756C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2A38C" w14:textId="110BFB8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19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</w:t>
            </w:r>
            <w:r w:rsidR="005C0D73">
              <w:rPr>
                <w:rFonts w:ascii="Times" w:hAnsi="Times"/>
                <w:sz w:val="22"/>
                <w:szCs w:val="22"/>
              </w:rPr>
              <w:t>3</w:t>
            </w:r>
            <w:r w:rsidRPr="00B7756C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8E662" w14:textId="2746A33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B2F9A" w14:textId="73B389BD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E21FA" w14:textId="774C9424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6D2F53">
              <w:rPr>
                <w:rFonts w:ascii="Times" w:hAnsi="Times"/>
                <w:sz w:val="22"/>
                <w:szCs w:val="22"/>
              </w:rPr>
              <w:t>9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1</w:t>
            </w:r>
            <w:r w:rsidR="006D2F53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A5767" w14:textId="7401B0E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B7756C" w14:paraId="38FD326F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A115A" w14:textId="77777777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Individual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88243" w14:textId="372D3215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A12A3" w14:textId="586C335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</w:t>
            </w:r>
            <w:r w:rsidR="005C0D73">
              <w:rPr>
                <w:rFonts w:ascii="Times" w:hAnsi="Times"/>
                <w:sz w:val="22"/>
                <w:szCs w:val="22"/>
              </w:rPr>
              <w:t>10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</w:t>
            </w:r>
            <w:r w:rsidR="005C0D73">
              <w:rPr>
                <w:rFonts w:ascii="Times" w:hAnsi="Times"/>
                <w:sz w:val="22"/>
                <w:szCs w:val="22"/>
              </w:rPr>
              <w:t>-</w:t>
            </w:r>
            <w:r w:rsidRPr="00B7756C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9F04C" w14:textId="04764971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0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481D4" w14:textId="20E92AC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58347" w14:textId="3EED2BC0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</w:t>
            </w:r>
            <w:r w:rsidR="005C0D73">
              <w:rPr>
                <w:rFonts w:ascii="Times" w:hAnsi="Times"/>
                <w:sz w:val="22"/>
                <w:szCs w:val="22"/>
              </w:rPr>
              <w:t>.14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</w:t>
            </w:r>
            <w:r w:rsidR="005C0D73">
              <w:rPr>
                <w:rFonts w:ascii="Times" w:hAnsi="Times"/>
                <w:sz w:val="22"/>
                <w:szCs w:val="22"/>
              </w:rPr>
              <w:t>-</w:t>
            </w: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5C0D7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9E56D" w14:textId="5169C14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0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36DFF" w14:textId="58F40AAA" w:rsidR="008E5B74" w:rsidRPr="00B7756C" w:rsidRDefault="006D2F53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  <w:r w:rsidR="008E5B74" w:rsidRPr="00B7756C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FC2F3" w14:textId="61BC367B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6D2F53">
              <w:rPr>
                <w:rFonts w:ascii="Times" w:hAnsi="Times"/>
                <w:sz w:val="22"/>
                <w:szCs w:val="22"/>
              </w:rPr>
              <w:t>8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</w:t>
            </w:r>
            <w:r w:rsidR="006D2F5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6D319" w14:textId="1C7061A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104</w:t>
            </w:r>
          </w:p>
        </w:tc>
      </w:tr>
      <w:tr w:rsidR="008E5B74" w:rsidRPr="00B7756C" w14:paraId="72EF2D3D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4A9AF" w14:textId="03096D7C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Experience</w:t>
            </w:r>
            <w:r w:rsidR="00B7756C">
              <w:rPr>
                <w:rFonts w:ascii="Times" w:hAnsi="Times"/>
                <w:sz w:val="22"/>
                <w:szCs w:val="22"/>
              </w:rPr>
              <w:t xml:space="preserve"> x </w:t>
            </w:r>
            <w:r w:rsidRPr="00B7756C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E84DA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B76B6" w14:textId="22A5858A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16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603F3" w14:textId="058A3F55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26755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2EAA4" w14:textId="3ADDCF08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2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</w:t>
            </w:r>
            <w:r w:rsidR="005C0D7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0695A" w14:textId="503BC87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4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65804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B85BD" w14:textId="17C39279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2</w:t>
            </w:r>
            <w:r w:rsidR="006D2F53">
              <w:rPr>
                <w:rFonts w:ascii="Times" w:hAnsi="Times"/>
                <w:sz w:val="22"/>
                <w:szCs w:val="22"/>
              </w:rPr>
              <w:t>2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6A044" w14:textId="7FEBDB1D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B7756C" w14:paraId="3572B32C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76383" w14:textId="729E8708" w:rsidR="008E5B74" w:rsidRPr="00B7756C" w:rsidRDefault="006D02B3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  <w:lang w:val="en-US"/>
              </w:rPr>
              <w:t>PMI[Prosocial]</w:t>
            </w:r>
            <w:r w:rsidR="00B7756C">
              <w:rPr>
                <w:rFonts w:ascii="Times" w:hAnsi="Times"/>
                <w:sz w:val="22"/>
                <w:szCs w:val="22"/>
                <w:lang w:val="en-US"/>
              </w:rPr>
              <w:t xml:space="preserve"> x </w:t>
            </w:r>
            <w:r w:rsidR="008E5B74" w:rsidRPr="00B7756C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1773A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7AF5A" w14:textId="417CD715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21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F143F" w14:textId="23AC46EB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874CD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5B3FC" w14:textId="6D253B30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20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6D0BF" w14:textId="5BF171D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EF28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D74C0" w14:textId="7AA02CF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23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4AB77" w14:textId="1641E20C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&lt;.001</w:t>
            </w:r>
          </w:p>
        </w:tc>
      </w:tr>
      <w:tr w:rsidR="008E5B74" w:rsidRPr="00B7756C" w14:paraId="4E965941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068A4" w14:textId="4826DCAC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Collectivism</w:t>
            </w:r>
            <w:r w:rsidR="00B7756C">
              <w:rPr>
                <w:rFonts w:ascii="Times" w:hAnsi="Times"/>
                <w:sz w:val="22"/>
                <w:szCs w:val="22"/>
              </w:rPr>
              <w:t xml:space="preserve"> x </w:t>
            </w:r>
            <w:r w:rsidRPr="00B7756C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B2443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AD929" w14:textId="14489E9B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6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9C3ED" w14:textId="5D8F1DF1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E2042" w14:textId="5C3976E9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8508D" w14:textId="7698A97E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6D2F53">
              <w:rPr>
                <w:rFonts w:ascii="Times" w:hAnsi="Times"/>
                <w:sz w:val="22"/>
                <w:szCs w:val="22"/>
              </w:rPr>
              <w:t>5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7237D" w14:textId="3FE1F000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86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94C67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4C4AB" w14:textId="269D143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7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97EE7" w14:textId="07F6AEC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0.00</w:t>
            </w:r>
            <w:r w:rsidR="006D2F53">
              <w:rPr>
                <w:rFonts w:ascii="Times" w:hAnsi="Times"/>
                <w:bCs/>
                <w:sz w:val="22"/>
                <w:szCs w:val="22"/>
              </w:rPr>
              <w:t>7</w:t>
            </w:r>
          </w:p>
        </w:tc>
      </w:tr>
      <w:tr w:rsidR="008E5B74" w:rsidRPr="00B7756C" w14:paraId="7B92D76F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AFDD5" w14:textId="5D1FFCFB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Individualism</w:t>
            </w:r>
            <w:r w:rsidR="00B7756C">
              <w:rPr>
                <w:rFonts w:ascii="Times" w:hAnsi="Times"/>
                <w:sz w:val="22"/>
                <w:szCs w:val="22"/>
              </w:rPr>
              <w:t xml:space="preserve"> x </w:t>
            </w:r>
            <w:r w:rsidRPr="00B7756C">
              <w:rPr>
                <w:rFonts w:ascii="Times" w:hAnsi="Times"/>
                <w:sz w:val="22"/>
                <w:szCs w:val="22"/>
              </w:rPr>
              <w:t>Effe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8D1CE" w14:textId="1626B4FE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5CEBC" w14:textId="19D369BC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8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-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8E8A7" w14:textId="026A419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0.01</w:t>
            </w:r>
            <w:r w:rsidR="005C0D73">
              <w:rPr>
                <w:rFonts w:ascii="Times" w:hAnsi="Times"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206CA" w14:textId="65ED509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6D2F5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B4F19" w14:textId="67360ADA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6D2F53">
              <w:rPr>
                <w:rFonts w:ascii="Times" w:hAnsi="Times"/>
                <w:sz w:val="22"/>
                <w:szCs w:val="22"/>
              </w:rPr>
              <w:t>4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63225" w14:textId="3D241E65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87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E9AE5" w14:textId="01608159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6D2F5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91AC7" w14:textId="5296165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6D2F53">
              <w:rPr>
                <w:rFonts w:ascii="Times" w:hAnsi="Times"/>
                <w:sz w:val="22"/>
                <w:szCs w:val="22"/>
              </w:rPr>
              <w:t>1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</w:t>
            </w:r>
            <w:r w:rsidR="006D2F53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55176" w14:textId="15AE5D72" w:rsidR="008E5B74" w:rsidRPr="00B7756C" w:rsidRDefault="006D2F53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4</w:t>
            </w:r>
          </w:p>
        </w:tc>
      </w:tr>
      <w:tr w:rsidR="008E5B74" w:rsidRPr="00B7756C" w14:paraId="4B257186" w14:textId="77777777" w:rsidTr="008E5B7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FA6AC" w14:textId="224B1B29" w:rsidR="008E5B74" w:rsidRPr="00B7756C" w:rsidRDefault="006D02B3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  <w:lang w:val="en-US"/>
              </w:rPr>
              <w:t>PMI[Prosocial]</w:t>
            </w:r>
            <w:r w:rsidR="00B7756C">
              <w:rPr>
                <w:rFonts w:ascii="Times" w:hAnsi="Times"/>
                <w:sz w:val="22"/>
                <w:szCs w:val="22"/>
                <w:lang w:val="en-US"/>
              </w:rPr>
              <w:t xml:space="preserve"> x </w:t>
            </w:r>
            <w:r w:rsidR="008E5B74" w:rsidRPr="00B7756C">
              <w:rPr>
                <w:rFonts w:ascii="Times" w:hAnsi="Times"/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9FD4F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79DF5" w14:textId="1D9493E1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6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3AD2D" w14:textId="2E2D7859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6</w:t>
            </w:r>
            <w:r w:rsidR="005C0D73">
              <w:rPr>
                <w:rFonts w:ascii="Times" w:hAnsi="Times"/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763C6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B8742" w14:textId="323CABA1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5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0D135" w14:textId="7777181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5</w:t>
            </w:r>
            <w:r w:rsidR="006D2F53">
              <w:rPr>
                <w:rFonts w:ascii="Times" w:hAnsi="Times"/>
                <w:sz w:val="22"/>
                <w:szCs w:val="22"/>
              </w:rPr>
              <w:t>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6BD1C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1D9BA" w14:textId="55DBE4C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3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A8678" w14:textId="5BF23D6E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3</w:t>
            </w:r>
            <w:r w:rsidR="006D2F53">
              <w:rPr>
                <w:rFonts w:ascii="Times" w:hAnsi="Times"/>
                <w:sz w:val="22"/>
                <w:szCs w:val="22"/>
              </w:rPr>
              <w:t>10</w:t>
            </w:r>
          </w:p>
        </w:tc>
      </w:tr>
      <w:tr w:rsidR="008E5B74" w:rsidRPr="00B7756C" w14:paraId="2FE48312" w14:textId="77777777" w:rsidTr="00B7756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109E7" w14:textId="34585A98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Collectivism</w:t>
            </w:r>
            <w:r w:rsidR="00B7756C">
              <w:rPr>
                <w:rFonts w:ascii="Times" w:hAnsi="Times"/>
                <w:sz w:val="22"/>
                <w:szCs w:val="22"/>
              </w:rPr>
              <w:t xml:space="preserve"> x </w:t>
            </w:r>
            <w:r w:rsidRPr="00B7756C">
              <w:rPr>
                <w:rFonts w:ascii="Times" w:hAnsi="Times"/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5D628" w14:textId="4A914E60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5C0D7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5A476" w14:textId="2DBD07AB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6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F3DE" w14:textId="5AAF5BD8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5C0D73">
              <w:rPr>
                <w:rFonts w:ascii="Times" w:hAnsi="Times"/>
                <w:sz w:val="22"/>
                <w:szCs w:val="22"/>
              </w:rPr>
              <w:t>13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283E9" w14:textId="215633BF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</w:t>
            </w:r>
            <w:r w:rsidR="006D2F5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B49A6" w14:textId="26823CD3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</w:t>
            </w:r>
            <w:r w:rsidR="006D2F53">
              <w:rPr>
                <w:rFonts w:ascii="Times" w:hAnsi="Times"/>
                <w:sz w:val="22"/>
                <w:szCs w:val="22"/>
              </w:rPr>
              <w:t>2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</w:t>
            </w:r>
            <w:r w:rsidR="006D2F53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55480" w14:textId="1734EB81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25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77B42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054C4" w14:textId="0BD202E4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0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0A91D" w14:textId="5AD0AC9D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0.0</w:t>
            </w:r>
            <w:r w:rsidR="006D2F53">
              <w:rPr>
                <w:rFonts w:ascii="Times" w:hAnsi="Times"/>
                <w:bCs/>
                <w:sz w:val="22"/>
                <w:szCs w:val="22"/>
              </w:rPr>
              <w:t>30</w:t>
            </w:r>
          </w:p>
        </w:tc>
      </w:tr>
      <w:tr w:rsidR="008E5B74" w:rsidRPr="00B7756C" w14:paraId="6DCD64CE" w14:textId="77777777" w:rsidTr="00B7756C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51297" w14:textId="26E01238" w:rsidR="008E5B74" w:rsidRPr="00B7756C" w:rsidRDefault="008E5B74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Individualism</w:t>
            </w:r>
            <w:r w:rsidR="00B7756C">
              <w:rPr>
                <w:rFonts w:ascii="Times" w:hAnsi="Times"/>
                <w:sz w:val="22"/>
                <w:szCs w:val="22"/>
              </w:rPr>
              <w:t xml:space="preserve"> x </w:t>
            </w:r>
            <w:r w:rsidRPr="00B7756C">
              <w:rPr>
                <w:rFonts w:ascii="Times" w:hAnsi="Times"/>
                <w:sz w:val="22"/>
                <w:szCs w:val="22"/>
              </w:rPr>
              <w:t>Experi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72EE1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E49AD" w14:textId="32C81006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0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D46D1" w14:textId="3F34F910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0.03</w:t>
            </w:r>
            <w:r w:rsidR="005C0D73">
              <w:rPr>
                <w:rFonts w:ascii="Times" w:hAnsi="Times"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29905" w14:textId="77777777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5072A" w14:textId="3A680A29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7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</w:t>
            </w:r>
            <w:r w:rsidR="006D2F5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0D8DB" w14:textId="77C6F505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2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3A79" w14:textId="62E3B0E4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C29F8" w14:textId="2DD9D9CD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-0.03</w:t>
            </w:r>
            <w:r w:rsidR="00A45C9D" w:rsidRPr="00B7756C">
              <w:rPr>
                <w:rFonts w:ascii="Times" w:hAnsi="Times"/>
                <w:sz w:val="22"/>
                <w:szCs w:val="22"/>
              </w:rPr>
              <w:t>,</w:t>
            </w:r>
            <w:r w:rsidRPr="00B7756C">
              <w:rPr>
                <w:rFonts w:ascii="Times" w:hAnsi="Times"/>
                <w:sz w:val="22"/>
                <w:szCs w:val="22"/>
              </w:rPr>
              <w:t> 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2EC3C" w14:textId="66F4484A" w:rsidR="008E5B74" w:rsidRPr="00B7756C" w:rsidRDefault="008E5B74" w:rsidP="00A45C9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</w:t>
            </w:r>
            <w:r w:rsidR="006D2F53">
              <w:rPr>
                <w:rFonts w:ascii="Times" w:hAnsi="Times"/>
                <w:sz w:val="22"/>
                <w:szCs w:val="22"/>
              </w:rPr>
              <w:t>876</w:t>
            </w:r>
          </w:p>
        </w:tc>
      </w:tr>
      <w:tr w:rsidR="00A45C9D" w:rsidRPr="00B7756C" w14:paraId="2DE02826" w14:textId="77777777" w:rsidTr="00B7756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8D0714" w14:textId="7BF1380D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bCs/>
                <w:sz w:val="22"/>
                <w:szCs w:val="22"/>
              </w:rPr>
              <w:t>Random Effec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557856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F65A07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E88FC5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A45C9D" w:rsidRPr="00B7756C" w14:paraId="5426CDAF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041F6D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σ</w:t>
            </w:r>
            <w:r w:rsidRPr="00B7756C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67A88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71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077664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71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55C300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79</w:t>
            </w:r>
          </w:p>
        </w:tc>
      </w:tr>
      <w:tr w:rsidR="00A45C9D" w:rsidRPr="00B7756C" w14:paraId="3687E2AE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ADA7FC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τ</w:t>
            </w:r>
            <w:r w:rsidRPr="00B7756C">
              <w:rPr>
                <w:rFonts w:ascii="Times" w:hAnsi="Times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26096" w14:textId="059291C8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2</w:t>
            </w:r>
            <w:r w:rsidR="005C0D73">
              <w:rPr>
                <w:rFonts w:ascii="Times" w:hAnsi="Times"/>
                <w:sz w:val="22"/>
                <w:szCs w:val="22"/>
              </w:rPr>
              <w:t>1</w:t>
            </w:r>
            <w:r w:rsidRPr="00B7756C">
              <w:rPr>
                <w:rFonts w:ascii="Times" w:hAnsi="Times"/>
                <w:sz w:val="22"/>
                <w:szCs w:val="22"/>
              </w:rPr>
              <w:t> </w:t>
            </w:r>
            <w:r w:rsidRPr="00B7756C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04605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27 </w:t>
            </w:r>
            <w:r w:rsidRPr="00B7756C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5AD41C" w14:textId="3B53429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3</w:t>
            </w:r>
            <w:r w:rsidR="006D2F53">
              <w:rPr>
                <w:rFonts w:ascii="Times" w:hAnsi="Times"/>
                <w:sz w:val="22"/>
                <w:szCs w:val="22"/>
              </w:rPr>
              <w:t>0</w:t>
            </w:r>
            <w:r w:rsidRPr="00B7756C">
              <w:rPr>
                <w:rFonts w:ascii="Times" w:hAnsi="Times"/>
                <w:sz w:val="22"/>
                <w:szCs w:val="22"/>
              </w:rPr>
              <w:t> </w:t>
            </w:r>
            <w:r w:rsidRPr="00B7756C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A45C9D" w:rsidRPr="00B7756C" w14:paraId="27A127CD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1010AA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BF6CB" w14:textId="158E4442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2</w:t>
            </w:r>
            <w:r w:rsidR="005C0D7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78397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27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01A63" w14:textId="037696E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2</w:t>
            </w:r>
            <w:r w:rsidR="006D2F53">
              <w:rPr>
                <w:rFonts w:ascii="Times" w:hAnsi="Times"/>
                <w:sz w:val="22"/>
                <w:szCs w:val="22"/>
              </w:rPr>
              <w:t>7</w:t>
            </w:r>
          </w:p>
        </w:tc>
      </w:tr>
      <w:tr w:rsidR="00A45C9D" w:rsidRPr="00B7756C" w14:paraId="389ADB1F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80A329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0044DF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333 </w:t>
            </w:r>
            <w:r w:rsidRPr="00B7756C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5EE4EC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367 </w:t>
            </w:r>
            <w:r w:rsidRPr="00B7756C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0F744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495 </w:t>
            </w:r>
            <w:r w:rsidRPr="00B7756C">
              <w:rPr>
                <w:rFonts w:ascii="Times" w:hAnsi="Times"/>
                <w:sz w:val="22"/>
                <w:szCs w:val="22"/>
                <w:vertAlign w:val="subscript"/>
              </w:rPr>
              <w:t>ID</w:t>
            </w:r>
          </w:p>
        </w:tc>
      </w:tr>
      <w:tr w:rsidR="00A45C9D" w:rsidRPr="00B7756C" w14:paraId="703C2FBE" w14:textId="77777777" w:rsidTr="008E5B74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D511ED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lastRenderedPageBreak/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1D6686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233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2E9B6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256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CCC74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3465</w:t>
            </w:r>
          </w:p>
        </w:tc>
      </w:tr>
      <w:tr w:rsidR="00A45C9D" w:rsidRPr="00B7756C" w14:paraId="4239B3D2" w14:textId="77777777" w:rsidTr="008E5B7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006F4E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Marginal R</w:t>
            </w:r>
            <w:r w:rsidRPr="00B7756C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B7756C">
              <w:rPr>
                <w:rFonts w:ascii="Times" w:hAnsi="Times"/>
                <w:sz w:val="22"/>
                <w:szCs w:val="22"/>
              </w:rPr>
              <w:t> / Conditional R</w:t>
            </w:r>
            <w:r w:rsidRPr="00B7756C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AD0BD" w14:textId="65508201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4</w:t>
            </w:r>
            <w:r w:rsidR="005C0D73">
              <w:rPr>
                <w:rFonts w:ascii="Times" w:hAnsi="Times"/>
                <w:sz w:val="22"/>
                <w:szCs w:val="22"/>
              </w:rPr>
              <w:t>90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/ 0.60</w:t>
            </w:r>
            <w:r w:rsidR="005C0D73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E6AE7E" w14:textId="77777777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293 / 0.487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0C45C" w14:textId="47529770" w:rsidR="00A45C9D" w:rsidRPr="00B7756C" w:rsidRDefault="00A45C9D" w:rsidP="00A45C9D">
            <w:pPr>
              <w:rPr>
                <w:rFonts w:ascii="Times" w:hAnsi="Times"/>
                <w:sz w:val="22"/>
                <w:szCs w:val="22"/>
              </w:rPr>
            </w:pPr>
            <w:r w:rsidRPr="00B7756C">
              <w:rPr>
                <w:rFonts w:ascii="Times" w:hAnsi="Times"/>
                <w:sz w:val="22"/>
                <w:szCs w:val="22"/>
              </w:rPr>
              <w:t>0.4</w:t>
            </w:r>
            <w:r w:rsidR="006D2F53">
              <w:rPr>
                <w:rFonts w:ascii="Times" w:hAnsi="Times"/>
                <w:sz w:val="22"/>
                <w:szCs w:val="22"/>
              </w:rPr>
              <w:t>62</w:t>
            </w:r>
            <w:r w:rsidRPr="00B7756C">
              <w:rPr>
                <w:rFonts w:ascii="Times" w:hAnsi="Times"/>
                <w:sz w:val="22"/>
                <w:szCs w:val="22"/>
              </w:rPr>
              <w:t xml:space="preserve"> / 0.60</w:t>
            </w:r>
            <w:r w:rsidR="006D2F53">
              <w:rPr>
                <w:rFonts w:ascii="Times" w:hAnsi="Times"/>
                <w:sz w:val="22"/>
                <w:szCs w:val="22"/>
              </w:rPr>
              <w:t>8</w:t>
            </w:r>
          </w:p>
        </w:tc>
      </w:tr>
    </w:tbl>
    <w:p w14:paraId="4362373F" w14:textId="77777777" w:rsidR="008E5B74" w:rsidRPr="00B7756C" w:rsidRDefault="008E5B74" w:rsidP="00F12A47">
      <w:pPr>
        <w:rPr>
          <w:rFonts w:ascii="Times" w:hAnsi="Times"/>
          <w:sz w:val="22"/>
          <w:szCs w:val="22"/>
          <w:lang w:val="en-US"/>
        </w:rPr>
      </w:pPr>
    </w:p>
    <w:p w14:paraId="2520B689" w14:textId="77777777" w:rsidR="00F12A47" w:rsidRPr="00B7756C" w:rsidRDefault="00F12A47" w:rsidP="00F12A47">
      <w:pPr>
        <w:rPr>
          <w:rFonts w:ascii="Times" w:hAnsi="Times"/>
          <w:sz w:val="22"/>
          <w:szCs w:val="22"/>
          <w:lang w:val="en-US"/>
        </w:rPr>
      </w:pPr>
    </w:p>
    <w:p w14:paraId="5E6713A0" w14:textId="3E07611E" w:rsidR="00B72E59" w:rsidRDefault="006D02B3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  <w:r w:rsidRPr="00B7756C">
        <w:rPr>
          <w:rFonts w:ascii="Times" w:hAnsi="Times" w:cs="Times New Roman"/>
          <w:bCs/>
          <w:i/>
          <w:sz w:val="22"/>
          <w:szCs w:val="22"/>
          <w:lang w:val="en-US"/>
        </w:rPr>
        <w:t>Note.</w:t>
      </w:r>
      <w:r w:rsidRPr="00B7756C">
        <w:rPr>
          <w:rFonts w:ascii="Times" w:hAnsi="Times" w:cs="Times New Roman"/>
          <w:b/>
          <w:bCs/>
          <w:sz w:val="22"/>
          <w:szCs w:val="22"/>
          <w:lang w:val="en-US"/>
        </w:rPr>
        <w:t xml:space="preserve"> </w:t>
      </w:r>
      <w:r w:rsidRPr="00B7756C">
        <w:rPr>
          <w:rFonts w:ascii="Times" w:hAnsi="Times"/>
          <w:noProof/>
          <w:sz w:val="22"/>
          <w:szCs w:val="22"/>
          <w:lang w:val="en-US"/>
        </w:rPr>
        <w:t xml:space="preserve">PMI (Protection Motivation Index): for each measure, intention to protect oneself was subtracted from the intention to protect others. </w:t>
      </w:r>
      <w:r w:rsidRPr="00B7756C">
        <w:rPr>
          <w:rFonts w:ascii="Times New Roman" w:hAnsi="Times New Roman" w:cs="Times New Roman"/>
          <w:sz w:val="22"/>
          <w:szCs w:val="22"/>
          <w:lang w:val="en-US"/>
        </w:rPr>
        <w:t>PMI values greater than zero were classified as prosocial, and pro-self otherwise.</w:t>
      </w:r>
      <w:r w:rsidRPr="00B7756C">
        <w:rPr>
          <w:rFonts w:ascii="Times" w:hAnsi="Times"/>
          <w:noProof/>
          <w:sz w:val="22"/>
          <w:szCs w:val="22"/>
          <w:lang w:val="en-US"/>
        </w:rPr>
        <w:t xml:space="preserve"> Brackets indicate the category of the varible. </w:t>
      </w:r>
    </w:p>
    <w:p w14:paraId="3C25870D" w14:textId="5CD74315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49357171" w14:textId="224DDCB6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2018F1BC" w14:textId="77FE74F0" w:rsidR="00B72E59" w:rsidRPr="009C6108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DK"/>
        </w:rPr>
      </w:pPr>
    </w:p>
    <w:p w14:paraId="77D90B80" w14:textId="5C9B387E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49D31184" w14:textId="4153C354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45794734" w14:textId="58AD7FFD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1313EE8B" w14:textId="7EB317F8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37AB7E41" w14:textId="49175283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1EC54FB2" w14:textId="128F2CEB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19BAF144" w14:textId="33C67287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5F24810E" w14:textId="1677D207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0DC10527" w14:textId="40EF5BE5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39A538E8" w14:textId="1284F885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4C2548B2" w14:textId="77777777" w:rsidR="00B72E59" w:rsidRDefault="00B72E59" w:rsidP="006D02B3">
      <w:pPr>
        <w:pStyle w:val="CommentText"/>
        <w:spacing w:line="480" w:lineRule="auto"/>
        <w:rPr>
          <w:rFonts w:ascii="Times" w:hAnsi="Times"/>
          <w:noProof/>
          <w:sz w:val="22"/>
          <w:szCs w:val="22"/>
          <w:lang w:val="en-US"/>
        </w:rPr>
      </w:pPr>
    </w:p>
    <w:p w14:paraId="536C2C51" w14:textId="2D97C47D" w:rsidR="00B72E59" w:rsidRPr="00B7756C" w:rsidRDefault="00B72E59" w:rsidP="006D02B3">
      <w:pPr>
        <w:pStyle w:val="CommentText"/>
        <w:spacing w:line="480" w:lineRule="auto"/>
        <w:rPr>
          <w:sz w:val="22"/>
          <w:szCs w:val="22"/>
          <w:lang w:val="en-US"/>
        </w:rPr>
      </w:pPr>
      <w:r w:rsidRPr="00B72E59"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3259C1FB" wp14:editId="7291C248">
            <wp:extent cx="7195931" cy="4127567"/>
            <wp:effectExtent l="0" t="0" r="5080" b="0"/>
            <wp:docPr id="1" name="Picture 1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eam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248533" cy="415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0972D" w14:textId="77777777" w:rsidR="00E257EF" w:rsidRDefault="00E257EF" w:rsidP="00547543">
      <w:pPr>
        <w:rPr>
          <w:rFonts w:ascii="Times" w:hAnsi="Times"/>
          <w:lang w:val="en-US"/>
        </w:rPr>
      </w:pPr>
    </w:p>
    <w:p w14:paraId="4E208587" w14:textId="6E34254D" w:rsidR="00B72E59" w:rsidRPr="00B72E59" w:rsidRDefault="00B72E59" w:rsidP="00B72E59">
      <w:pPr>
        <w:pStyle w:val="CommentText"/>
        <w:spacing w:line="480" w:lineRule="auto"/>
        <w:rPr>
          <w:rFonts w:ascii="Times" w:hAnsi="Times" w:cs="Times New Roman"/>
          <w:bCs/>
          <w:iCs/>
          <w:sz w:val="22"/>
          <w:szCs w:val="22"/>
          <w:lang w:val="en-US"/>
        </w:rPr>
        <w:sectPr w:rsidR="00B72E59" w:rsidRPr="00B72E59" w:rsidSect="00B614AB">
          <w:pgSz w:w="16840" w:h="11900" w:orient="landscape"/>
          <w:pgMar w:top="1134" w:right="1701" w:bottom="1134" w:left="1701" w:header="709" w:footer="709" w:gutter="0"/>
          <w:cols w:space="708"/>
          <w:docGrid w:linePitch="360"/>
        </w:sectPr>
      </w:pPr>
      <w:r w:rsidRPr="00B72E59">
        <w:rPr>
          <w:rFonts w:ascii="Times" w:hAnsi="Times" w:cs="Times New Roman"/>
          <w:b/>
          <w:iCs/>
          <w:sz w:val="22"/>
          <w:szCs w:val="22"/>
          <w:lang w:val="en-US"/>
        </w:rPr>
        <w:t xml:space="preserve">Figure </w:t>
      </w:r>
      <w:r>
        <w:rPr>
          <w:rFonts w:ascii="Times" w:hAnsi="Times" w:cs="Times New Roman"/>
          <w:b/>
          <w:iCs/>
          <w:sz w:val="22"/>
          <w:szCs w:val="22"/>
          <w:lang w:val="en-US"/>
        </w:rPr>
        <w:t>S</w:t>
      </w:r>
      <w:r w:rsidRPr="00B72E59">
        <w:rPr>
          <w:rFonts w:ascii="Times" w:hAnsi="Times" w:cs="Times New Roman"/>
          <w:b/>
          <w:iCs/>
          <w:sz w:val="22"/>
          <w:szCs w:val="22"/>
          <w:lang w:val="en-US"/>
        </w:rPr>
        <w:t>1.</w:t>
      </w:r>
      <w:r>
        <w:rPr>
          <w:rFonts w:ascii="Times" w:hAnsi="Times" w:cs="Times New Roman"/>
          <w:b/>
          <w:iCs/>
          <w:sz w:val="22"/>
          <w:szCs w:val="22"/>
          <w:lang w:val="en-US"/>
        </w:rPr>
        <w:t xml:space="preserve"> </w:t>
      </w:r>
      <w:r>
        <w:rPr>
          <w:rFonts w:ascii="Times" w:hAnsi="Times" w:cs="Times New Roman"/>
          <w:bCs/>
          <w:iCs/>
          <w:sz w:val="22"/>
          <w:szCs w:val="22"/>
          <w:lang w:val="en-US"/>
        </w:rPr>
        <w:t xml:space="preserve">Correlation matrix including predictors and outcome (willingness). </w:t>
      </w:r>
      <w:r>
        <w:rPr>
          <w:rFonts w:ascii="Times New Roman" w:hAnsi="Times New Roman" w:cs="Times New Roman"/>
          <w:sz w:val="22"/>
          <w:szCs w:val="22"/>
          <w:lang w:val="en-US"/>
        </w:rPr>
        <w:t>IOP = intended other-protection, ISP =</w:t>
      </w:r>
      <w:r w:rsidRPr="006D02B3">
        <w:rPr>
          <w:rFonts w:ascii="Times" w:hAnsi="Times"/>
          <w:noProof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intended self-protection</w:t>
      </w:r>
      <w:r w:rsidR="00C0443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9DF1571" w14:textId="046557A3" w:rsidR="00AF0352" w:rsidRDefault="00AF0352" w:rsidP="00E95FA1">
      <w:pPr>
        <w:spacing w:line="480" w:lineRule="auto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lastRenderedPageBreak/>
        <w:t>Sensitivity Analysis</w:t>
      </w:r>
    </w:p>
    <w:p w14:paraId="64C53465" w14:textId="5D87B658" w:rsidR="00E257EF" w:rsidRDefault="00E95FA1" w:rsidP="00E95FA1">
      <w:pPr>
        <w:spacing w:line="480" w:lineRule="auto"/>
        <w:rPr>
          <w:lang w:val="en-US"/>
        </w:rPr>
      </w:pPr>
      <w:r>
        <w:rPr>
          <w:rFonts w:ascii="Times" w:hAnsi="Times"/>
          <w:b/>
          <w:lang w:val="en-US"/>
        </w:rPr>
        <w:tab/>
      </w:r>
      <w:r>
        <w:rPr>
          <w:rFonts w:ascii="Times" w:hAnsi="Times"/>
          <w:lang w:val="en-US"/>
        </w:rPr>
        <w:t>In order to test achieved power, a sensitivity power analysis was conducted to detect the effect size from the mixed-effects regressions reported in the study. We simulated data using the R package ‘</w:t>
      </w:r>
      <w:proofErr w:type="spellStart"/>
      <w:r>
        <w:rPr>
          <w:rFonts w:ascii="Times" w:hAnsi="Times"/>
          <w:lang w:val="en-US"/>
        </w:rPr>
        <w:t>simr</w:t>
      </w:r>
      <w:proofErr w:type="spellEnd"/>
      <w:r>
        <w:rPr>
          <w:rFonts w:ascii="Times" w:hAnsi="Times"/>
          <w:lang w:val="en-US"/>
        </w:rPr>
        <w:t>’</w:t>
      </w:r>
      <w:r w:rsidR="0012120D">
        <w:rPr>
          <w:rFonts w:ascii="Times" w:hAnsi="Times"/>
          <w:lang w:val="en-US"/>
        </w:rPr>
        <w:t xml:space="preserve"> based on the model testing our main hypotheses (Model 1). Considering </w:t>
      </w:r>
      <w:r w:rsidR="001741C1">
        <w:rPr>
          <w:rFonts w:ascii="Times" w:hAnsi="Times"/>
          <w:lang w:val="en-US"/>
        </w:rPr>
        <w:t xml:space="preserve">the skewness of predictors’ distributions, we assumed beta distributions for all variables. </w:t>
      </w:r>
      <w:r w:rsidR="0072573A" w:rsidRPr="0072573A">
        <w:rPr>
          <w:rFonts w:ascii="Times" w:hAnsi="Times"/>
          <w:lang w:val="en-US"/>
        </w:rPr>
        <w:t>Since collectivi</w:t>
      </w:r>
      <w:r w:rsidR="0072573A">
        <w:rPr>
          <w:rFonts w:ascii="Times" w:hAnsi="Times"/>
          <w:lang w:val="en-US"/>
        </w:rPr>
        <w:t>sm and individualism were scales, decimal numbers were allowed. The other variables were measured separately for each protective measure on a scale from 1 to 7. Therefore, beta distribution was restricted to integers between 1 and 7.</w:t>
      </w:r>
      <w:r w:rsidR="00BA574E">
        <w:rPr>
          <w:rFonts w:ascii="Times" w:hAnsi="Times"/>
          <w:lang w:val="en-US"/>
        </w:rPr>
        <w:t xml:space="preserve"> Two simulations were performed testing different effect sizes. The power to detect an effect size of 0.02, based on the interaction between intended other-protection and collectivism (hypothesis 3), </w:t>
      </w:r>
      <w:r w:rsidR="00E41C4C">
        <w:rPr>
          <w:rFonts w:ascii="Times" w:hAnsi="Times"/>
          <w:lang w:val="en-US"/>
        </w:rPr>
        <w:t xml:space="preserve">was </w:t>
      </w:r>
      <w:r w:rsidR="0012120D">
        <w:rPr>
          <w:rFonts w:ascii="Times" w:hAnsi="Times"/>
          <w:lang w:val="en-US"/>
        </w:rPr>
        <w:t>.72, 95% CI [.68, .76] (500 simulations).</w:t>
      </w:r>
      <w:r w:rsidR="001741C1">
        <w:rPr>
          <w:rFonts w:ascii="Times" w:hAnsi="Times"/>
          <w:lang w:val="en-US"/>
        </w:rPr>
        <w:t xml:space="preserve"> </w:t>
      </w:r>
      <w:r w:rsidR="00BA574E">
        <w:rPr>
          <w:rFonts w:ascii="Times" w:hAnsi="Times"/>
          <w:lang w:val="en-US"/>
        </w:rPr>
        <w:t>For an effect size of 0.2, based on the main effect of effectiveness (hypothesis 1), the power was 1</w:t>
      </w:r>
      <w:r w:rsidR="00CE03B3">
        <w:rPr>
          <w:rFonts w:ascii="Times" w:hAnsi="Times"/>
          <w:lang w:val="en-US"/>
        </w:rPr>
        <w:t>,</w:t>
      </w:r>
      <w:r w:rsidR="00BA574E">
        <w:rPr>
          <w:rFonts w:ascii="Times" w:hAnsi="Times"/>
          <w:lang w:val="en-US"/>
        </w:rPr>
        <w:t xml:space="preserve"> CI [99.26, 100.0] (500 simulations). </w:t>
      </w:r>
      <w:r w:rsidR="001741C1">
        <w:rPr>
          <w:rFonts w:ascii="Times" w:hAnsi="Times"/>
          <w:lang w:val="en-US"/>
        </w:rPr>
        <w:t xml:space="preserve">Code for this analysis is available </w:t>
      </w:r>
      <w:r w:rsidR="001741C1" w:rsidRPr="000A79BF">
        <w:rPr>
          <w:lang w:val="en-US"/>
        </w:rPr>
        <w:t>online via the Open Science Framework (OSF) at</w:t>
      </w:r>
      <w:r w:rsidR="00CE2B3C">
        <w:rPr>
          <w:lang w:val="en-US"/>
        </w:rPr>
        <w:t xml:space="preserve"> </w:t>
      </w:r>
      <w:r w:rsidR="00430CB9" w:rsidRPr="00430CB9">
        <w:rPr>
          <w:lang w:val="en-US"/>
        </w:rPr>
        <w:t>https://osf.io/6drph/?view_only=eeae5576e5af4e17a6df9acd6ce1d8cd</w:t>
      </w:r>
      <w:r w:rsidR="001E5CEA">
        <w:rPr>
          <w:lang w:val="en-US"/>
        </w:rPr>
        <w:t>.</w:t>
      </w:r>
    </w:p>
    <w:p w14:paraId="7973577C" w14:textId="77777777" w:rsidR="00A768B2" w:rsidRPr="00E95FA1" w:rsidRDefault="00A768B2" w:rsidP="00E95FA1">
      <w:pPr>
        <w:spacing w:line="480" w:lineRule="auto"/>
        <w:rPr>
          <w:rFonts w:ascii="Times" w:hAnsi="Times"/>
          <w:lang w:val="en-US"/>
        </w:rPr>
      </w:pPr>
    </w:p>
    <w:p w14:paraId="61755DAD" w14:textId="77777777" w:rsidR="00AF0352" w:rsidRPr="00AF0352" w:rsidRDefault="00AF0352" w:rsidP="00AF0352">
      <w:pPr>
        <w:rPr>
          <w:rFonts w:ascii="Times" w:hAnsi="Times"/>
          <w:lang w:val="en-US"/>
        </w:rPr>
      </w:pPr>
    </w:p>
    <w:p w14:paraId="1EDDE39C" w14:textId="66176288" w:rsidR="00AF0352" w:rsidRDefault="00AF0352" w:rsidP="00547543">
      <w:pPr>
        <w:rPr>
          <w:rFonts w:ascii="Times" w:hAnsi="Times"/>
          <w:lang w:val="en-US"/>
        </w:rPr>
      </w:pPr>
    </w:p>
    <w:p w14:paraId="2A2BD6AC" w14:textId="6ED74119" w:rsidR="00801F67" w:rsidRDefault="00801F67" w:rsidP="00547543">
      <w:pPr>
        <w:rPr>
          <w:rFonts w:ascii="Times" w:hAnsi="Times"/>
          <w:lang w:val="en-US"/>
        </w:rPr>
      </w:pPr>
    </w:p>
    <w:p w14:paraId="52E95A43" w14:textId="5D3891AF" w:rsidR="00801F67" w:rsidRDefault="00801F67" w:rsidP="00547543">
      <w:pPr>
        <w:rPr>
          <w:rFonts w:ascii="Times" w:hAnsi="Times"/>
          <w:lang w:val="en-US"/>
        </w:rPr>
      </w:pPr>
    </w:p>
    <w:p w14:paraId="5E39BC24" w14:textId="67F39B8D" w:rsidR="00801F67" w:rsidRDefault="00801F67" w:rsidP="00547543">
      <w:pPr>
        <w:rPr>
          <w:rFonts w:ascii="Times" w:hAnsi="Times"/>
          <w:lang w:val="en-US"/>
        </w:rPr>
      </w:pPr>
    </w:p>
    <w:p w14:paraId="07A34E56" w14:textId="1F00F21D" w:rsidR="00801F67" w:rsidRDefault="00801F67" w:rsidP="00547543">
      <w:pPr>
        <w:rPr>
          <w:rFonts w:ascii="Times" w:hAnsi="Times"/>
          <w:lang w:val="en-US"/>
        </w:rPr>
      </w:pPr>
    </w:p>
    <w:p w14:paraId="02551735" w14:textId="15680979" w:rsidR="00801F67" w:rsidRDefault="00801F67" w:rsidP="00547543">
      <w:pPr>
        <w:rPr>
          <w:rFonts w:ascii="Times" w:hAnsi="Times"/>
          <w:lang w:val="en-US"/>
        </w:rPr>
      </w:pPr>
    </w:p>
    <w:p w14:paraId="534029CB" w14:textId="5F90427C" w:rsidR="00801F67" w:rsidRDefault="00801F67" w:rsidP="00547543">
      <w:pPr>
        <w:rPr>
          <w:rFonts w:ascii="Times" w:hAnsi="Times"/>
          <w:lang w:val="en-US"/>
        </w:rPr>
      </w:pPr>
    </w:p>
    <w:p w14:paraId="3C5384E9" w14:textId="6B1EADC4" w:rsidR="00801F67" w:rsidRDefault="00801F67" w:rsidP="00547543">
      <w:pPr>
        <w:rPr>
          <w:rFonts w:ascii="Times" w:hAnsi="Times"/>
          <w:lang w:val="en-US"/>
        </w:rPr>
      </w:pPr>
    </w:p>
    <w:p w14:paraId="12FD3137" w14:textId="1655CBF2" w:rsidR="00801F67" w:rsidRDefault="00801F67" w:rsidP="00547543">
      <w:pPr>
        <w:rPr>
          <w:rFonts w:ascii="Times" w:hAnsi="Times"/>
          <w:lang w:val="en-US"/>
        </w:rPr>
      </w:pPr>
    </w:p>
    <w:p w14:paraId="747DC8E5" w14:textId="1890EC0F" w:rsidR="00801F67" w:rsidRDefault="00801F67" w:rsidP="00547543">
      <w:pPr>
        <w:rPr>
          <w:rFonts w:ascii="Times" w:hAnsi="Times"/>
          <w:lang w:val="en-US"/>
        </w:rPr>
      </w:pPr>
    </w:p>
    <w:p w14:paraId="0ABCC076" w14:textId="06302D83" w:rsidR="00801F67" w:rsidRDefault="00801F67" w:rsidP="00547543">
      <w:pPr>
        <w:rPr>
          <w:rFonts w:ascii="Times" w:hAnsi="Times"/>
          <w:lang w:val="en-US"/>
        </w:rPr>
      </w:pPr>
    </w:p>
    <w:p w14:paraId="014EA860" w14:textId="419E1DAD" w:rsidR="00801F67" w:rsidRDefault="00801F67" w:rsidP="00547543">
      <w:pPr>
        <w:rPr>
          <w:rFonts w:ascii="Times" w:hAnsi="Times"/>
          <w:lang w:val="en-US"/>
        </w:rPr>
      </w:pPr>
    </w:p>
    <w:p w14:paraId="69E55588" w14:textId="1E0F25FD" w:rsidR="00801F67" w:rsidRDefault="00801F67" w:rsidP="00547543">
      <w:pPr>
        <w:rPr>
          <w:rFonts w:ascii="Times" w:hAnsi="Times"/>
          <w:lang w:val="en-US"/>
        </w:rPr>
      </w:pPr>
    </w:p>
    <w:p w14:paraId="46311DBF" w14:textId="654F031F" w:rsidR="00801F67" w:rsidRDefault="00801F67" w:rsidP="00547543">
      <w:pPr>
        <w:rPr>
          <w:rFonts w:ascii="Times" w:hAnsi="Times"/>
          <w:lang w:val="en-US"/>
        </w:rPr>
      </w:pPr>
    </w:p>
    <w:p w14:paraId="2337BB31" w14:textId="2C15151A" w:rsidR="00801F67" w:rsidRDefault="00801F67" w:rsidP="00547543">
      <w:pPr>
        <w:rPr>
          <w:rFonts w:ascii="Times" w:hAnsi="Times"/>
          <w:lang w:val="en-US"/>
        </w:rPr>
      </w:pPr>
    </w:p>
    <w:p w14:paraId="49EB13F7" w14:textId="77777777" w:rsidR="00801F67" w:rsidRPr="00547543" w:rsidRDefault="00801F67" w:rsidP="00547543">
      <w:pPr>
        <w:rPr>
          <w:rFonts w:ascii="Times" w:hAnsi="Times"/>
          <w:lang w:val="en-US"/>
        </w:rPr>
      </w:pPr>
    </w:p>
    <w:sectPr w:rsidR="00801F67" w:rsidRPr="00547543" w:rsidSect="00E257EF"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E7EC6" w14:textId="77777777" w:rsidR="009219D6" w:rsidRDefault="009219D6" w:rsidP="00BA574E">
      <w:r>
        <w:separator/>
      </w:r>
    </w:p>
  </w:endnote>
  <w:endnote w:type="continuationSeparator" w:id="0">
    <w:p w14:paraId="3B5B7746" w14:textId="77777777" w:rsidR="009219D6" w:rsidRDefault="009219D6" w:rsidP="00BA5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15D80" w14:textId="77777777" w:rsidR="009219D6" w:rsidRDefault="009219D6" w:rsidP="00BA574E">
      <w:r>
        <w:separator/>
      </w:r>
    </w:p>
  </w:footnote>
  <w:footnote w:type="continuationSeparator" w:id="0">
    <w:p w14:paraId="7AE36D31" w14:textId="77777777" w:rsidR="009219D6" w:rsidRDefault="009219D6" w:rsidP="00BA57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64950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3B795CD" w14:textId="52FCBBDE" w:rsidR="0013136D" w:rsidRDefault="0013136D" w:rsidP="006D02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7F10E3" w14:textId="77777777" w:rsidR="0013136D" w:rsidRDefault="0013136D" w:rsidP="00BA574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25203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6AAED9" w14:textId="1B7994D0" w:rsidR="0013136D" w:rsidRDefault="0013136D" w:rsidP="006D02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C1F4A1B" w14:textId="77777777" w:rsidR="0013136D" w:rsidRDefault="0013136D" w:rsidP="00BA574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87592"/>
    <w:multiLevelType w:val="hybridMultilevel"/>
    <w:tmpl w:val="1C5C3F7C"/>
    <w:lvl w:ilvl="0" w:tplc="8DF0B3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E5D"/>
    <w:rsid w:val="00033004"/>
    <w:rsid w:val="000455B3"/>
    <w:rsid w:val="0007155F"/>
    <w:rsid w:val="000763D1"/>
    <w:rsid w:val="000B4A69"/>
    <w:rsid w:val="000E72AF"/>
    <w:rsid w:val="0010390A"/>
    <w:rsid w:val="0012120D"/>
    <w:rsid w:val="0012553D"/>
    <w:rsid w:val="00125C22"/>
    <w:rsid w:val="0013136D"/>
    <w:rsid w:val="001741C1"/>
    <w:rsid w:val="001C0AC3"/>
    <w:rsid w:val="001C7161"/>
    <w:rsid w:val="001D0FD6"/>
    <w:rsid w:val="001D5012"/>
    <w:rsid w:val="001E5CEA"/>
    <w:rsid w:val="001F0177"/>
    <w:rsid w:val="00233177"/>
    <w:rsid w:val="00247682"/>
    <w:rsid w:val="002562D2"/>
    <w:rsid w:val="002A41C3"/>
    <w:rsid w:val="002F1013"/>
    <w:rsid w:val="003110C4"/>
    <w:rsid w:val="00371BD3"/>
    <w:rsid w:val="00391F40"/>
    <w:rsid w:val="003E43C3"/>
    <w:rsid w:val="003F3243"/>
    <w:rsid w:val="00430BCD"/>
    <w:rsid w:val="00430CB9"/>
    <w:rsid w:val="0045358F"/>
    <w:rsid w:val="0047497E"/>
    <w:rsid w:val="004B74DA"/>
    <w:rsid w:val="004C3861"/>
    <w:rsid w:val="004D5642"/>
    <w:rsid w:val="00525EB0"/>
    <w:rsid w:val="00542D39"/>
    <w:rsid w:val="00547543"/>
    <w:rsid w:val="00563E5D"/>
    <w:rsid w:val="00596F7B"/>
    <w:rsid w:val="005C0D73"/>
    <w:rsid w:val="005E6BE6"/>
    <w:rsid w:val="00622E8D"/>
    <w:rsid w:val="00634DAA"/>
    <w:rsid w:val="00681C99"/>
    <w:rsid w:val="006D02B3"/>
    <w:rsid w:val="006D2F53"/>
    <w:rsid w:val="006E2E8D"/>
    <w:rsid w:val="0072573A"/>
    <w:rsid w:val="0074635C"/>
    <w:rsid w:val="0078236D"/>
    <w:rsid w:val="007A3B0F"/>
    <w:rsid w:val="007C5A16"/>
    <w:rsid w:val="00801F67"/>
    <w:rsid w:val="0087797F"/>
    <w:rsid w:val="008A34E7"/>
    <w:rsid w:val="008A5B82"/>
    <w:rsid w:val="008E5B74"/>
    <w:rsid w:val="00904013"/>
    <w:rsid w:val="009154A5"/>
    <w:rsid w:val="009219D6"/>
    <w:rsid w:val="00993796"/>
    <w:rsid w:val="009C6108"/>
    <w:rsid w:val="009E0D14"/>
    <w:rsid w:val="009E776C"/>
    <w:rsid w:val="00A06CC6"/>
    <w:rsid w:val="00A361A3"/>
    <w:rsid w:val="00A45C9D"/>
    <w:rsid w:val="00A5055C"/>
    <w:rsid w:val="00A768B2"/>
    <w:rsid w:val="00A93776"/>
    <w:rsid w:val="00AA5E9F"/>
    <w:rsid w:val="00AE78C4"/>
    <w:rsid w:val="00AF0352"/>
    <w:rsid w:val="00AF225C"/>
    <w:rsid w:val="00B614AB"/>
    <w:rsid w:val="00B72E59"/>
    <w:rsid w:val="00B7702F"/>
    <w:rsid w:val="00B7756C"/>
    <w:rsid w:val="00BA35CE"/>
    <w:rsid w:val="00BA574E"/>
    <w:rsid w:val="00BA6F49"/>
    <w:rsid w:val="00C0443A"/>
    <w:rsid w:val="00C66DCC"/>
    <w:rsid w:val="00CE03B3"/>
    <w:rsid w:val="00CE2B3C"/>
    <w:rsid w:val="00CF2026"/>
    <w:rsid w:val="00D0654F"/>
    <w:rsid w:val="00D32360"/>
    <w:rsid w:val="00D61CCD"/>
    <w:rsid w:val="00D873F3"/>
    <w:rsid w:val="00DD16D5"/>
    <w:rsid w:val="00E257EF"/>
    <w:rsid w:val="00E41C4C"/>
    <w:rsid w:val="00E95FA1"/>
    <w:rsid w:val="00F12A47"/>
    <w:rsid w:val="00F270F9"/>
    <w:rsid w:val="00F33AA5"/>
    <w:rsid w:val="00F44258"/>
    <w:rsid w:val="00FD31E0"/>
    <w:rsid w:val="00FE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5B6E4"/>
  <w15:chartTrackingRefBased/>
  <w15:docId w15:val="{0EAC56BE-1674-4B4E-941F-5893D968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D78"/>
    <w:rPr>
      <w:rFonts w:ascii="Times New Roman" w:eastAsia="Times New Roman" w:hAnsi="Times New Roman" w:cs="Times New Roman"/>
      <w:lang w:val="en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1BD3"/>
    <w:pPr>
      <w:ind w:left="720"/>
      <w:contextualSpacing/>
    </w:pPr>
    <w:rPr>
      <w:rFonts w:asciiTheme="minorHAnsi" w:eastAsiaTheme="minorHAnsi" w:hAnsiTheme="minorHAnsi" w:cstheme="minorBidi"/>
      <w:lang w:val="da-DK" w:eastAsia="en-US"/>
    </w:rPr>
  </w:style>
  <w:style w:type="character" w:styleId="Strong">
    <w:name w:val="Strong"/>
    <w:basedOn w:val="DefaultParagraphFont"/>
    <w:uiPriority w:val="22"/>
    <w:qFormat/>
    <w:rsid w:val="00CF2026"/>
    <w:rPr>
      <w:b/>
      <w:bCs/>
    </w:rPr>
  </w:style>
  <w:style w:type="character" w:customStyle="1" w:styleId="apple-converted-space">
    <w:name w:val="apple-converted-space"/>
    <w:basedOn w:val="DefaultParagraphFont"/>
    <w:rsid w:val="000763D1"/>
  </w:style>
  <w:style w:type="character" w:styleId="CommentReference">
    <w:name w:val="annotation reference"/>
    <w:basedOn w:val="DefaultParagraphFont"/>
    <w:uiPriority w:val="99"/>
    <w:semiHidden/>
    <w:unhideWhenUsed/>
    <w:rsid w:val="00525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EB0"/>
    <w:rPr>
      <w:rFonts w:asciiTheme="minorHAnsi" w:eastAsiaTheme="minorHAnsi" w:hAnsiTheme="minorHAnsi" w:cstheme="minorBidi"/>
      <w:sz w:val="20"/>
      <w:szCs w:val="20"/>
      <w:lang w:val="da-DK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E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E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EB0"/>
    <w:rPr>
      <w:rFonts w:eastAsiaTheme="minorHAnsi"/>
      <w:sz w:val="18"/>
      <w:szCs w:val="18"/>
      <w:lang w:val="da-DK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EB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573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574E"/>
    <w:pPr>
      <w:tabs>
        <w:tab w:val="center" w:pos="4986"/>
        <w:tab w:val="right" w:pos="9972"/>
      </w:tabs>
    </w:pPr>
    <w:rPr>
      <w:rFonts w:asciiTheme="minorHAnsi" w:eastAsiaTheme="minorHAnsi" w:hAnsiTheme="minorHAnsi" w:cstheme="minorBidi"/>
      <w:lang w:val="da-DK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A574E"/>
  </w:style>
  <w:style w:type="character" w:styleId="PageNumber">
    <w:name w:val="page number"/>
    <w:basedOn w:val="DefaultParagraphFont"/>
    <w:uiPriority w:val="99"/>
    <w:semiHidden/>
    <w:unhideWhenUsed/>
    <w:rsid w:val="00BA574E"/>
  </w:style>
  <w:style w:type="character" w:styleId="UnresolvedMention">
    <w:name w:val="Unresolved Mention"/>
    <w:basedOn w:val="DefaultParagraphFont"/>
    <w:uiPriority w:val="99"/>
    <w:semiHidden/>
    <w:unhideWhenUsed/>
    <w:rsid w:val="00A76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68B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E0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pss@psy.ku.d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5</Pages>
  <Words>2025</Words>
  <Characters>1154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 Santana</cp:lastModifiedBy>
  <cp:revision>26</cp:revision>
  <dcterms:created xsi:type="dcterms:W3CDTF">2021-03-09T13:22:00Z</dcterms:created>
  <dcterms:modified xsi:type="dcterms:W3CDTF">2022-02-17T14:59:00Z</dcterms:modified>
</cp:coreProperties>
</file>